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2A15" w:rsidRPr="00895382" w:rsidRDefault="00CA2A15" w:rsidP="00BD55EA">
      <w:pPr>
        <w:rPr>
          <w:rFonts w:ascii="Arial" w:hAnsi="Arial" w:cs="Arial"/>
          <w:b/>
          <w:sz w:val="24"/>
          <w:szCs w:val="24"/>
          <w:u w:val="single"/>
          <w:lang w:val="en-US"/>
        </w:rPr>
      </w:pPr>
    </w:p>
    <w:p w:rsidR="00BD55EA" w:rsidRPr="00D01A9E" w:rsidRDefault="006B1B63" w:rsidP="00BD55EA">
      <w:pPr>
        <w:rPr>
          <w:rFonts w:ascii="Arial" w:hAnsi="Arial"/>
          <w:b/>
          <w:i/>
          <w:lang w:val="en-US"/>
        </w:rPr>
      </w:pPr>
      <w:r>
        <w:rPr>
          <w:rFonts w:ascii="Arial" w:hAnsi="Arial"/>
          <w:b/>
          <w:u w:val="single"/>
          <w:lang w:val="en-US"/>
        </w:rPr>
        <w:t xml:space="preserve">Supplementary </w:t>
      </w:r>
      <w:r w:rsidR="00BD55EA" w:rsidRPr="00D01A9E">
        <w:rPr>
          <w:rFonts w:ascii="Arial" w:hAnsi="Arial"/>
          <w:b/>
          <w:u w:val="single"/>
          <w:lang w:val="en-US"/>
        </w:rPr>
        <w:t xml:space="preserve">Table </w:t>
      </w:r>
      <w:r w:rsidR="005B4C1B">
        <w:rPr>
          <w:rFonts w:ascii="Arial" w:hAnsi="Arial"/>
          <w:b/>
          <w:u w:val="single"/>
          <w:lang w:val="en-US"/>
        </w:rPr>
        <w:t>1</w:t>
      </w:r>
      <w:r w:rsidR="00BD55EA" w:rsidRPr="00D01A9E">
        <w:rPr>
          <w:rFonts w:ascii="Arial" w:hAnsi="Arial"/>
          <w:b/>
          <w:lang w:val="en-US"/>
        </w:rPr>
        <w:t>:</w:t>
      </w:r>
      <w:r w:rsidR="00BD55EA" w:rsidRPr="00D01A9E">
        <w:rPr>
          <w:rFonts w:ascii="Arial" w:hAnsi="Arial"/>
          <w:b/>
          <w:i/>
          <w:lang w:val="en-US"/>
        </w:rPr>
        <w:t xml:space="preserve"> </w:t>
      </w:r>
      <w:r w:rsidR="00BD55EA" w:rsidRPr="00D01A9E">
        <w:rPr>
          <w:rFonts w:ascii="Arial" w:hAnsi="Arial"/>
          <w:b/>
          <w:lang w:val="en-US"/>
        </w:rPr>
        <w:t>Input parameters</w:t>
      </w:r>
    </w:p>
    <w:p w:rsidR="00BD55EA" w:rsidRPr="001234A8" w:rsidRDefault="00BD55EA" w:rsidP="00BD55EA">
      <w:pPr>
        <w:rPr>
          <w:rFonts w:ascii="Arial" w:hAnsi="Arial"/>
          <w:sz w:val="20"/>
          <w:lang w:val="en-US"/>
        </w:rPr>
      </w:pPr>
    </w:p>
    <w:tbl>
      <w:tblPr>
        <w:tblW w:w="14884" w:type="dxa"/>
        <w:tblInd w:w="108" w:type="dxa"/>
        <w:tblLook w:val="00A0"/>
      </w:tblPr>
      <w:tblGrid>
        <w:gridCol w:w="5812"/>
        <w:gridCol w:w="5245"/>
        <w:gridCol w:w="1701"/>
        <w:gridCol w:w="2126"/>
      </w:tblGrid>
      <w:tr w:rsidR="00BD55EA" w:rsidRPr="00895382" w:rsidTr="00BD55EA">
        <w:trPr>
          <w:trHeight w:val="340"/>
        </w:trPr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Base-case parameters and model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Probabilistic sensitivity analysi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Range for sensitivity analysis</w:t>
            </w:r>
          </w:p>
        </w:tc>
      </w:tr>
      <w:tr w:rsidR="00BD55EA" w:rsidRPr="00895382" w:rsidTr="00BD55EA">
        <w:trPr>
          <w:trHeight w:val="340"/>
        </w:trPr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State 1</w:t>
            </w:r>
          </w:p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 xml:space="preserve">Delay for </w:t>
            </w:r>
            <w:proofErr w:type="spellStart"/>
            <w:r w:rsidRPr="001234A8">
              <w:rPr>
                <w:rFonts w:ascii="Arial" w:hAnsi="Arial"/>
                <w:sz w:val="20"/>
                <w:lang w:val="en-US"/>
              </w:rPr>
              <w:t>Clozapine</w:t>
            </w:r>
            <w:proofErr w:type="spellEnd"/>
            <w:r w:rsidRPr="001234A8">
              <w:rPr>
                <w:rFonts w:ascii="Arial" w:hAnsi="Arial"/>
                <w:sz w:val="20"/>
                <w:lang w:val="en-US"/>
              </w:rPr>
              <w:t xml:space="preserve"> interruption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proofErr w:type="spellStart"/>
            <w:r w:rsidRPr="001234A8">
              <w:rPr>
                <w:rFonts w:ascii="Arial" w:hAnsi="Arial"/>
                <w:sz w:val="20"/>
                <w:lang w:val="en-US"/>
              </w:rPr>
              <w:t>Weibull</w:t>
            </w:r>
            <w:proofErr w:type="spellEnd"/>
            <w:r w:rsidRPr="001234A8">
              <w:rPr>
                <w:rFonts w:ascii="Arial" w:hAnsi="Arial"/>
                <w:sz w:val="20"/>
                <w:lang w:val="en-US"/>
              </w:rPr>
              <w:t xml:space="preserve"> survival model (76% of interruption at 3 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</w:tc>
      </w:tr>
      <w:tr w:rsidR="00BD55EA" w:rsidRPr="00895382" w:rsidTr="00BD55EA">
        <w:trPr>
          <w:trHeight w:val="340"/>
        </w:trPr>
        <w:tc>
          <w:tcPr>
            <w:tcW w:w="5812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 xml:space="preserve">Mortality under </w:t>
            </w:r>
            <w:proofErr w:type="spellStart"/>
            <w:r w:rsidRPr="001234A8">
              <w:rPr>
                <w:rFonts w:ascii="Arial" w:hAnsi="Arial"/>
                <w:sz w:val="20"/>
                <w:lang w:val="en-US"/>
              </w:rPr>
              <w:t>Clozapine</w:t>
            </w:r>
            <w:proofErr w:type="spellEnd"/>
          </w:p>
        </w:tc>
        <w:tc>
          <w:tcPr>
            <w:tcW w:w="5245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Exponential survival model (3-years mortality: 1</w:t>
            </w:r>
            <w:r w:rsidR="00BC78C7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0%)</w:t>
            </w:r>
          </w:p>
        </w:tc>
        <w:tc>
          <w:tcPr>
            <w:tcW w:w="1701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2126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</w:tc>
      </w:tr>
      <w:tr w:rsidR="00BD55EA" w:rsidRPr="00895382" w:rsidTr="00BD55EA">
        <w:trPr>
          <w:trHeight w:val="279"/>
        </w:trPr>
        <w:tc>
          <w:tcPr>
            <w:tcW w:w="5812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 xml:space="preserve">Risk of </w:t>
            </w:r>
            <w:proofErr w:type="spellStart"/>
            <w:r w:rsidRPr="001234A8">
              <w:rPr>
                <w:rFonts w:ascii="Arial" w:hAnsi="Arial"/>
                <w:sz w:val="20"/>
                <w:lang w:val="en-US"/>
              </w:rPr>
              <w:t>agranulocytosis</w:t>
            </w:r>
            <w:proofErr w:type="spellEnd"/>
            <w:r w:rsidRPr="001234A8">
              <w:rPr>
                <w:rFonts w:ascii="Arial" w:hAnsi="Arial"/>
                <w:sz w:val="20"/>
                <w:lang w:val="en-US"/>
              </w:rPr>
              <w:t xml:space="preserve"> </w:t>
            </w:r>
          </w:p>
        </w:tc>
        <w:tc>
          <w:tcPr>
            <w:tcW w:w="5245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0</w:t>
            </w:r>
            <w:r w:rsidR="00BC78C7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 xml:space="preserve">7% </w:t>
            </w:r>
          </w:p>
        </w:tc>
        <w:tc>
          <w:tcPr>
            <w:tcW w:w="1701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0</w:t>
            </w:r>
            <w:r w:rsidR="00BC78C7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38 – 2</w:t>
            </w:r>
            <w:r w:rsidR="00BC78C7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0</w:t>
            </w:r>
          </w:p>
        </w:tc>
      </w:tr>
      <w:tr w:rsidR="00BD55EA" w:rsidRPr="00895382" w:rsidTr="00BD55EA">
        <w:trPr>
          <w:trHeight w:val="340"/>
        </w:trPr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 xml:space="preserve">Delay for </w:t>
            </w:r>
            <w:proofErr w:type="spellStart"/>
            <w:r w:rsidRPr="001234A8">
              <w:rPr>
                <w:rFonts w:ascii="Arial" w:hAnsi="Arial"/>
                <w:sz w:val="20"/>
                <w:lang w:val="en-US"/>
              </w:rPr>
              <w:t>agranulocytosis</w:t>
            </w:r>
            <w:proofErr w:type="spellEnd"/>
            <w:r w:rsidRPr="001234A8">
              <w:rPr>
                <w:rFonts w:ascii="Arial" w:hAnsi="Arial"/>
                <w:sz w:val="20"/>
                <w:lang w:val="en-US"/>
              </w:rPr>
              <w:t xml:space="preserve">        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Regression model from individual dat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</w:tc>
      </w:tr>
      <w:tr w:rsidR="00BD55EA" w:rsidRPr="006B1B63" w:rsidTr="00BD55EA">
        <w:trPr>
          <w:trHeight w:val="340"/>
        </w:trPr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State 2</w:t>
            </w:r>
          </w:p>
          <w:p w:rsidR="00BD55EA" w:rsidRPr="001234A8" w:rsidRDefault="00BD55EA" w:rsidP="00BD55EA">
            <w:pPr>
              <w:spacing w:line="360" w:lineRule="auto"/>
              <w:ind w:left="34" w:hanging="34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 xml:space="preserve">Delay of infection occurrence since </w:t>
            </w:r>
            <w:proofErr w:type="spellStart"/>
            <w:r w:rsidRPr="001234A8">
              <w:rPr>
                <w:rFonts w:ascii="Arial" w:hAnsi="Arial"/>
                <w:sz w:val="20"/>
                <w:lang w:val="en-US"/>
              </w:rPr>
              <w:t>agranulocytosis</w:t>
            </w:r>
            <w:proofErr w:type="spellEnd"/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Exponential survival model (97% of infection at 14 day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</w:tc>
      </w:tr>
      <w:tr w:rsidR="00BD55EA" w:rsidRPr="00895382" w:rsidTr="00BD55EA">
        <w:trPr>
          <w:trHeight w:val="340"/>
        </w:trPr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Infection-related mortality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5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2</w:t>
            </w:r>
            <w:r w:rsidR="00BC78C7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5 – 20</w:t>
            </w:r>
            <w:r w:rsidR="00BC78C7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0</w:t>
            </w:r>
          </w:p>
        </w:tc>
      </w:tr>
      <w:tr w:rsidR="00BD55EA" w:rsidRPr="00895382" w:rsidTr="00BD55EA">
        <w:trPr>
          <w:trHeight w:val="340"/>
        </w:trPr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State 3</w:t>
            </w:r>
          </w:p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Mortality for patients with treatment substitute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Exponential survival model (3-years mortality: 2</w:t>
            </w:r>
            <w:r w:rsidR="00BC78C7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2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</w:tc>
      </w:tr>
      <w:tr w:rsidR="00BD55EA" w:rsidRPr="00895382" w:rsidTr="00BD55EA">
        <w:trPr>
          <w:trHeight w:val="340"/>
        </w:trPr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Costs</w:t>
            </w:r>
          </w:p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proofErr w:type="spellStart"/>
            <w:r w:rsidRPr="001234A8">
              <w:rPr>
                <w:rFonts w:ascii="Arial" w:hAnsi="Arial"/>
                <w:sz w:val="20"/>
                <w:lang w:val="en-US"/>
              </w:rPr>
              <w:t>Clozapine</w:t>
            </w:r>
            <w:proofErr w:type="spellEnd"/>
            <w:r w:rsidRPr="001234A8">
              <w:rPr>
                <w:rFonts w:ascii="Arial" w:hAnsi="Arial"/>
                <w:sz w:val="20"/>
                <w:lang w:val="en-US"/>
              </w:rPr>
              <w:t xml:space="preserve"> treatment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  <w:p w:rsidR="00BD55EA" w:rsidRPr="001234A8" w:rsidRDefault="00BD55EA" w:rsidP="000F4EC4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$3</w:t>
            </w:r>
            <w:r w:rsidR="00BC78C7" w:rsidRPr="001234A8">
              <w:rPr>
                <w:rFonts w:ascii="Arial" w:hAnsi="Arial"/>
                <w:sz w:val="20"/>
                <w:lang w:val="en-US"/>
              </w:rPr>
              <w:t>.</w:t>
            </w:r>
            <w:r w:rsidR="000F4EC4" w:rsidRPr="001234A8">
              <w:rPr>
                <w:rFonts w:ascii="Arial" w:hAnsi="Arial"/>
                <w:sz w:val="20"/>
                <w:lang w:val="en-US"/>
              </w:rPr>
              <w:t xml:space="preserve">21 </w:t>
            </w:r>
            <w:r w:rsidRPr="001234A8">
              <w:rPr>
                <w:rFonts w:ascii="Arial" w:hAnsi="Arial"/>
                <w:sz w:val="20"/>
                <w:lang w:val="en-US"/>
              </w:rPr>
              <w:t>/day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</w:tc>
      </w:tr>
      <w:tr w:rsidR="00BD55EA" w:rsidRPr="00895382" w:rsidTr="00BD55EA">
        <w:trPr>
          <w:trHeight w:val="340"/>
        </w:trPr>
        <w:tc>
          <w:tcPr>
            <w:tcW w:w="5812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Substitute treatment</w:t>
            </w:r>
          </w:p>
        </w:tc>
        <w:tc>
          <w:tcPr>
            <w:tcW w:w="5245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$1</w:t>
            </w:r>
            <w:r w:rsidR="000F4EC4" w:rsidRPr="001234A8">
              <w:rPr>
                <w:rFonts w:ascii="Arial" w:hAnsi="Arial"/>
                <w:sz w:val="20"/>
                <w:lang w:val="en-US"/>
              </w:rPr>
              <w:t>1</w:t>
            </w:r>
            <w:r w:rsidR="00BC78C7" w:rsidRPr="001234A8">
              <w:rPr>
                <w:rFonts w:ascii="Arial" w:hAnsi="Arial"/>
                <w:sz w:val="20"/>
                <w:lang w:val="en-US"/>
              </w:rPr>
              <w:t>.</w:t>
            </w:r>
            <w:r w:rsidR="000F4EC4" w:rsidRPr="001234A8">
              <w:rPr>
                <w:rFonts w:ascii="Arial" w:hAnsi="Arial"/>
                <w:sz w:val="20"/>
                <w:lang w:val="en-US"/>
              </w:rPr>
              <w:t>6</w:t>
            </w:r>
            <w:r w:rsidRPr="001234A8">
              <w:rPr>
                <w:rFonts w:ascii="Arial" w:hAnsi="Arial"/>
                <w:sz w:val="20"/>
                <w:lang w:val="en-US"/>
              </w:rPr>
              <w:t>7 /day</w:t>
            </w:r>
          </w:p>
        </w:tc>
        <w:tc>
          <w:tcPr>
            <w:tcW w:w="1701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2126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8 – 16</w:t>
            </w:r>
          </w:p>
        </w:tc>
      </w:tr>
      <w:tr w:rsidR="00BD55EA" w:rsidRPr="00895382" w:rsidTr="00BD55EA">
        <w:trPr>
          <w:trHeight w:val="340"/>
        </w:trPr>
        <w:tc>
          <w:tcPr>
            <w:tcW w:w="5812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ANCM screening</w:t>
            </w:r>
          </w:p>
        </w:tc>
        <w:tc>
          <w:tcPr>
            <w:tcW w:w="5245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$31 / screening</w:t>
            </w:r>
          </w:p>
        </w:tc>
        <w:tc>
          <w:tcPr>
            <w:tcW w:w="1701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126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20 – 50</w:t>
            </w:r>
          </w:p>
        </w:tc>
      </w:tr>
      <w:tr w:rsidR="00BD55EA" w:rsidRPr="00895382" w:rsidTr="00BD55EA">
        <w:trPr>
          <w:trHeight w:val="340"/>
        </w:trPr>
        <w:tc>
          <w:tcPr>
            <w:tcW w:w="5812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Sepsis (hospitalization)</w:t>
            </w:r>
          </w:p>
        </w:tc>
        <w:tc>
          <w:tcPr>
            <w:tcW w:w="5245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$31</w:t>
            </w:r>
            <w:r w:rsidR="00B3703F">
              <w:rPr>
                <w:rFonts w:ascii="Arial" w:hAnsi="Arial"/>
                <w:sz w:val="20"/>
                <w:lang w:val="en-US"/>
              </w:rPr>
              <w:t>,</w:t>
            </w:r>
            <w:r w:rsidRPr="001234A8">
              <w:rPr>
                <w:rFonts w:ascii="Arial" w:hAnsi="Arial"/>
                <w:sz w:val="20"/>
                <w:lang w:val="en-US"/>
              </w:rPr>
              <w:t>398 / infection</w:t>
            </w:r>
          </w:p>
        </w:tc>
        <w:tc>
          <w:tcPr>
            <w:tcW w:w="1701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2126" w:type="dxa"/>
            <w:vAlign w:val="center"/>
          </w:tcPr>
          <w:p w:rsidR="00BD55EA" w:rsidRPr="001234A8" w:rsidRDefault="00BD55EA" w:rsidP="00375297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5</w:t>
            </w:r>
            <w:r w:rsidR="00B3703F">
              <w:rPr>
                <w:rFonts w:ascii="Arial" w:hAnsi="Arial"/>
                <w:sz w:val="20"/>
                <w:lang w:val="en-US"/>
              </w:rPr>
              <w:t>,</w:t>
            </w:r>
            <w:r w:rsidRPr="001234A8">
              <w:rPr>
                <w:rFonts w:ascii="Arial" w:hAnsi="Arial"/>
                <w:sz w:val="20"/>
                <w:lang w:val="en-US"/>
              </w:rPr>
              <w:t>000</w:t>
            </w:r>
            <w:r w:rsidR="00375297" w:rsidRPr="001234A8">
              <w:rPr>
                <w:rFonts w:ascii="Arial" w:hAnsi="Arial"/>
                <w:sz w:val="20"/>
                <w:lang w:val="en-US"/>
              </w:rPr>
              <w:t xml:space="preserve"> – </w:t>
            </w:r>
            <w:r w:rsidRPr="001234A8">
              <w:rPr>
                <w:rFonts w:ascii="Arial" w:hAnsi="Arial"/>
                <w:sz w:val="20"/>
                <w:lang w:val="en-US"/>
              </w:rPr>
              <w:t>50</w:t>
            </w:r>
            <w:r w:rsidR="00B3703F">
              <w:rPr>
                <w:rFonts w:ascii="Arial" w:hAnsi="Arial"/>
                <w:sz w:val="20"/>
                <w:lang w:val="en-US"/>
              </w:rPr>
              <w:t>,</w:t>
            </w:r>
            <w:r w:rsidRPr="001234A8">
              <w:rPr>
                <w:rFonts w:ascii="Arial" w:hAnsi="Arial"/>
                <w:sz w:val="20"/>
                <w:lang w:val="en-US"/>
              </w:rPr>
              <w:t>000</w:t>
            </w:r>
          </w:p>
        </w:tc>
      </w:tr>
      <w:tr w:rsidR="00BD55EA" w:rsidRPr="00895382" w:rsidTr="00BD55EA">
        <w:trPr>
          <w:trHeight w:val="340"/>
        </w:trPr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Utilities</w:t>
            </w:r>
          </w:p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 xml:space="preserve">Patients with </w:t>
            </w:r>
            <w:proofErr w:type="spellStart"/>
            <w:r w:rsidRPr="001234A8">
              <w:rPr>
                <w:rFonts w:ascii="Arial" w:hAnsi="Arial"/>
                <w:sz w:val="20"/>
                <w:lang w:val="en-US"/>
              </w:rPr>
              <w:t>Clozapine</w:t>
            </w:r>
            <w:proofErr w:type="spellEnd"/>
            <w:r w:rsidRPr="001234A8">
              <w:rPr>
                <w:rFonts w:ascii="Arial" w:hAnsi="Arial"/>
                <w:sz w:val="20"/>
                <w:lang w:val="en-US"/>
              </w:rPr>
              <w:t xml:space="preserve"> (States 1 and 2)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0</w:t>
            </w:r>
            <w:r w:rsidR="00BC78C7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69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</w:tc>
      </w:tr>
      <w:tr w:rsidR="00BD55EA" w:rsidRPr="00895382" w:rsidTr="00BD55EA">
        <w:trPr>
          <w:trHeight w:val="340"/>
        </w:trPr>
        <w:tc>
          <w:tcPr>
            <w:tcW w:w="5812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Patients with substitute (State 3)</w:t>
            </w:r>
          </w:p>
        </w:tc>
        <w:tc>
          <w:tcPr>
            <w:tcW w:w="5245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0</w:t>
            </w:r>
            <w:r w:rsidR="00BC78C7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560</w:t>
            </w:r>
          </w:p>
        </w:tc>
        <w:tc>
          <w:tcPr>
            <w:tcW w:w="1701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2126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</w:tc>
      </w:tr>
      <w:tr w:rsidR="00BD55EA" w:rsidRPr="00895382" w:rsidTr="00BD55EA">
        <w:trPr>
          <w:trHeight w:val="340"/>
        </w:trPr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During the 10 days following an infection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0</w:t>
            </w:r>
            <w:r w:rsidR="00BC78C7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46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0</w:t>
            </w:r>
            <w:r w:rsidR="00BC78C7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1 – 0</w:t>
            </w:r>
            <w:r w:rsidR="00BC78C7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6</w:t>
            </w:r>
          </w:p>
        </w:tc>
      </w:tr>
      <w:tr w:rsidR="00BD55EA" w:rsidRPr="00895382" w:rsidTr="00BD55EA">
        <w:trPr>
          <w:trHeight w:val="340"/>
        </w:trPr>
        <w:tc>
          <w:tcPr>
            <w:tcW w:w="5812" w:type="dxa"/>
            <w:tcBorders>
              <w:top w:val="single" w:sz="4" w:space="0" w:color="auto"/>
            </w:tcBorders>
            <w:vAlign w:val="center"/>
          </w:tcPr>
          <w:p w:rsidR="0034700F" w:rsidRPr="001234A8" w:rsidRDefault="0034700F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  <w:p w:rsidR="0034700F" w:rsidRPr="001234A8" w:rsidRDefault="0034700F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Genetic test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</w:p>
        </w:tc>
      </w:tr>
      <w:tr w:rsidR="00BD55EA" w:rsidRPr="00895382" w:rsidTr="00BD55EA">
        <w:trPr>
          <w:trHeight w:val="340"/>
        </w:trPr>
        <w:tc>
          <w:tcPr>
            <w:tcW w:w="5812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lastRenderedPageBreak/>
              <w:t>Sensibility</w:t>
            </w:r>
          </w:p>
        </w:tc>
        <w:tc>
          <w:tcPr>
            <w:tcW w:w="5245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0</w:t>
            </w:r>
            <w:r w:rsidR="00BC78C7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41</w:t>
            </w:r>
          </w:p>
        </w:tc>
        <w:tc>
          <w:tcPr>
            <w:tcW w:w="1701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2126" w:type="dxa"/>
            <w:vAlign w:val="center"/>
          </w:tcPr>
          <w:p w:rsidR="00BD55EA" w:rsidRPr="001234A8" w:rsidRDefault="00BD55EA" w:rsidP="00375297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0</w:t>
            </w:r>
            <w:r w:rsidR="00BC78C7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27</w:t>
            </w:r>
            <w:r w:rsidR="00375297" w:rsidRPr="001234A8">
              <w:rPr>
                <w:rFonts w:ascii="Arial" w:hAnsi="Arial"/>
                <w:sz w:val="20"/>
                <w:lang w:val="en-US"/>
              </w:rPr>
              <w:t xml:space="preserve"> – </w:t>
            </w:r>
            <w:r w:rsidRPr="001234A8">
              <w:rPr>
                <w:rFonts w:ascii="Arial" w:hAnsi="Arial"/>
                <w:sz w:val="20"/>
                <w:lang w:val="en-US"/>
              </w:rPr>
              <w:t>0</w:t>
            </w:r>
            <w:r w:rsidR="00BC78C7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54</w:t>
            </w:r>
          </w:p>
        </w:tc>
      </w:tr>
      <w:tr w:rsidR="00BD55EA" w:rsidRPr="00895382" w:rsidTr="00BD55EA">
        <w:trPr>
          <w:trHeight w:val="340"/>
        </w:trPr>
        <w:tc>
          <w:tcPr>
            <w:tcW w:w="5812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Specificity</w:t>
            </w:r>
          </w:p>
        </w:tc>
        <w:tc>
          <w:tcPr>
            <w:tcW w:w="5245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0</w:t>
            </w:r>
            <w:r w:rsidR="00BC78C7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85</w:t>
            </w:r>
          </w:p>
        </w:tc>
        <w:tc>
          <w:tcPr>
            <w:tcW w:w="1701" w:type="dxa"/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2126" w:type="dxa"/>
            <w:vAlign w:val="center"/>
          </w:tcPr>
          <w:p w:rsidR="00BD55EA" w:rsidRPr="001234A8" w:rsidRDefault="00BD55EA" w:rsidP="00375297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0</w:t>
            </w:r>
            <w:r w:rsidR="00BC78C7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80</w:t>
            </w:r>
            <w:r w:rsidR="00375297" w:rsidRPr="001234A8">
              <w:rPr>
                <w:rFonts w:ascii="Arial" w:hAnsi="Arial"/>
                <w:sz w:val="20"/>
                <w:lang w:val="en-US"/>
              </w:rPr>
              <w:t xml:space="preserve"> – </w:t>
            </w:r>
            <w:r w:rsidRPr="001234A8">
              <w:rPr>
                <w:rFonts w:ascii="Arial" w:hAnsi="Arial"/>
                <w:sz w:val="20"/>
                <w:lang w:val="en-US"/>
              </w:rPr>
              <w:t>0</w:t>
            </w:r>
            <w:r w:rsidR="00BC78C7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90</w:t>
            </w:r>
          </w:p>
        </w:tc>
      </w:tr>
      <w:tr w:rsidR="00BD55EA" w:rsidRPr="00895382" w:rsidTr="00BD55EA">
        <w:trPr>
          <w:trHeight w:val="340"/>
        </w:trPr>
        <w:tc>
          <w:tcPr>
            <w:tcW w:w="5812" w:type="dxa"/>
            <w:tcBorders>
              <w:bottom w:val="single" w:sz="4" w:space="0" w:color="auto"/>
            </w:tcBorders>
            <w:vAlign w:val="center"/>
          </w:tcPr>
          <w:p w:rsidR="00BD55EA" w:rsidRPr="001234A8" w:rsidDel="00B03E40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Cost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$2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Y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360" w:lineRule="auto"/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0</w:t>
            </w:r>
            <w:r w:rsidR="00375297" w:rsidRPr="001234A8">
              <w:rPr>
                <w:rFonts w:ascii="Arial" w:hAnsi="Arial"/>
                <w:sz w:val="20"/>
                <w:lang w:val="en-US"/>
              </w:rPr>
              <w:t xml:space="preserve"> </w:t>
            </w:r>
            <w:r w:rsidRPr="001234A8">
              <w:rPr>
                <w:rFonts w:ascii="Arial" w:hAnsi="Arial"/>
                <w:sz w:val="20"/>
                <w:lang w:val="en-US"/>
              </w:rPr>
              <w:t>–</w:t>
            </w:r>
            <w:r w:rsidR="00375297" w:rsidRPr="001234A8">
              <w:rPr>
                <w:rFonts w:ascii="Arial" w:hAnsi="Arial"/>
                <w:sz w:val="20"/>
                <w:lang w:val="en-US"/>
              </w:rPr>
              <w:t xml:space="preserve"> </w:t>
            </w:r>
            <w:r w:rsidRPr="001234A8">
              <w:rPr>
                <w:rFonts w:ascii="Arial" w:hAnsi="Arial"/>
                <w:sz w:val="20"/>
                <w:lang w:val="en-US"/>
              </w:rPr>
              <w:t>1,000</w:t>
            </w:r>
          </w:p>
        </w:tc>
      </w:tr>
    </w:tbl>
    <w:p w:rsidR="00BD55EA" w:rsidRPr="001234A8" w:rsidRDefault="00BD55EA" w:rsidP="00BD55EA">
      <w:pPr>
        <w:rPr>
          <w:rFonts w:ascii="Arial" w:hAnsi="Arial"/>
          <w:sz w:val="20"/>
          <w:lang w:val="en-US"/>
        </w:rPr>
      </w:pPr>
    </w:p>
    <w:p w:rsidR="00271587" w:rsidRPr="001234A8" w:rsidRDefault="00BD55EA" w:rsidP="00BD55EA">
      <w:pPr>
        <w:spacing w:line="480" w:lineRule="auto"/>
        <w:jc w:val="both"/>
        <w:rPr>
          <w:rFonts w:ascii="Arial" w:hAnsi="Arial"/>
          <w:color w:val="000000" w:themeColor="text1"/>
          <w:sz w:val="20"/>
          <w:lang w:val="en-US"/>
        </w:rPr>
      </w:pPr>
      <w:r w:rsidRPr="001234A8">
        <w:rPr>
          <w:rFonts w:ascii="Arial" w:hAnsi="Arial"/>
          <w:color w:val="000000" w:themeColor="text1"/>
          <w:sz w:val="20"/>
          <w:lang w:val="en-US"/>
        </w:rPr>
        <w:t>The costs of hospital admissions for sepsis were calculated on the basis of the Swiss medical statistics of hospitals</w:t>
      </w:r>
      <w:r w:rsidR="00441117" w:rsidRPr="00CB5878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begin"/>
      </w:r>
      <w:r w:rsidR="003311CC">
        <w:rPr>
          <w:rFonts w:ascii="Arial" w:hAnsi="Arial" w:cs="Arial"/>
          <w:color w:val="000000" w:themeColor="text1"/>
          <w:sz w:val="20"/>
          <w:szCs w:val="20"/>
          <w:lang w:val="en-US"/>
        </w:rPr>
        <w:instrText xml:space="preserve"> ADDIN EN.CITE &lt;EndNote&gt;&lt;Cite&gt;&lt;Author&gt;Swiss Federal Office of Statistics&lt;/Author&gt;&lt;Year&gt;2014&lt;/Year&gt;&lt;RecNum&gt;29&lt;/RecNum&gt;&lt;DisplayText&gt;[29]&lt;/DisplayText&gt;&lt;record&gt;&lt;rec-number&gt;29&lt;/rec-number&gt;&lt;foreign-keys&gt;&lt;key app="EN" db-id="xst2592v8e9ta9ewf27vs0dmzsd909psz50x" timestamp="1467835146"&gt;29&lt;/key&gt;&lt;/foreign-keys&gt;&lt;ref-type name="Book"&gt;6&lt;/ref-type&gt;&lt;contributors&gt;&lt;authors&gt;&lt;author&gt;Swiss Federal Office of Statistics,&lt;/author&gt;&lt;/authors&gt;&lt;/contributors&gt;&lt;titles&gt;&lt;title&gt;Swiss medical statistics of hospitals&lt;/title&gt;&lt;/titles&gt;&lt;dates&gt;&lt;year&gt;2014&lt;/year&gt;&lt;/dates&gt;&lt;pub-location&gt;Neuchâtel&lt;/pub-location&gt;&lt;publisher&gt;Swiss Federal Office of Statistics&lt;/publisher&gt;&lt;urls&gt;&lt;/urls&gt;&lt;/record&gt;&lt;/Cite&gt;&lt;/EndNote&gt;</w:instrText>
      </w:r>
      <w:r w:rsidR="00441117" w:rsidRPr="00CB5878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separate"/>
      </w:r>
      <w:r w:rsidR="003311CC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[</w:t>
      </w:r>
      <w:hyperlink w:anchor="_ENREF_29" w:tooltip="Swiss Federal Office of Statistics, 2014 #29" w:history="1">
        <w:r w:rsidR="0007179C">
          <w:rPr>
            <w:rFonts w:ascii="Arial" w:hAnsi="Arial" w:cs="Arial"/>
            <w:noProof/>
            <w:color w:val="000000" w:themeColor="text1"/>
            <w:sz w:val="20"/>
            <w:szCs w:val="20"/>
            <w:lang w:val="en-US"/>
          </w:rPr>
          <w:t>29</w:t>
        </w:r>
      </w:hyperlink>
      <w:r w:rsidR="003311CC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]</w:t>
      </w:r>
      <w:r w:rsidR="00441117" w:rsidRPr="00CB5878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end"/>
      </w:r>
      <w:r w:rsidRPr="001234A8">
        <w:rPr>
          <w:rFonts w:ascii="Arial" w:hAnsi="Arial"/>
          <w:color w:val="000000" w:themeColor="text1"/>
          <w:sz w:val="20"/>
          <w:lang w:val="en-US"/>
        </w:rPr>
        <w:t xml:space="preserve"> valued by Swiss DRG tariff rates</w:t>
      </w:r>
      <w:hyperlink w:anchor="_ENREF_31" w:tooltip="Swiss DRG AG, 2012 #31" w:history="1"/>
      <w:r w:rsidR="00441117" w:rsidRPr="00CB5878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begin"/>
      </w:r>
      <w:r w:rsidR="003311CC">
        <w:rPr>
          <w:rFonts w:ascii="Arial" w:hAnsi="Arial" w:cs="Arial"/>
          <w:color w:val="000000" w:themeColor="text1"/>
          <w:sz w:val="20"/>
          <w:szCs w:val="20"/>
          <w:lang w:val="en-US"/>
        </w:rPr>
        <w:instrText xml:space="preserve"> ADDIN EN.CITE &lt;EndNote&gt;&lt;Cite&gt;&lt;Author&gt;Swiss DRG AG&lt;/Author&gt;&lt;Year&gt;2012&lt;/Year&gt;&lt;RecNum&gt;30&lt;/RecNum&gt;&lt;DisplayText&gt;[30]&lt;/DisplayText&gt;&lt;record&gt;&lt;rec-number&gt;30&lt;/rec-number&gt;&lt;foreign-keys&gt;&lt;key app="EN" db-id="xst2592v8e9ta9ewf27vs0dmzsd909psz50x" timestamp="1467835146"&gt;30&lt;/key&gt;&lt;/foreign-keys&gt;&lt;ref-type name="Web Page"&gt;12&lt;/ref-type&gt;&lt;contributors&gt;&lt;authors&gt;&lt;author&gt;Swiss DRG AG,&lt;/author&gt;&lt;/authors&gt;&lt;/contributors&gt;&lt;titles&gt;&lt;title&gt;Batchgrouper&lt;/title&gt;&lt;/titles&gt;&lt;volume&gt;v4.0&lt;/volume&gt;&lt;number&gt;2012/2012&lt;/number&gt;&lt;dates&gt;&lt;year&gt;2012&lt;/year&gt;&lt;/dates&gt;&lt;urls&gt;&lt;related-urls&gt;&lt;url&gt;https://webgrouper.swissdrg.org/de/batchgrouper&lt;/url&gt;&lt;/related-urls&gt;&lt;/urls&gt;&lt;/record&gt;&lt;/Cite&gt;&lt;/EndNote&gt;</w:instrText>
      </w:r>
      <w:r w:rsidR="00441117" w:rsidRPr="00CB5878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separate"/>
      </w:r>
      <w:r w:rsidR="003311CC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[</w:t>
      </w:r>
      <w:hyperlink w:anchor="_ENREF_30" w:tooltip="Swiss DRG AG, 2012 #30" w:history="1">
        <w:r w:rsidR="0007179C">
          <w:rPr>
            <w:rFonts w:ascii="Arial" w:hAnsi="Arial" w:cs="Arial"/>
            <w:noProof/>
            <w:color w:val="000000" w:themeColor="text1"/>
            <w:sz w:val="20"/>
            <w:szCs w:val="20"/>
            <w:lang w:val="en-US"/>
          </w:rPr>
          <w:t>30</w:t>
        </w:r>
      </w:hyperlink>
      <w:r w:rsidR="003311CC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]</w:t>
      </w:r>
      <w:r w:rsidR="00441117" w:rsidRPr="00CB5878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end"/>
      </w:r>
      <w:r w:rsidRPr="001234A8">
        <w:rPr>
          <w:rFonts w:ascii="Arial" w:hAnsi="Arial"/>
          <w:color w:val="000000" w:themeColor="text1"/>
          <w:sz w:val="20"/>
          <w:lang w:val="en-US"/>
        </w:rPr>
        <w:t xml:space="preserve"> and corrected for inflation between July 2012 and July 2013.</w:t>
      </w:r>
      <w:r w:rsidR="00441117" w:rsidRPr="00CB5878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begin"/>
      </w:r>
      <w:r w:rsidR="003311CC">
        <w:rPr>
          <w:rFonts w:ascii="Arial" w:hAnsi="Arial" w:cs="Arial"/>
          <w:color w:val="000000" w:themeColor="text1"/>
          <w:sz w:val="20"/>
          <w:szCs w:val="20"/>
          <w:lang w:val="en-US"/>
        </w:rPr>
        <w:instrText xml:space="preserve"> ADDIN EN.CITE &lt;EndNote&gt;&lt;Cite&gt;&lt;Author&gt;Swiss Federal Office of Statistics&lt;/Author&gt;&lt;Year&gt;2014&lt;/Year&gt;&lt;RecNum&gt;31&lt;/RecNum&gt;&lt;DisplayText&gt;[31]&lt;/DisplayText&gt;&lt;record&gt;&lt;rec-number&gt;31&lt;/rec-number&gt;&lt;foreign-keys&gt;&lt;key app="EN" db-id="xst2592v8e9ta9ewf27vs0dmzsd909psz50x" timestamp="1467835146"&gt;31&lt;/key&gt;&lt;/foreign-keys&gt;&lt;ref-type name="Web Page"&gt;12&lt;/ref-type&gt;&lt;contributors&gt;&lt;authors&gt;&lt;author&gt;Swiss Federal Office of Statistics,&lt;/author&gt;&lt;/authors&gt;&lt;/contributors&gt;&lt;titles&gt;&lt;title&gt;Swiss consumer price index&lt;/title&gt;&lt;/titles&gt;&lt;number&gt;December 14, 2014&lt;/number&gt;&lt;dates&gt;&lt;year&gt;2014&lt;/year&gt;&lt;pub-dates&gt;&lt;date&gt;2013&lt;/date&gt;&lt;/pub-dates&gt;&lt;/dates&gt;&lt;pub-location&gt;Neuchâtel&lt;/pub-location&gt;&lt;publisher&gt;Swiss Federal Office of Statistics&lt;/publisher&gt;&lt;work-type&gt;Homepage on the internet&lt;/work-type&gt;&lt;urls&gt;&lt;related-urls&gt;&lt;url&gt;http://www.bfs.admin.ch/bfs/portal/de/index/themen/05/02.html&lt;/url&gt;&lt;/related-urls&gt;&lt;/urls&gt;&lt;/record&gt;&lt;/Cite&gt;&lt;/EndNote&gt;</w:instrText>
      </w:r>
      <w:r w:rsidR="00441117" w:rsidRPr="00CB5878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separate"/>
      </w:r>
      <w:r w:rsidR="003311CC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[</w:t>
      </w:r>
      <w:hyperlink w:anchor="_ENREF_31" w:tooltip="Swiss Federal Office of Statistics, 2014 #31" w:history="1">
        <w:r w:rsidR="0007179C">
          <w:rPr>
            <w:rFonts w:ascii="Arial" w:hAnsi="Arial" w:cs="Arial"/>
            <w:noProof/>
            <w:color w:val="000000" w:themeColor="text1"/>
            <w:sz w:val="20"/>
            <w:szCs w:val="20"/>
            <w:lang w:val="en-US"/>
          </w:rPr>
          <w:t>31</w:t>
        </w:r>
      </w:hyperlink>
      <w:r w:rsidR="003311CC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]</w:t>
      </w:r>
      <w:r w:rsidR="00441117" w:rsidRPr="00CB5878">
        <w:rPr>
          <w:rFonts w:ascii="Arial" w:hAnsi="Arial" w:cs="Arial"/>
          <w:color w:val="000000" w:themeColor="text1"/>
          <w:sz w:val="20"/>
          <w:szCs w:val="20"/>
          <w:lang w:val="en-US"/>
        </w:rPr>
        <w:fldChar w:fldCharType="end"/>
      </w:r>
      <w:r w:rsidRPr="001234A8">
        <w:rPr>
          <w:rFonts w:ascii="Arial" w:hAnsi="Arial"/>
          <w:color w:val="000000" w:themeColor="text1"/>
          <w:sz w:val="20"/>
          <w:lang w:val="en-US"/>
        </w:rPr>
        <w:t xml:space="preserve"> </w:t>
      </w:r>
    </w:p>
    <w:p w:rsidR="00BD55EA" w:rsidRPr="001234A8" w:rsidRDefault="00BD55EA" w:rsidP="00BD55EA">
      <w:pPr>
        <w:spacing w:line="480" w:lineRule="auto"/>
        <w:jc w:val="both"/>
        <w:rPr>
          <w:rFonts w:ascii="Arial" w:hAnsi="Arial"/>
          <w:color w:val="000000" w:themeColor="text1"/>
          <w:sz w:val="20"/>
          <w:lang w:val="en-US"/>
        </w:rPr>
      </w:pPr>
      <w:r w:rsidRPr="001234A8">
        <w:rPr>
          <w:rFonts w:ascii="Arial" w:hAnsi="Arial"/>
          <w:color w:val="000000" w:themeColor="text1"/>
          <w:sz w:val="20"/>
          <w:lang w:val="en-US"/>
        </w:rPr>
        <w:t>The cases of sepsis due to substance</w:t>
      </w:r>
      <w:r w:rsidR="0010471F" w:rsidRPr="001234A8">
        <w:rPr>
          <w:rFonts w:ascii="Arial" w:hAnsi="Arial"/>
          <w:color w:val="000000" w:themeColor="text1"/>
          <w:sz w:val="20"/>
          <w:lang w:val="en-US"/>
        </w:rPr>
        <w:t>-</w:t>
      </w:r>
      <w:r w:rsidRPr="001234A8">
        <w:rPr>
          <w:rFonts w:ascii="Arial" w:hAnsi="Arial"/>
          <w:color w:val="000000" w:themeColor="text1"/>
          <w:sz w:val="20"/>
          <w:lang w:val="en-US"/>
        </w:rPr>
        <w:t xml:space="preserve">induced </w:t>
      </w:r>
      <w:proofErr w:type="spellStart"/>
      <w:r w:rsidRPr="001234A8">
        <w:rPr>
          <w:rFonts w:ascii="Arial" w:hAnsi="Arial"/>
          <w:color w:val="000000" w:themeColor="text1"/>
          <w:sz w:val="20"/>
          <w:lang w:val="en-US"/>
        </w:rPr>
        <w:t>neutropenia</w:t>
      </w:r>
      <w:proofErr w:type="spellEnd"/>
      <w:r w:rsidRPr="001234A8">
        <w:rPr>
          <w:rFonts w:ascii="Arial" w:hAnsi="Arial"/>
          <w:color w:val="000000" w:themeColor="text1"/>
          <w:sz w:val="20"/>
          <w:lang w:val="en-US"/>
        </w:rPr>
        <w:t xml:space="preserve"> were identified by an ICD-10-GM main diagnosis of sepsis (A39.2, A40, A41, </w:t>
      </w:r>
      <w:proofErr w:type="gramStart"/>
      <w:r w:rsidRPr="001234A8">
        <w:rPr>
          <w:rFonts w:ascii="Arial" w:hAnsi="Arial"/>
          <w:color w:val="000000" w:themeColor="text1"/>
          <w:sz w:val="20"/>
          <w:lang w:val="en-US"/>
        </w:rPr>
        <w:t>R65</w:t>
      </w:r>
      <w:proofErr w:type="gramEnd"/>
      <w:r w:rsidRPr="001234A8">
        <w:rPr>
          <w:rFonts w:ascii="Arial" w:hAnsi="Arial"/>
          <w:color w:val="000000" w:themeColor="text1"/>
          <w:sz w:val="20"/>
          <w:lang w:val="en-US"/>
        </w:rPr>
        <w:t>) or substance</w:t>
      </w:r>
      <w:r w:rsidR="0010471F" w:rsidRPr="001234A8">
        <w:rPr>
          <w:rFonts w:ascii="Arial" w:hAnsi="Arial"/>
          <w:color w:val="000000" w:themeColor="text1"/>
          <w:sz w:val="20"/>
          <w:lang w:val="en-US"/>
        </w:rPr>
        <w:t>-</w:t>
      </w:r>
      <w:r w:rsidRPr="001234A8">
        <w:rPr>
          <w:rFonts w:ascii="Arial" w:hAnsi="Arial"/>
          <w:color w:val="000000" w:themeColor="text1"/>
          <w:sz w:val="20"/>
          <w:lang w:val="en-US"/>
        </w:rPr>
        <w:t xml:space="preserve">induced </w:t>
      </w:r>
      <w:proofErr w:type="spellStart"/>
      <w:r w:rsidRPr="001234A8">
        <w:rPr>
          <w:rFonts w:ascii="Arial" w:hAnsi="Arial"/>
          <w:color w:val="000000" w:themeColor="text1"/>
          <w:sz w:val="20"/>
          <w:lang w:val="en-US"/>
        </w:rPr>
        <w:t>neutropenia</w:t>
      </w:r>
      <w:proofErr w:type="spellEnd"/>
      <w:r w:rsidRPr="001234A8">
        <w:rPr>
          <w:rFonts w:ascii="Arial" w:hAnsi="Arial"/>
          <w:color w:val="000000" w:themeColor="text1"/>
          <w:sz w:val="20"/>
          <w:lang w:val="en-US"/>
        </w:rPr>
        <w:t xml:space="preserve"> (D70.10-D70.19) together with a secondary diagnosis of the other without secondary diagnoses of cancer: fifty-one cases fulfilled these inclusion criteria in the whole </w:t>
      </w:r>
      <w:proofErr w:type="spellStart"/>
      <w:r w:rsidRPr="001234A8">
        <w:rPr>
          <w:rFonts w:ascii="Arial" w:hAnsi="Arial"/>
          <w:color w:val="000000" w:themeColor="text1"/>
          <w:sz w:val="20"/>
          <w:lang w:val="en-US"/>
        </w:rPr>
        <w:t>MedStat</w:t>
      </w:r>
      <w:proofErr w:type="spellEnd"/>
      <w:r w:rsidRPr="001234A8">
        <w:rPr>
          <w:rFonts w:ascii="Arial" w:hAnsi="Arial"/>
          <w:color w:val="000000" w:themeColor="text1"/>
          <w:sz w:val="20"/>
          <w:lang w:val="en-US"/>
        </w:rPr>
        <w:t xml:space="preserve"> database. The average length of stay was 19</w:t>
      </w:r>
      <w:r w:rsidR="0010471F" w:rsidRPr="001234A8">
        <w:rPr>
          <w:rFonts w:ascii="Arial" w:hAnsi="Arial"/>
          <w:color w:val="000000" w:themeColor="text1"/>
          <w:sz w:val="20"/>
          <w:lang w:val="en-US"/>
        </w:rPr>
        <w:t>.</w:t>
      </w:r>
      <w:r w:rsidRPr="001234A8">
        <w:rPr>
          <w:rFonts w:ascii="Arial" w:hAnsi="Arial"/>
          <w:color w:val="000000" w:themeColor="text1"/>
          <w:sz w:val="20"/>
          <w:lang w:val="en-US"/>
        </w:rPr>
        <w:t>4 days</w:t>
      </w:r>
      <w:r w:rsidR="004462E7" w:rsidRPr="001234A8">
        <w:rPr>
          <w:rFonts w:ascii="Arial" w:hAnsi="Arial"/>
          <w:color w:val="000000" w:themeColor="text1"/>
          <w:sz w:val="20"/>
          <w:lang w:val="en-US"/>
        </w:rPr>
        <w:t>,</w:t>
      </w:r>
      <w:r w:rsidRPr="001234A8">
        <w:rPr>
          <w:rFonts w:ascii="Arial" w:hAnsi="Arial"/>
          <w:color w:val="000000" w:themeColor="text1"/>
          <w:sz w:val="20"/>
          <w:lang w:val="en-US"/>
        </w:rPr>
        <w:t xml:space="preserve"> and the average cost per inpatient stay was $31</w:t>
      </w:r>
      <w:r w:rsidR="006B1B63">
        <w:rPr>
          <w:rFonts w:ascii="Arial" w:hAnsi="Arial"/>
          <w:color w:val="000000" w:themeColor="text1"/>
          <w:sz w:val="20"/>
          <w:lang w:val="en-US"/>
        </w:rPr>
        <w:t xml:space="preserve"> </w:t>
      </w:r>
      <w:r w:rsidRPr="001234A8">
        <w:rPr>
          <w:rFonts w:ascii="Arial" w:hAnsi="Arial"/>
          <w:color w:val="000000" w:themeColor="text1"/>
          <w:sz w:val="20"/>
          <w:lang w:val="en-US"/>
        </w:rPr>
        <w:t>398 for the year 2013</w:t>
      </w:r>
      <w:r w:rsidR="004462E7" w:rsidRPr="001234A8">
        <w:rPr>
          <w:rFonts w:ascii="Arial" w:hAnsi="Arial"/>
          <w:color w:val="000000" w:themeColor="text1"/>
          <w:sz w:val="20"/>
          <w:lang w:val="en-US"/>
        </w:rPr>
        <w:t xml:space="preserve">; </w:t>
      </w:r>
      <w:r w:rsidRPr="001234A8">
        <w:rPr>
          <w:rFonts w:ascii="Arial" w:hAnsi="Arial"/>
          <w:color w:val="000000" w:themeColor="text1"/>
          <w:sz w:val="20"/>
          <w:lang w:val="en-US"/>
        </w:rPr>
        <w:t xml:space="preserve">the cost calculations </w:t>
      </w:r>
      <w:r w:rsidR="004462E7" w:rsidRPr="001234A8">
        <w:rPr>
          <w:rFonts w:ascii="Arial" w:hAnsi="Arial"/>
          <w:color w:val="000000" w:themeColor="text1"/>
          <w:sz w:val="20"/>
          <w:lang w:val="en-US"/>
        </w:rPr>
        <w:t xml:space="preserve">were </w:t>
      </w:r>
      <w:r w:rsidRPr="001234A8">
        <w:rPr>
          <w:rFonts w:ascii="Arial" w:hAnsi="Arial"/>
          <w:color w:val="000000" w:themeColor="text1"/>
          <w:sz w:val="20"/>
          <w:lang w:val="en-US"/>
        </w:rPr>
        <w:t xml:space="preserve">consistent with the US Medical Fee Schedules, widely tested in the sensitivity analyses. </w:t>
      </w:r>
    </w:p>
    <w:p w:rsidR="00271587" w:rsidRPr="001234A8" w:rsidRDefault="00271587" w:rsidP="00BD55EA">
      <w:pPr>
        <w:spacing w:line="480" w:lineRule="auto"/>
        <w:jc w:val="both"/>
        <w:rPr>
          <w:rFonts w:ascii="Arial" w:hAnsi="Arial"/>
          <w:color w:val="000000" w:themeColor="text1"/>
          <w:sz w:val="20"/>
          <w:lang w:val="en-US"/>
        </w:rPr>
      </w:pPr>
      <w:r w:rsidRPr="001234A8">
        <w:rPr>
          <w:rFonts w:ascii="Arial" w:hAnsi="Arial"/>
          <w:color w:val="000000" w:themeColor="text1"/>
          <w:sz w:val="20"/>
          <w:lang w:val="en-US"/>
        </w:rPr>
        <w:t>All cost results are reported in US$, with a rounded exchange rate of US$1</w:t>
      </w:r>
      <w:r w:rsidR="00CB1024">
        <w:rPr>
          <w:rFonts w:ascii="Arial" w:hAnsi="Arial"/>
          <w:color w:val="000000" w:themeColor="text1"/>
          <w:sz w:val="20"/>
          <w:lang w:val="en-US"/>
        </w:rPr>
        <w:t>.00</w:t>
      </w:r>
      <w:r w:rsidRPr="001234A8">
        <w:rPr>
          <w:rFonts w:ascii="Arial" w:hAnsi="Arial"/>
          <w:color w:val="000000" w:themeColor="text1"/>
          <w:sz w:val="20"/>
          <w:lang w:val="en-US"/>
        </w:rPr>
        <w:t xml:space="preserve"> = 1</w:t>
      </w:r>
      <w:r w:rsidR="00CB1024">
        <w:rPr>
          <w:rFonts w:ascii="Arial" w:hAnsi="Arial"/>
          <w:color w:val="000000" w:themeColor="text1"/>
          <w:sz w:val="20"/>
          <w:lang w:val="en-US"/>
        </w:rPr>
        <w:t>.00</w:t>
      </w:r>
      <w:r w:rsidRPr="001234A8">
        <w:rPr>
          <w:rFonts w:ascii="Arial" w:hAnsi="Arial"/>
          <w:color w:val="000000" w:themeColor="text1"/>
          <w:sz w:val="20"/>
          <w:lang w:val="en-US"/>
        </w:rPr>
        <w:t xml:space="preserve"> Swiss franc (</w:t>
      </w:r>
      <w:r w:rsidR="00C12FD6" w:rsidRPr="001234A8">
        <w:rPr>
          <w:rFonts w:ascii="Arial" w:hAnsi="Arial"/>
          <w:color w:val="000000" w:themeColor="text1"/>
          <w:sz w:val="20"/>
          <w:lang w:val="en-US"/>
        </w:rPr>
        <w:t>Ma</w:t>
      </w:r>
      <w:r w:rsidR="006B1B63">
        <w:rPr>
          <w:rFonts w:ascii="Arial" w:hAnsi="Arial"/>
          <w:color w:val="000000" w:themeColor="text1"/>
          <w:sz w:val="20"/>
          <w:lang w:val="en-US"/>
        </w:rPr>
        <w:t>rch</w:t>
      </w:r>
      <w:r w:rsidR="00C12FD6" w:rsidRPr="001234A8">
        <w:rPr>
          <w:rFonts w:ascii="Arial" w:hAnsi="Arial"/>
          <w:color w:val="000000" w:themeColor="text1"/>
          <w:sz w:val="20"/>
          <w:lang w:val="en-US"/>
        </w:rPr>
        <w:t xml:space="preserve"> </w:t>
      </w:r>
      <w:r w:rsidRPr="001234A8">
        <w:rPr>
          <w:rFonts w:ascii="Arial" w:hAnsi="Arial"/>
          <w:color w:val="000000" w:themeColor="text1"/>
          <w:sz w:val="20"/>
          <w:lang w:val="en-US"/>
        </w:rPr>
        <w:t>2</w:t>
      </w:r>
      <w:r w:rsidR="006B1B63">
        <w:rPr>
          <w:rFonts w:ascii="Arial" w:hAnsi="Arial"/>
          <w:color w:val="000000" w:themeColor="text1"/>
          <w:sz w:val="20"/>
          <w:lang w:val="en-US"/>
        </w:rPr>
        <w:t>0</w:t>
      </w:r>
      <w:r w:rsidR="00C12FD6" w:rsidRPr="001234A8">
        <w:rPr>
          <w:rFonts w:ascii="Arial" w:hAnsi="Arial"/>
          <w:color w:val="000000" w:themeColor="text1"/>
          <w:sz w:val="20"/>
          <w:vertAlign w:val="superscript"/>
          <w:lang w:val="en-US"/>
        </w:rPr>
        <w:t>th</w:t>
      </w:r>
      <w:r w:rsidRPr="001234A8">
        <w:rPr>
          <w:rFonts w:ascii="Arial" w:hAnsi="Arial"/>
          <w:color w:val="000000" w:themeColor="text1"/>
          <w:sz w:val="20"/>
          <w:lang w:val="en-US"/>
        </w:rPr>
        <w:t>, 201</w:t>
      </w:r>
      <w:r w:rsidR="006B1B63">
        <w:rPr>
          <w:rFonts w:ascii="Arial" w:hAnsi="Arial"/>
          <w:color w:val="000000" w:themeColor="text1"/>
          <w:sz w:val="20"/>
          <w:lang w:val="en-US"/>
        </w:rPr>
        <w:t>7</w:t>
      </w:r>
      <w:r w:rsidRPr="001234A8">
        <w:rPr>
          <w:rFonts w:ascii="Arial" w:hAnsi="Arial"/>
          <w:color w:val="000000" w:themeColor="text1"/>
          <w:sz w:val="20"/>
          <w:lang w:val="en-US"/>
        </w:rPr>
        <w:t>)</w:t>
      </w:r>
      <w:r w:rsidR="004462E7" w:rsidRPr="001234A8">
        <w:rPr>
          <w:rFonts w:ascii="Arial" w:hAnsi="Arial"/>
          <w:color w:val="000000" w:themeColor="text1"/>
          <w:sz w:val="20"/>
          <w:lang w:val="en-US"/>
        </w:rPr>
        <w:t>.</w:t>
      </w:r>
    </w:p>
    <w:p w:rsidR="00BD55EA" w:rsidRPr="001234A8" w:rsidRDefault="00BD55EA" w:rsidP="00BD55EA">
      <w:pPr>
        <w:rPr>
          <w:rFonts w:ascii="Arial" w:hAnsi="Arial"/>
          <w:sz w:val="20"/>
          <w:lang w:val="en-US"/>
        </w:rPr>
      </w:pPr>
    </w:p>
    <w:p w:rsidR="00BD55EA" w:rsidRPr="001234A8" w:rsidRDefault="00BD55EA" w:rsidP="00BD55EA">
      <w:pPr>
        <w:rPr>
          <w:rFonts w:ascii="Arial" w:hAnsi="Arial"/>
          <w:sz w:val="20"/>
          <w:lang w:val="en-US"/>
        </w:rPr>
      </w:pPr>
    </w:p>
    <w:p w:rsidR="00BD55EA" w:rsidRPr="00D01A9E" w:rsidRDefault="00BD55EA" w:rsidP="00BD55EA">
      <w:pPr>
        <w:spacing w:line="480" w:lineRule="auto"/>
        <w:rPr>
          <w:rFonts w:ascii="Arial" w:hAnsi="Arial"/>
          <w:b/>
          <w:lang w:val="en-US"/>
        </w:rPr>
      </w:pPr>
      <w:r w:rsidRPr="001234A8">
        <w:rPr>
          <w:rFonts w:ascii="Arial" w:hAnsi="Arial"/>
          <w:sz w:val="20"/>
          <w:lang w:val="en-US"/>
        </w:rPr>
        <w:br w:type="page"/>
      </w:r>
      <w:r w:rsidR="006B1B63" w:rsidRPr="000C4C5C">
        <w:rPr>
          <w:rFonts w:ascii="Arial" w:hAnsi="Arial"/>
          <w:b/>
          <w:lang w:val="en-US"/>
        </w:rPr>
        <w:lastRenderedPageBreak/>
        <w:t>Supplementary</w:t>
      </w:r>
      <w:r w:rsidR="006B1B63" w:rsidRPr="000C4C5C">
        <w:rPr>
          <w:rFonts w:ascii="Arial" w:hAnsi="Arial"/>
          <w:lang w:val="en-US"/>
        </w:rPr>
        <w:t xml:space="preserve"> </w:t>
      </w:r>
      <w:r w:rsidR="005B4C1B" w:rsidRPr="000C4C5C">
        <w:rPr>
          <w:rFonts w:ascii="Arial" w:hAnsi="Arial"/>
          <w:b/>
          <w:u w:val="single"/>
          <w:lang w:val="en-US"/>
        </w:rPr>
        <w:t>Table</w:t>
      </w:r>
      <w:r w:rsidR="006B1B63" w:rsidRPr="000C4C5C">
        <w:rPr>
          <w:rFonts w:ascii="Arial" w:hAnsi="Arial"/>
          <w:b/>
          <w:u w:val="single"/>
          <w:lang w:val="en-US"/>
        </w:rPr>
        <w:t xml:space="preserve"> </w:t>
      </w:r>
      <w:r w:rsidR="005B4C1B" w:rsidRPr="000C4C5C">
        <w:rPr>
          <w:rFonts w:ascii="Arial" w:hAnsi="Arial"/>
          <w:b/>
          <w:u w:val="single"/>
          <w:lang w:val="en-US"/>
        </w:rPr>
        <w:t>2</w:t>
      </w:r>
      <w:r w:rsidRPr="00D01A9E">
        <w:rPr>
          <w:rFonts w:ascii="Arial" w:hAnsi="Arial"/>
          <w:b/>
          <w:lang w:val="en-US"/>
        </w:rPr>
        <w:t xml:space="preserve">: Parameter distribution </w:t>
      </w:r>
    </w:p>
    <w:tbl>
      <w:tblPr>
        <w:tblW w:w="13752" w:type="dxa"/>
        <w:tblInd w:w="108" w:type="dxa"/>
        <w:tblLook w:val="00A0"/>
      </w:tblPr>
      <w:tblGrid>
        <w:gridCol w:w="4536"/>
        <w:gridCol w:w="6096"/>
        <w:gridCol w:w="3120"/>
      </w:tblGrid>
      <w:tr w:rsidR="00BD55EA" w:rsidRPr="00895382" w:rsidTr="00BD55EA">
        <w:trPr>
          <w:trHeight w:val="340"/>
        </w:trPr>
        <w:tc>
          <w:tcPr>
            <w:tcW w:w="4536" w:type="dxa"/>
            <w:tcBorders>
              <w:bottom w:val="single" w:sz="4" w:space="0" w:color="auto"/>
            </w:tcBorders>
          </w:tcPr>
          <w:p w:rsidR="00BD55EA" w:rsidRPr="001234A8" w:rsidRDefault="00BD55EA" w:rsidP="00BD55EA">
            <w:pPr>
              <w:tabs>
                <w:tab w:val="center" w:pos="4536"/>
                <w:tab w:val="right" w:pos="9072"/>
              </w:tabs>
              <w:spacing w:line="480" w:lineRule="auto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480" w:lineRule="auto"/>
              <w:rPr>
                <w:rFonts w:ascii="Arial" w:hAnsi="Arial"/>
                <w:b/>
                <w:sz w:val="20"/>
                <w:lang w:val="en-US"/>
              </w:rPr>
            </w:pPr>
            <w:r w:rsidRPr="001234A8">
              <w:rPr>
                <w:rFonts w:ascii="Arial" w:hAnsi="Arial"/>
                <w:b/>
                <w:sz w:val="20"/>
                <w:lang w:val="en-US"/>
              </w:rPr>
              <w:t xml:space="preserve">Parameters / </w:t>
            </w:r>
            <w:proofErr w:type="spellStart"/>
            <w:r w:rsidRPr="001234A8">
              <w:rPr>
                <w:rFonts w:ascii="Arial" w:hAnsi="Arial"/>
                <w:b/>
                <w:sz w:val="20"/>
                <w:lang w:val="en-US"/>
              </w:rPr>
              <w:t>Modelling</w:t>
            </w:r>
            <w:proofErr w:type="spellEnd"/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55EA" w:rsidRPr="001234A8" w:rsidRDefault="00BD55EA" w:rsidP="00BD55EA">
            <w:pPr>
              <w:spacing w:line="480" w:lineRule="auto"/>
              <w:rPr>
                <w:rFonts w:ascii="Arial" w:hAnsi="Arial"/>
                <w:b/>
                <w:sz w:val="20"/>
                <w:lang w:val="en-US"/>
              </w:rPr>
            </w:pPr>
            <w:r w:rsidRPr="001234A8">
              <w:rPr>
                <w:rFonts w:ascii="Arial" w:hAnsi="Arial"/>
                <w:b/>
                <w:sz w:val="20"/>
                <w:lang w:val="en-US"/>
              </w:rPr>
              <w:t>Parameter distribution</w:t>
            </w:r>
          </w:p>
        </w:tc>
      </w:tr>
      <w:tr w:rsidR="00BD55EA" w:rsidRPr="00895382" w:rsidTr="00BD55EA">
        <w:trPr>
          <w:trHeight w:val="340"/>
        </w:trPr>
        <w:tc>
          <w:tcPr>
            <w:tcW w:w="4536" w:type="dxa"/>
            <w:tcBorders>
              <w:top w:val="single" w:sz="4" w:space="0" w:color="auto"/>
            </w:tcBorders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Health state 1</w:t>
            </w:r>
          </w:p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 xml:space="preserve">    Delay for </w:t>
            </w:r>
            <w:proofErr w:type="spellStart"/>
            <w:r w:rsidRPr="001234A8">
              <w:rPr>
                <w:rFonts w:ascii="Arial" w:hAnsi="Arial"/>
                <w:sz w:val="20"/>
                <w:lang w:val="en-US"/>
              </w:rPr>
              <w:t>clozapine</w:t>
            </w:r>
            <w:proofErr w:type="spellEnd"/>
            <w:r w:rsidRPr="001234A8">
              <w:rPr>
                <w:rFonts w:ascii="Arial" w:hAnsi="Arial"/>
                <w:sz w:val="20"/>
                <w:lang w:val="en-US"/>
              </w:rPr>
              <w:t xml:space="preserve"> interruption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</w:p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proofErr w:type="spellStart"/>
            <w:r w:rsidRPr="001234A8">
              <w:rPr>
                <w:rFonts w:ascii="Arial" w:hAnsi="Arial"/>
                <w:sz w:val="20"/>
                <w:lang w:val="en-US"/>
              </w:rPr>
              <w:t>Weibull</w:t>
            </w:r>
            <w:proofErr w:type="spellEnd"/>
            <w:r w:rsidRPr="001234A8">
              <w:rPr>
                <w:rFonts w:ascii="Arial" w:hAnsi="Arial"/>
                <w:sz w:val="20"/>
                <w:lang w:val="en-US"/>
              </w:rPr>
              <w:t xml:space="preserve"> survival model with</w:t>
            </w:r>
          </w:p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intercept=6</w:t>
            </w:r>
            <w:r w:rsidR="008C1C23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388 and log(scale)=0</w:t>
            </w:r>
            <w:r w:rsidR="008C1C23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549</w:t>
            </w:r>
          </w:p>
        </w:tc>
        <w:tc>
          <w:tcPr>
            <w:tcW w:w="3120" w:type="dxa"/>
            <w:tcBorders>
              <w:top w:val="single" w:sz="4" w:space="0" w:color="auto"/>
            </w:tcBorders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GB"/>
              </w:rPr>
            </w:pPr>
          </w:p>
          <w:p w:rsidR="00BD55EA" w:rsidRPr="001234A8" w:rsidRDefault="00BD55EA" w:rsidP="00BD55EA">
            <w:pPr>
              <w:rPr>
                <w:rFonts w:ascii="Arial" w:hAnsi="Arial"/>
                <w:sz w:val="20"/>
              </w:rPr>
            </w:pPr>
            <w:proofErr w:type="spellStart"/>
            <w:r w:rsidRPr="001234A8">
              <w:rPr>
                <w:rFonts w:ascii="Arial" w:hAnsi="Arial"/>
                <w:sz w:val="20"/>
              </w:rPr>
              <w:t>Intercept</w:t>
            </w:r>
            <w:proofErr w:type="spellEnd"/>
            <w:r w:rsidRPr="001234A8">
              <w:rPr>
                <w:rFonts w:ascii="Arial" w:hAnsi="Arial"/>
                <w:sz w:val="20"/>
              </w:rPr>
              <w:t>~</w:t>
            </w:r>
            <w:r w:rsidRPr="001234A8">
              <w:rPr>
                <w:rFonts w:ascii="Arial" w:hAnsi="Arial"/>
                <w:i/>
                <w:sz w:val="20"/>
              </w:rPr>
              <w:t xml:space="preserve"> </w:t>
            </w:r>
            <w:r w:rsidRPr="001234A8">
              <w:rPr>
                <w:rFonts w:ascii="Arial" w:hAnsi="Arial"/>
                <w:sz w:val="20"/>
              </w:rPr>
              <w:t>N (6</w:t>
            </w:r>
            <w:r w:rsidR="008C1C23" w:rsidRPr="001234A8">
              <w:rPr>
                <w:rFonts w:ascii="Arial" w:hAnsi="Arial"/>
                <w:sz w:val="20"/>
              </w:rPr>
              <w:t>.</w:t>
            </w:r>
            <w:r w:rsidRPr="001234A8">
              <w:rPr>
                <w:rFonts w:ascii="Arial" w:hAnsi="Arial"/>
                <w:sz w:val="20"/>
              </w:rPr>
              <w:t>388, 0</w:t>
            </w:r>
            <w:r w:rsidR="008C1C23" w:rsidRPr="001234A8">
              <w:rPr>
                <w:rFonts w:ascii="Arial" w:hAnsi="Arial"/>
                <w:sz w:val="20"/>
              </w:rPr>
              <w:t>.</w:t>
            </w:r>
            <w:r w:rsidRPr="001234A8">
              <w:rPr>
                <w:rFonts w:ascii="Arial" w:hAnsi="Arial"/>
                <w:sz w:val="20"/>
              </w:rPr>
              <w:t>005)</w:t>
            </w:r>
          </w:p>
          <w:p w:rsidR="00BD55EA" w:rsidRPr="001234A8" w:rsidRDefault="00BD55EA" w:rsidP="008C1C23">
            <w:pPr>
              <w:rPr>
                <w:rFonts w:ascii="Arial" w:hAnsi="Arial"/>
                <w:sz w:val="20"/>
              </w:rPr>
            </w:pPr>
            <w:r w:rsidRPr="001234A8">
              <w:rPr>
                <w:rFonts w:ascii="Arial" w:hAnsi="Arial"/>
                <w:sz w:val="20"/>
              </w:rPr>
              <w:t>Log (</w:t>
            </w:r>
            <w:proofErr w:type="spellStart"/>
            <w:r w:rsidRPr="001234A8">
              <w:rPr>
                <w:rFonts w:ascii="Arial" w:hAnsi="Arial"/>
                <w:sz w:val="20"/>
              </w:rPr>
              <w:t>scale</w:t>
            </w:r>
            <w:proofErr w:type="spellEnd"/>
            <w:r w:rsidRPr="001234A8">
              <w:rPr>
                <w:rFonts w:ascii="Arial" w:hAnsi="Arial"/>
                <w:sz w:val="20"/>
              </w:rPr>
              <w:t>) ~ N (0</w:t>
            </w:r>
            <w:r w:rsidR="008C1C23" w:rsidRPr="001234A8">
              <w:rPr>
                <w:rFonts w:ascii="Arial" w:hAnsi="Arial"/>
                <w:sz w:val="20"/>
              </w:rPr>
              <w:t>.</w:t>
            </w:r>
            <w:r w:rsidRPr="001234A8">
              <w:rPr>
                <w:rFonts w:ascii="Arial" w:hAnsi="Arial"/>
                <w:sz w:val="20"/>
              </w:rPr>
              <w:t>549, 0</w:t>
            </w:r>
            <w:r w:rsidR="008C1C23" w:rsidRPr="001234A8">
              <w:rPr>
                <w:rFonts w:ascii="Arial" w:hAnsi="Arial"/>
                <w:sz w:val="20"/>
              </w:rPr>
              <w:t>.</w:t>
            </w:r>
            <w:r w:rsidRPr="001234A8">
              <w:rPr>
                <w:rFonts w:ascii="Arial" w:hAnsi="Arial"/>
                <w:sz w:val="20"/>
              </w:rPr>
              <w:t>003)</w:t>
            </w:r>
          </w:p>
        </w:tc>
      </w:tr>
      <w:tr w:rsidR="00BD55EA" w:rsidRPr="00895382" w:rsidTr="00BD55EA">
        <w:trPr>
          <w:trHeight w:val="340"/>
        </w:trPr>
        <w:tc>
          <w:tcPr>
            <w:tcW w:w="4536" w:type="dxa"/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</w:rPr>
              <w:t xml:space="preserve">    </w:t>
            </w:r>
            <w:r w:rsidRPr="001234A8">
              <w:rPr>
                <w:rFonts w:ascii="Arial" w:hAnsi="Arial"/>
                <w:sz w:val="20"/>
                <w:lang w:val="en-US"/>
              </w:rPr>
              <w:t xml:space="preserve">Mortality under </w:t>
            </w:r>
            <w:proofErr w:type="spellStart"/>
            <w:r w:rsidRPr="001234A8">
              <w:rPr>
                <w:rFonts w:ascii="Arial" w:hAnsi="Arial"/>
                <w:sz w:val="20"/>
                <w:lang w:val="en-US"/>
              </w:rPr>
              <w:t>clozapine</w:t>
            </w:r>
            <w:proofErr w:type="spellEnd"/>
          </w:p>
        </w:tc>
        <w:tc>
          <w:tcPr>
            <w:tcW w:w="6096" w:type="dxa"/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Exponential survival model with rate λ=864 x 10</w:t>
            </w:r>
            <w:r w:rsidRPr="001234A8">
              <w:rPr>
                <w:rFonts w:ascii="Arial" w:hAnsi="Arial"/>
                <w:sz w:val="20"/>
                <w:vertAlign w:val="superscript"/>
                <w:lang w:val="en-US"/>
              </w:rPr>
              <w:t>-8</w:t>
            </w:r>
          </w:p>
        </w:tc>
        <w:tc>
          <w:tcPr>
            <w:tcW w:w="3120" w:type="dxa"/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λ ~ N (864</w:t>
            </w:r>
            <w:r w:rsidR="0036458A" w:rsidRPr="00CB587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10</w:t>
            </w:r>
            <w:r w:rsidRPr="001234A8">
              <w:rPr>
                <w:rFonts w:ascii="Arial" w:hAnsi="Arial"/>
                <w:sz w:val="20"/>
                <w:vertAlign w:val="superscript"/>
                <w:lang w:val="en-US"/>
              </w:rPr>
              <w:t>-8</w:t>
            </w:r>
            <w:r w:rsidRPr="001234A8">
              <w:rPr>
                <w:rFonts w:ascii="Arial" w:hAnsi="Arial"/>
                <w:sz w:val="20"/>
                <w:lang w:val="en-US"/>
              </w:rPr>
              <w:t>, 617</w:t>
            </w:r>
            <w:r w:rsidR="0036458A" w:rsidRPr="00CB587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10</w:t>
            </w:r>
            <w:r w:rsidRPr="001234A8">
              <w:rPr>
                <w:rFonts w:ascii="Arial" w:hAnsi="Arial"/>
                <w:sz w:val="20"/>
                <w:vertAlign w:val="superscript"/>
                <w:lang w:val="en-US"/>
              </w:rPr>
              <w:t>-9</w:t>
            </w:r>
            <w:r w:rsidRPr="001234A8">
              <w:rPr>
                <w:rFonts w:ascii="Arial" w:hAnsi="Arial"/>
                <w:sz w:val="20"/>
                <w:lang w:val="en-US"/>
              </w:rPr>
              <w:t>)</w:t>
            </w:r>
          </w:p>
        </w:tc>
      </w:tr>
      <w:tr w:rsidR="00BD55EA" w:rsidRPr="00895382" w:rsidTr="00BD55EA">
        <w:trPr>
          <w:trHeight w:val="340"/>
        </w:trPr>
        <w:tc>
          <w:tcPr>
            <w:tcW w:w="4536" w:type="dxa"/>
            <w:tcBorders>
              <w:bottom w:val="single" w:sz="4" w:space="0" w:color="auto"/>
            </w:tcBorders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 xml:space="preserve">    Delay for </w:t>
            </w:r>
            <w:proofErr w:type="spellStart"/>
            <w:r w:rsidRPr="001234A8">
              <w:rPr>
                <w:rFonts w:ascii="Arial" w:hAnsi="Arial"/>
                <w:sz w:val="20"/>
                <w:lang w:val="en-US"/>
              </w:rPr>
              <w:t>agranulocytosis</w:t>
            </w:r>
            <w:proofErr w:type="spellEnd"/>
            <w:r w:rsidRPr="001234A8">
              <w:rPr>
                <w:rFonts w:ascii="Arial" w:hAnsi="Arial"/>
                <w:sz w:val="20"/>
                <w:lang w:val="en-US"/>
              </w:rPr>
              <w:t xml:space="preserve"> </w: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Delay was on average 48 days</w:t>
            </w:r>
          </w:p>
        </w:tc>
        <w:tc>
          <w:tcPr>
            <w:tcW w:w="3120" w:type="dxa"/>
            <w:tcBorders>
              <w:bottom w:val="single" w:sz="4" w:space="0" w:color="auto"/>
            </w:tcBorders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Log (delay)~ N (3</w:t>
            </w:r>
            <w:r w:rsidR="008C1C23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866, 0</w:t>
            </w:r>
            <w:r w:rsidR="008C1C23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106)</w:t>
            </w:r>
          </w:p>
        </w:tc>
      </w:tr>
      <w:tr w:rsidR="00BD55EA" w:rsidRPr="006A3C63" w:rsidTr="00BD55EA">
        <w:trPr>
          <w:trHeight w:val="340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Health state 3</w:t>
            </w:r>
          </w:p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 xml:space="preserve">    Mortality for patients with treatment substitute</w:t>
            </w:r>
          </w:p>
        </w:tc>
        <w:tc>
          <w:tcPr>
            <w:tcW w:w="6096" w:type="dxa"/>
            <w:tcBorders>
              <w:top w:val="single" w:sz="4" w:space="0" w:color="auto"/>
              <w:bottom w:val="single" w:sz="4" w:space="0" w:color="auto"/>
            </w:tcBorders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</w:p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Piecewise exponential survival model with rates:</w:t>
            </w:r>
          </w:p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λ</w:t>
            </w:r>
            <w:r w:rsidRPr="001234A8">
              <w:rPr>
                <w:rFonts w:ascii="Arial" w:hAnsi="Arial"/>
                <w:sz w:val="20"/>
                <w:vertAlign w:val="subscript"/>
                <w:lang w:val="en-US"/>
              </w:rPr>
              <w:t>1</w:t>
            </w:r>
            <w:r w:rsidRPr="001234A8">
              <w:rPr>
                <w:rFonts w:ascii="Arial" w:hAnsi="Arial"/>
                <w:sz w:val="20"/>
                <w:lang w:val="en-US"/>
              </w:rPr>
              <w:t>=864</w:t>
            </w:r>
            <w:r w:rsidR="0036458A" w:rsidRPr="00CB587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10</w:t>
            </w:r>
            <w:r w:rsidRPr="001234A8">
              <w:rPr>
                <w:rFonts w:ascii="Arial" w:hAnsi="Arial"/>
                <w:sz w:val="20"/>
                <w:vertAlign w:val="superscript"/>
                <w:lang w:val="en-US"/>
              </w:rPr>
              <w:t>-8</w:t>
            </w:r>
            <w:r w:rsidRPr="001234A8">
              <w:rPr>
                <w:rFonts w:ascii="Arial" w:hAnsi="Arial"/>
                <w:sz w:val="20"/>
                <w:lang w:val="en-US"/>
              </w:rPr>
              <w:t xml:space="preserve"> in (0-14) days</w:t>
            </w:r>
          </w:p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λ</w:t>
            </w:r>
            <w:r w:rsidRPr="001234A8">
              <w:rPr>
                <w:rFonts w:ascii="Arial" w:hAnsi="Arial"/>
                <w:sz w:val="20"/>
                <w:vertAlign w:val="subscript"/>
                <w:lang w:val="en-US"/>
              </w:rPr>
              <w:t xml:space="preserve"> 2</w:t>
            </w:r>
            <w:r w:rsidRPr="001234A8">
              <w:rPr>
                <w:rFonts w:ascii="Arial" w:hAnsi="Arial"/>
                <w:sz w:val="20"/>
                <w:lang w:val="en-US"/>
              </w:rPr>
              <w:t>=324</w:t>
            </w:r>
            <w:r w:rsidR="0036458A" w:rsidRPr="00CB587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10</w:t>
            </w:r>
            <w:r w:rsidRPr="001234A8">
              <w:rPr>
                <w:rFonts w:ascii="Arial" w:hAnsi="Arial"/>
                <w:sz w:val="20"/>
                <w:vertAlign w:val="superscript"/>
                <w:lang w:val="en-US"/>
              </w:rPr>
              <w:t>-6</w:t>
            </w:r>
            <w:r w:rsidRPr="001234A8">
              <w:rPr>
                <w:rFonts w:ascii="Arial" w:hAnsi="Arial"/>
                <w:sz w:val="20"/>
                <w:lang w:val="en-US"/>
              </w:rPr>
              <w:t xml:space="preserve"> in (15-106) days</w:t>
            </w:r>
          </w:p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λ</w:t>
            </w:r>
            <w:r w:rsidRPr="001234A8">
              <w:rPr>
                <w:rFonts w:ascii="Arial" w:hAnsi="Arial"/>
                <w:sz w:val="20"/>
                <w:vertAlign w:val="subscript"/>
                <w:lang w:val="en-US"/>
              </w:rPr>
              <w:t xml:space="preserve"> 3</w:t>
            </w:r>
            <w:r w:rsidRPr="001234A8">
              <w:rPr>
                <w:rFonts w:ascii="Arial" w:hAnsi="Arial"/>
                <w:sz w:val="20"/>
                <w:lang w:val="en-US"/>
              </w:rPr>
              <w:t>=193</w:t>
            </w:r>
            <w:r w:rsidR="0036458A" w:rsidRPr="00CB5878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10</w:t>
            </w:r>
            <w:r w:rsidRPr="001234A8">
              <w:rPr>
                <w:rFonts w:ascii="Arial" w:hAnsi="Arial"/>
                <w:sz w:val="20"/>
                <w:vertAlign w:val="superscript"/>
                <w:lang w:val="en-US"/>
              </w:rPr>
              <w:t>-7</w:t>
            </w:r>
            <w:r w:rsidRPr="001234A8">
              <w:rPr>
                <w:rFonts w:ascii="Arial" w:hAnsi="Arial"/>
                <w:sz w:val="20"/>
                <w:lang w:val="en-US"/>
              </w:rPr>
              <w:t xml:space="preserve"> after 107 days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</w:p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</w:p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λ</w:t>
            </w:r>
            <w:r w:rsidRPr="001234A8">
              <w:rPr>
                <w:rFonts w:ascii="Arial" w:hAnsi="Arial"/>
                <w:sz w:val="20"/>
                <w:vertAlign w:val="subscript"/>
                <w:lang w:val="en-US"/>
              </w:rPr>
              <w:t xml:space="preserve"> 1</w:t>
            </w:r>
            <w:r w:rsidRPr="001234A8">
              <w:rPr>
                <w:rFonts w:ascii="Arial" w:hAnsi="Arial"/>
                <w:sz w:val="20"/>
                <w:lang w:val="en-US"/>
              </w:rPr>
              <w:t>~N</w:t>
            </w:r>
            <w:r w:rsidR="004462E7" w:rsidRPr="001234A8">
              <w:rPr>
                <w:rFonts w:ascii="Arial" w:hAnsi="Arial"/>
                <w:sz w:val="20"/>
                <w:lang w:val="en-US"/>
              </w:rPr>
              <w:t xml:space="preserve"> </w:t>
            </w:r>
            <w:r w:rsidRPr="001234A8">
              <w:rPr>
                <w:rFonts w:ascii="Arial" w:hAnsi="Arial"/>
                <w:sz w:val="20"/>
                <w:lang w:val="en-US"/>
              </w:rPr>
              <w:t>(864 x 10</w:t>
            </w:r>
            <w:r w:rsidRPr="001234A8">
              <w:rPr>
                <w:rFonts w:ascii="Arial" w:hAnsi="Arial"/>
                <w:sz w:val="20"/>
                <w:vertAlign w:val="superscript"/>
                <w:lang w:val="en-US"/>
              </w:rPr>
              <w:t>-8</w:t>
            </w:r>
            <w:r w:rsidRPr="001234A8">
              <w:rPr>
                <w:rFonts w:ascii="Arial" w:hAnsi="Arial"/>
                <w:sz w:val="20"/>
                <w:lang w:val="en-US"/>
              </w:rPr>
              <w:t>, 617 x 10</w:t>
            </w:r>
            <w:r w:rsidRPr="001234A8">
              <w:rPr>
                <w:rFonts w:ascii="Arial" w:hAnsi="Arial"/>
                <w:sz w:val="20"/>
                <w:vertAlign w:val="superscript"/>
                <w:lang w:val="en-US"/>
              </w:rPr>
              <w:t>-9</w:t>
            </w:r>
            <w:r w:rsidRPr="001234A8">
              <w:rPr>
                <w:rFonts w:ascii="Arial" w:hAnsi="Arial"/>
                <w:sz w:val="20"/>
                <w:lang w:val="en-US"/>
              </w:rPr>
              <w:t>)</w:t>
            </w:r>
          </w:p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λ</w:t>
            </w:r>
            <w:r w:rsidRPr="001234A8">
              <w:rPr>
                <w:rFonts w:ascii="Arial" w:hAnsi="Arial"/>
                <w:sz w:val="20"/>
                <w:vertAlign w:val="subscript"/>
                <w:lang w:val="en-US"/>
              </w:rPr>
              <w:t xml:space="preserve"> 2</w:t>
            </w:r>
            <w:r w:rsidRPr="001234A8">
              <w:rPr>
                <w:rFonts w:ascii="Arial" w:hAnsi="Arial"/>
                <w:sz w:val="20"/>
                <w:lang w:val="en-US"/>
              </w:rPr>
              <w:t>~N</w:t>
            </w:r>
            <w:r w:rsidR="004462E7" w:rsidRPr="001234A8">
              <w:rPr>
                <w:rFonts w:ascii="Arial" w:hAnsi="Arial"/>
                <w:sz w:val="20"/>
                <w:lang w:val="en-US"/>
              </w:rPr>
              <w:t xml:space="preserve"> </w:t>
            </w:r>
            <w:r w:rsidRPr="001234A8">
              <w:rPr>
                <w:rFonts w:ascii="Arial" w:hAnsi="Arial"/>
                <w:sz w:val="20"/>
                <w:lang w:val="en-US"/>
              </w:rPr>
              <w:t>(324 x 10</w:t>
            </w:r>
            <w:r w:rsidRPr="001234A8">
              <w:rPr>
                <w:rFonts w:ascii="Arial" w:hAnsi="Arial"/>
                <w:sz w:val="20"/>
                <w:vertAlign w:val="superscript"/>
                <w:lang w:val="en-US"/>
              </w:rPr>
              <w:t>-6</w:t>
            </w:r>
            <w:r w:rsidRPr="001234A8">
              <w:rPr>
                <w:rFonts w:ascii="Arial" w:hAnsi="Arial"/>
                <w:sz w:val="20"/>
                <w:lang w:val="en-US"/>
              </w:rPr>
              <w:t>, 344 x 10</w:t>
            </w:r>
            <w:r w:rsidRPr="001234A8">
              <w:rPr>
                <w:rFonts w:ascii="Arial" w:hAnsi="Arial"/>
                <w:sz w:val="20"/>
                <w:vertAlign w:val="superscript"/>
                <w:lang w:val="en-US"/>
              </w:rPr>
              <w:t>-8</w:t>
            </w:r>
            <w:r w:rsidRPr="001234A8">
              <w:rPr>
                <w:rFonts w:ascii="Arial" w:hAnsi="Arial"/>
                <w:sz w:val="20"/>
                <w:lang w:val="en-US"/>
              </w:rPr>
              <w:t>)</w:t>
            </w:r>
          </w:p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λ</w:t>
            </w:r>
            <w:r w:rsidRPr="001234A8">
              <w:rPr>
                <w:rFonts w:ascii="Arial" w:hAnsi="Arial"/>
                <w:sz w:val="20"/>
                <w:vertAlign w:val="subscript"/>
                <w:lang w:val="en-US"/>
              </w:rPr>
              <w:t xml:space="preserve"> 3</w:t>
            </w:r>
            <w:r w:rsidRPr="001234A8">
              <w:rPr>
                <w:rFonts w:ascii="Arial" w:hAnsi="Arial"/>
                <w:sz w:val="20"/>
                <w:lang w:val="en-US"/>
              </w:rPr>
              <w:t>~N</w:t>
            </w:r>
            <w:r w:rsidR="004462E7" w:rsidRPr="001234A8">
              <w:rPr>
                <w:rFonts w:ascii="Arial" w:hAnsi="Arial"/>
                <w:sz w:val="20"/>
                <w:lang w:val="en-US"/>
              </w:rPr>
              <w:t xml:space="preserve"> </w:t>
            </w:r>
            <w:r w:rsidRPr="001234A8">
              <w:rPr>
                <w:rFonts w:ascii="Arial" w:hAnsi="Arial"/>
                <w:sz w:val="20"/>
                <w:lang w:val="en-US"/>
              </w:rPr>
              <w:t>(193 x 10</w:t>
            </w:r>
            <w:r w:rsidRPr="001234A8">
              <w:rPr>
                <w:rFonts w:ascii="Arial" w:hAnsi="Arial"/>
                <w:sz w:val="20"/>
                <w:vertAlign w:val="superscript"/>
                <w:lang w:val="en-US"/>
              </w:rPr>
              <w:t>-7</w:t>
            </w:r>
            <w:r w:rsidRPr="001234A8">
              <w:rPr>
                <w:rFonts w:ascii="Arial" w:hAnsi="Arial"/>
                <w:sz w:val="20"/>
                <w:lang w:val="en-US"/>
              </w:rPr>
              <w:t>, 183 x 10</w:t>
            </w:r>
            <w:r w:rsidRPr="001234A8">
              <w:rPr>
                <w:rFonts w:ascii="Arial" w:hAnsi="Arial"/>
                <w:sz w:val="20"/>
                <w:vertAlign w:val="superscript"/>
                <w:lang w:val="en-US"/>
              </w:rPr>
              <w:t>-8</w:t>
            </w:r>
            <w:r w:rsidRPr="001234A8">
              <w:rPr>
                <w:rFonts w:ascii="Arial" w:hAnsi="Arial"/>
                <w:sz w:val="20"/>
                <w:lang w:val="en-US"/>
              </w:rPr>
              <w:t>)</w:t>
            </w:r>
          </w:p>
        </w:tc>
      </w:tr>
      <w:tr w:rsidR="00BD55EA" w:rsidRPr="00895382" w:rsidTr="00BD55EA">
        <w:trPr>
          <w:trHeight w:val="340"/>
        </w:trPr>
        <w:tc>
          <w:tcPr>
            <w:tcW w:w="4536" w:type="dxa"/>
            <w:tcBorders>
              <w:top w:val="single" w:sz="4" w:space="0" w:color="auto"/>
            </w:tcBorders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Costs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3120" w:type="dxa"/>
            <w:tcBorders>
              <w:top w:val="single" w:sz="4" w:space="0" w:color="auto"/>
            </w:tcBorders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</w:p>
        </w:tc>
      </w:tr>
      <w:tr w:rsidR="00BD55EA" w:rsidRPr="00895382" w:rsidTr="00BD55EA">
        <w:trPr>
          <w:trHeight w:val="340"/>
        </w:trPr>
        <w:tc>
          <w:tcPr>
            <w:tcW w:w="4536" w:type="dxa"/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 xml:space="preserve">    Substitute treatment</w:t>
            </w:r>
          </w:p>
        </w:tc>
        <w:tc>
          <w:tcPr>
            <w:tcW w:w="6096" w:type="dxa"/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$10</w:t>
            </w:r>
            <w:r w:rsidR="008C1C23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57/day</w:t>
            </w:r>
          </w:p>
        </w:tc>
        <w:tc>
          <w:tcPr>
            <w:tcW w:w="3120" w:type="dxa"/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N (10</w:t>
            </w:r>
            <w:r w:rsidR="008C1C23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57, 2</w:t>
            </w:r>
            <w:r w:rsidR="008C1C23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84)</w:t>
            </w:r>
          </w:p>
        </w:tc>
      </w:tr>
      <w:tr w:rsidR="00BD55EA" w:rsidRPr="00895382" w:rsidTr="00BD55EA">
        <w:trPr>
          <w:trHeight w:val="340"/>
        </w:trPr>
        <w:tc>
          <w:tcPr>
            <w:tcW w:w="4536" w:type="dxa"/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 xml:space="preserve">    Sepsis</w:t>
            </w:r>
          </w:p>
        </w:tc>
        <w:tc>
          <w:tcPr>
            <w:tcW w:w="6096" w:type="dxa"/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$31</w:t>
            </w:r>
            <w:r w:rsidR="006B1B63">
              <w:rPr>
                <w:rFonts w:ascii="Arial" w:hAnsi="Arial"/>
                <w:sz w:val="20"/>
                <w:lang w:val="en-US"/>
              </w:rPr>
              <w:t xml:space="preserve"> </w:t>
            </w:r>
            <w:r w:rsidRPr="001234A8">
              <w:rPr>
                <w:rFonts w:ascii="Arial" w:hAnsi="Arial"/>
                <w:sz w:val="20"/>
                <w:lang w:val="en-US"/>
              </w:rPr>
              <w:t>398 / infection</w:t>
            </w:r>
          </w:p>
        </w:tc>
        <w:tc>
          <w:tcPr>
            <w:tcW w:w="3120" w:type="dxa"/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Gamma (0</w:t>
            </w:r>
            <w:r w:rsidR="008C1C23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59, 53342</w:t>
            </w:r>
            <w:r w:rsidR="008C1C23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28)</w:t>
            </w:r>
          </w:p>
        </w:tc>
      </w:tr>
      <w:tr w:rsidR="00BD55EA" w:rsidRPr="00895382" w:rsidTr="00BD55EA">
        <w:trPr>
          <w:trHeight w:val="340"/>
        </w:trPr>
        <w:tc>
          <w:tcPr>
            <w:tcW w:w="4536" w:type="dxa"/>
            <w:tcBorders>
              <w:top w:val="single" w:sz="4" w:space="0" w:color="auto"/>
            </w:tcBorders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Utilities</w:t>
            </w:r>
          </w:p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 xml:space="preserve">    Patients with </w:t>
            </w:r>
            <w:proofErr w:type="spellStart"/>
            <w:r w:rsidRPr="001234A8">
              <w:rPr>
                <w:rFonts w:ascii="Arial" w:hAnsi="Arial"/>
                <w:sz w:val="20"/>
                <w:lang w:val="en-US"/>
              </w:rPr>
              <w:t>clozapine</w:t>
            </w:r>
            <w:proofErr w:type="spellEnd"/>
            <w:r w:rsidRPr="001234A8">
              <w:rPr>
                <w:rFonts w:ascii="Arial" w:hAnsi="Arial"/>
                <w:sz w:val="20"/>
                <w:lang w:val="en-US"/>
              </w:rPr>
              <w:t xml:space="preserve"> (health states 1 + 2)</w:t>
            </w:r>
          </w:p>
        </w:tc>
        <w:tc>
          <w:tcPr>
            <w:tcW w:w="6096" w:type="dxa"/>
            <w:tcBorders>
              <w:top w:val="single" w:sz="4" w:space="0" w:color="auto"/>
            </w:tcBorders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</w:p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0</w:t>
            </w:r>
            <w:r w:rsidR="008C1C23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693</w:t>
            </w:r>
          </w:p>
        </w:tc>
        <w:tc>
          <w:tcPr>
            <w:tcW w:w="3120" w:type="dxa"/>
            <w:tcBorders>
              <w:top w:val="single" w:sz="4" w:space="0" w:color="auto"/>
            </w:tcBorders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</w:p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Beta (575, 255)</w:t>
            </w:r>
          </w:p>
        </w:tc>
      </w:tr>
      <w:tr w:rsidR="00BD55EA" w:rsidRPr="00895382" w:rsidTr="00BD55EA">
        <w:trPr>
          <w:trHeight w:val="340"/>
        </w:trPr>
        <w:tc>
          <w:tcPr>
            <w:tcW w:w="4536" w:type="dxa"/>
            <w:tcBorders>
              <w:bottom w:val="single" w:sz="4" w:space="0" w:color="auto"/>
            </w:tcBorders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 xml:space="preserve">    Patients with substitute (health state 3)</w:t>
            </w:r>
          </w:p>
        </w:tc>
        <w:tc>
          <w:tcPr>
            <w:tcW w:w="6096" w:type="dxa"/>
            <w:tcBorders>
              <w:bottom w:val="single" w:sz="4" w:space="0" w:color="auto"/>
            </w:tcBorders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0</w:t>
            </w:r>
            <w:r w:rsidR="008C1C23" w:rsidRPr="001234A8">
              <w:rPr>
                <w:rFonts w:ascii="Arial" w:hAnsi="Arial"/>
                <w:sz w:val="20"/>
                <w:lang w:val="en-US"/>
              </w:rPr>
              <w:t>.</w:t>
            </w:r>
            <w:r w:rsidRPr="001234A8">
              <w:rPr>
                <w:rFonts w:ascii="Arial" w:hAnsi="Arial"/>
                <w:sz w:val="20"/>
                <w:lang w:val="en-US"/>
              </w:rPr>
              <w:t>560</w:t>
            </w:r>
          </w:p>
        </w:tc>
        <w:tc>
          <w:tcPr>
            <w:tcW w:w="3120" w:type="dxa"/>
            <w:tcBorders>
              <w:bottom w:val="single" w:sz="4" w:space="0" w:color="auto"/>
            </w:tcBorders>
          </w:tcPr>
          <w:p w:rsidR="00BD55EA" w:rsidRPr="001234A8" w:rsidRDefault="00BD55EA" w:rsidP="00BD55EA">
            <w:pPr>
              <w:rPr>
                <w:rFonts w:ascii="Arial" w:hAnsi="Arial"/>
                <w:sz w:val="20"/>
                <w:lang w:val="en-US"/>
              </w:rPr>
            </w:pPr>
            <w:r w:rsidRPr="001234A8">
              <w:rPr>
                <w:rFonts w:ascii="Arial" w:hAnsi="Arial"/>
                <w:sz w:val="20"/>
                <w:lang w:val="en-US"/>
              </w:rPr>
              <w:t>Beta (86, 67)</w:t>
            </w:r>
          </w:p>
        </w:tc>
      </w:tr>
    </w:tbl>
    <w:p w:rsidR="00BD55EA" w:rsidRPr="001234A8" w:rsidRDefault="00BD55EA" w:rsidP="00BD55EA">
      <w:pPr>
        <w:rPr>
          <w:rFonts w:ascii="Arial" w:hAnsi="Arial"/>
          <w:sz w:val="20"/>
          <w:lang w:val="en-US"/>
        </w:rPr>
      </w:pPr>
    </w:p>
    <w:p w:rsidR="00BD55EA" w:rsidRPr="001234A8" w:rsidRDefault="003015BB" w:rsidP="00BD55EA">
      <w:pPr>
        <w:rPr>
          <w:rFonts w:ascii="Arial" w:hAnsi="Arial"/>
          <w:lang w:val="en-US"/>
        </w:rPr>
      </w:pPr>
      <w:r w:rsidRPr="001234A8">
        <w:rPr>
          <w:rFonts w:ascii="Arial" w:hAnsi="Arial"/>
          <w:color w:val="000000" w:themeColor="text1"/>
          <w:sz w:val="20"/>
          <w:lang w:val="en-US"/>
        </w:rPr>
        <w:t>We assigned beta distributions to utilities, gamma distribution</w:t>
      </w:r>
      <w:r w:rsidR="008C1C23" w:rsidRPr="001234A8">
        <w:rPr>
          <w:rFonts w:ascii="Arial" w:hAnsi="Arial"/>
          <w:color w:val="000000" w:themeColor="text1"/>
          <w:sz w:val="20"/>
          <w:lang w:val="en-US"/>
        </w:rPr>
        <w:t>s</w:t>
      </w:r>
      <w:r w:rsidRPr="001234A8">
        <w:rPr>
          <w:rFonts w:ascii="Arial" w:hAnsi="Arial"/>
          <w:color w:val="000000" w:themeColor="text1"/>
          <w:sz w:val="20"/>
          <w:lang w:val="en-US"/>
        </w:rPr>
        <w:t xml:space="preserve"> to sepsis cost, normal distributions to other costs and to parameters of the exponential survival functions, and a multivariate normal distribution to the parameters of the </w:t>
      </w:r>
      <w:proofErr w:type="spellStart"/>
      <w:r w:rsidRPr="001234A8">
        <w:rPr>
          <w:rFonts w:ascii="Arial" w:hAnsi="Arial"/>
          <w:color w:val="000000" w:themeColor="text1"/>
          <w:sz w:val="20"/>
          <w:lang w:val="en-US"/>
        </w:rPr>
        <w:t>Weibull</w:t>
      </w:r>
      <w:proofErr w:type="spellEnd"/>
      <w:r w:rsidRPr="001234A8">
        <w:rPr>
          <w:rFonts w:ascii="Arial" w:hAnsi="Arial"/>
          <w:color w:val="000000" w:themeColor="text1"/>
          <w:sz w:val="20"/>
          <w:lang w:val="en-US"/>
        </w:rPr>
        <w:t xml:space="preserve"> survival model estimating time to </w:t>
      </w:r>
      <w:proofErr w:type="spellStart"/>
      <w:r w:rsidRPr="001234A8">
        <w:rPr>
          <w:rFonts w:ascii="Arial" w:hAnsi="Arial"/>
          <w:color w:val="000000" w:themeColor="text1"/>
          <w:sz w:val="20"/>
          <w:lang w:val="en-US"/>
        </w:rPr>
        <w:t>clozapine</w:t>
      </w:r>
      <w:proofErr w:type="spellEnd"/>
      <w:r w:rsidRPr="001234A8">
        <w:rPr>
          <w:rFonts w:ascii="Arial" w:hAnsi="Arial"/>
          <w:color w:val="000000" w:themeColor="text1"/>
          <w:sz w:val="20"/>
          <w:lang w:val="en-US"/>
        </w:rPr>
        <w:t xml:space="preserve"> discontinuation</w:t>
      </w:r>
      <w:r w:rsidR="004462E7" w:rsidRPr="001234A8">
        <w:rPr>
          <w:rFonts w:ascii="Arial" w:hAnsi="Arial"/>
          <w:color w:val="000000" w:themeColor="text1"/>
          <w:sz w:val="20"/>
          <w:lang w:val="en-US"/>
        </w:rPr>
        <w:t>.</w:t>
      </w:r>
      <w:r w:rsidRPr="001234A8">
        <w:rPr>
          <w:rFonts w:ascii="Arial" w:hAnsi="Arial"/>
          <w:color w:val="000000" w:themeColor="text1"/>
          <w:sz w:val="20"/>
          <w:lang w:val="en-US"/>
        </w:rPr>
        <w:t xml:space="preserve"> </w:t>
      </w:r>
    </w:p>
    <w:p w:rsidR="006B4B6F" w:rsidRPr="001234A8" w:rsidRDefault="00BD55EA" w:rsidP="00BD55EA">
      <w:pPr>
        <w:spacing w:after="200" w:line="276" w:lineRule="auto"/>
        <w:rPr>
          <w:rFonts w:ascii="Arial" w:hAnsi="Arial"/>
          <w:sz w:val="20"/>
          <w:lang w:val="en-US"/>
        </w:rPr>
        <w:sectPr w:rsidR="006B4B6F" w:rsidRPr="001234A8" w:rsidSect="0034700F">
          <w:footerReference w:type="default" r:id="rId8"/>
          <w:pgSz w:w="16838" w:h="11906" w:orient="landscape"/>
          <w:pgMar w:top="1418" w:right="970" w:bottom="1418" w:left="1418" w:header="425" w:footer="709" w:gutter="0"/>
          <w:cols w:space="708"/>
          <w:docGrid w:linePitch="360"/>
        </w:sectPr>
      </w:pPr>
      <w:r w:rsidRPr="001234A8">
        <w:rPr>
          <w:rFonts w:ascii="Arial" w:hAnsi="Arial"/>
          <w:sz w:val="20"/>
          <w:lang w:val="en-US"/>
        </w:rPr>
        <w:br w:type="page"/>
      </w:r>
    </w:p>
    <w:p w:rsidR="00D01A9E" w:rsidRPr="00D01A9E" w:rsidRDefault="006B1B63" w:rsidP="00BD55EA">
      <w:pPr>
        <w:spacing w:line="480" w:lineRule="auto"/>
        <w:rPr>
          <w:rFonts w:ascii="Arial" w:hAnsi="Arial"/>
          <w:b/>
          <w:lang w:val="en-US"/>
        </w:rPr>
      </w:pPr>
      <w:r>
        <w:rPr>
          <w:rFonts w:ascii="Arial" w:hAnsi="Arial"/>
          <w:b/>
          <w:u w:val="single"/>
          <w:lang w:val="en-US"/>
        </w:rPr>
        <w:lastRenderedPageBreak/>
        <w:t xml:space="preserve">Supplementary </w:t>
      </w:r>
      <w:r w:rsidR="005B4C1B" w:rsidRPr="00D01A9E">
        <w:rPr>
          <w:rFonts w:ascii="Arial" w:hAnsi="Arial"/>
          <w:b/>
          <w:u w:val="single"/>
          <w:lang w:val="en-US"/>
        </w:rPr>
        <w:t xml:space="preserve">Table </w:t>
      </w:r>
      <w:r w:rsidR="005B4C1B">
        <w:rPr>
          <w:rFonts w:ascii="Arial" w:hAnsi="Arial"/>
          <w:b/>
          <w:u w:val="single"/>
          <w:lang w:val="en-US"/>
        </w:rPr>
        <w:t>3</w:t>
      </w:r>
      <w:r w:rsidR="005B4C1B" w:rsidRPr="00D01A9E">
        <w:rPr>
          <w:rFonts w:ascii="Arial" w:hAnsi="Arial"/>
          <w:b/>
          <w:lang w:val="en-US"/>
        </w:rPr>
        <w:t>:</w:t>
      </w:r>
      <w:r w:rsidR="005B4C1B" w:rsidRPr="00D01A9E">
        <w:rPr>
          <w:rFonts w:ascii="Arial" w:hAnsi="Arial"/>
          <w:b/>
          <w:i/>
          <w:lang w:val="en-US"/>
        </w:rPr>
        <w:t xml:space="preserve"> </w:t>
      </w:r>
      <w:r w:rsidR="00BD55EA" w:rsidRPr="00D01A9E">
        <w:rPr>
          <w:rFonts w:ascii="Arial" w:hAnsi="Arial"/>
          <w:b/>
          <w:lang w:val="en-US"/>
        </w:rPr>
        <w:t xml:space="preserve">One-way sensitivity analysis results (given a genetic testing cost of </w:t>
      </w:r>
      <w:r>
        <w:rPr>
          <w:rFonts w:ascii="Arial" w:hAnsi="Arial"/>
          <w:b/>
          <w:lang w:val="en-US"/>
        </w:rPr>
        <w:t>US</w:t>
      </w:r>
      <w:r w:rsidR="00BD55EA" w:rsidRPr="00D01A9E">
        <w:rPr>
          <w:rFonts w:ascii="Arial" w:hAnsi="Arial"/>
          <w:b/>
          <w:lang w:val="en-US"/>
        </w:rPr>
        <w:t>$200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0A0"/>
      </w:tblPr>
      <w:tblGrid>
        <w:gridCol w:w="1874"/>
        <w:gridCol w:w="2363"/>
        <w:gridCol w:w="1342"/>
        <w:gridCol w:w="1208"/>
        <w:gridCol w:w="1184"/>
        <w:gridCol w:w="1184"/>
      </w:tblGrid>
      <w:tr w:rsidR="00BD55EA" w:rsidRPr="00895382" w:rsidTr="001234A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D55EA" w:rsidRPr="001234A8" w:rsidRDefault="00BD55EA" w:rsidP="00BD55EA">
            <w:pPr>
              <w:spacing w:line="480" w:lineRule="auto"/>
              <w:rPr>
                <w:rFonts w:ascii="Arial" w:hAnsi="Arial"/>
                <w:b/>
                <w:color w:val="000000"/>
                <w:sz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D55EA" w:rsidRPr="001234A8" w:rsidRDefault="00BD55EA" w:rsidP="00BD55EA">
            <w:pPr>
              <w:spacing w:line="480" w:lineRule="auto"/>
              <w:rPr>
                <w:rFonts w:ascii="Arial" w:hAnsi="Arial"/>
                <w:b/>
                <w:color w:val="000000"/>
                <w:sz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BD55EA" w:rsidRPr="001234A8" w:rsidRDefault="00BD55EA" w:rsidP="00BD55EA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18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</w:pPr>
            <w:r w:rsidRPr="00D01A9E">
              <w:rPr>
                <w:rFonts w:ascii="Arial" w:hAnsi="Arial"/>
                <w:b/>
                <w:color w:val="000000"/>
                <w:sz w:val="20"/>
                <w:szCs w:val="20"/>
                <w:lang w:val="en-US"/>
              </w:rPr>
              <w:t xml:space="preserve">ANCM </w:t>
            </w:r>
            <w:r w:rsidRPr="00D01A9E">
              <w:rPr>
                <w:rFonts w:ascii="Arial" w:hAnsi="Arial"/>
                <w:b/>
                <w:sz w:val="20"/>
                <w:szCs w:val="20"/>
                <w:lang w:val="en-US"/>
              </w:rPr>
              <w:t>strategies</w:t>
            </w:r>
          </w:p>
        </w:tc>
      </w:tr>
      <w:tr w:rsidR="00BD55EA" w:rsidRPr="00895382" w:rsidTr="001234A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D55EA" w:rsidRPr="001234A8" w:rsidRDefault="00BD55EA" w:rsidP="00BD55EA">
            <w:pPr>
              <w:spacing w:line="480" w:lineRule="auto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 w:rsidRPr="001234A8">
              <w:rPr>
                <w:rFonts w:ascii="Arial" w:hAnsi="Arial"/>
                <w:b/>
                <w:color w:val="000000"/>
                <w:sz w:val="20"/>
                <w:lang w:val="en-US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D55EA" w:rsidRPr="001234A8" w:rsidRDefault="00BD55EA" w:rsidP="00BD55EA">
            <w:pPr>
              <w:spacing w:line="480" w:lineRule="auto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 w:rsidRPr="001234A8">
              <w:rPr>
                <w:rFonts w:ascii="Arial" w:hAnsi="Arial"/>
                <w:b/>
                <w:color w:val="000000"/>
                <w:sz w:val="20"/>
                <w:lang w:val="en-US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D55EA" w:rsidRPr="001234A8" w:rsidRDefault="00BD55EA" w:rsidP="00BD55EA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 w:rsidRPr="001234A8">
              <w:rPr>
                <w:rFonts w:ascii="Arial" w:hAnsi="Arial"/>
                <w:b/>
                <w:color w:val="000000"/>
                <w:sz w:val="20"/>
                <w:lang w:val="en-US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D55EA" w:rsidRPr="001234A8" w:rsidRDefault="00BD55EA" w:rsidP="00BD55EA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 w:rsidRPr="001234A8">
              <w:rPr>
                <w:rFonts w:ascii="Arial" w:hAnsi="Arial"/>
                <w:b/>
                <w:color w:val="000000"/>
                <w:sz w:val="20"/>
                <w:lang w:val="en-US"/>
              </w:rPr>
              <w:t xml:space="preserve">Current U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D55EA" w:rsidRPr="001234A8" w:rsidDel="001C08F3" w:rsidRDefault="00BD55EA" w:rsidP="00BD55EA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 w:rsidRPr="001234A8">
              <w:rPr>
                <w:rFonts w:ascii="Arial" w:hAnsi="Arial"/>
                <w:b/>
                <w:color w:val="000000"/>
                <w:sz w:val="20"/>
                <w:lang w:val="en-US"/>
              </w:rPr>
              <w:t>G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D55EA" w:rsidRPr="001234A8" w:rsidRDefault="00BD55EA" w:rsidP="00BD55EA">
            <w:pPr>
              <w:spacing w:line="480" w:lineRule="auto"/>
              <w:jc w:val="center"/>
              <w:rPr>
                <w:rFonts w:ascii="Arial" w:hAnsi="Arial"/>
                <w:b/>
                <w:color w:val="000000"/>
                <w:sz w:val="20"/>
                <w:lang w:val="en-US"/>
              </w:rPr>
            </w:pPr>
            <w:r w:rsidRPr="001234A8">
              <w:rPr>
                <w:rFonts w:ascii="Arial" w:hAnsi="Arial"/>
                <w:b/>
                <w:color w:val="000000"/>
                <w:sz w:val="20"/>
                <w:lang w:val="en-US"/>
              </w:rPr>
              <w:t>CSS</w:t>
            </w:r>
          </w:p>
        </w:tc>
      </w:tr>
      <w:tr w:rsidR="00BD55EA" w:rsidRPr="00895382" w:rsidTr="001234A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</w:tcPr>
          <w:p w:rsidR="00BD55EA" w:rsidRPr="00D01A9E" w:rsidRDefault="00BD55EA" w:rsidP="006B4B6F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Cumulative mortality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D55EA" w:rsidRPr="00D01A9E" w:rsidRDefault="008E5622" w:rsidP="00BD55EA">
            <w:pPr>
              <w:spacing w:line="480" w:lineRule="auto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Agranulocytosis</w:t>
            </w:r>
            <w:proofErr w:type="spellEnd"/>
            <w:r w:rsidR="00BD55EA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 xml:space="preserve"> rate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38 – 2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68 – 1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1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69 – 1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1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76 – 1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84</w:t>
            </w:r>
          </w:p>
        </w:tc>
      </w:tr>
      <w:tr w:rsidR="00BD55EA" w:rsidRPr="00895382" w:rsidTr="00BD55EA">
        <w:trPr>
          <w:trHeight w:val="300"/>
        </w:trPr>
        <w:tc>
          <w:tcPr>
            <w:tcW w:w="0" w:type="auto"/>
          </w:tcPr>
          <w:p w:rsidR="00BD55EA" w:rsidRPr="00D01A9E" w:rsidRDefault="00BD55EA" w:rsidP="006B4B6F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Infection-related death rate (%)</w:t>
            </w:r>
          </w:p>
        </w:tc>
        <w:tc>
          <w:tcPr>
            <w:tcW w:w="0" w:type="auto"/>
            <w:noWrap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2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5 – 2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69 – 1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75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1</w:t>
            </w:r>
            <w:r w:rsidR="0036458A" w:rsidRPr="00D01A9E">
              <w:rPr>
                <w:rFonts w:ascii="Arial" w:hAnsi="Arial" w:cs="Arial"/>
                <w:sz w:val="18"/>
                <w:szCs w:val="18"/>
                <w:lang w:val="en-US" w:eastAsia="fr-CH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70 – 1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79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1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77 – 1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84</w:t>
            </w:r>
          </w:p>
        </w:tc>
      </w:tr>
      <w:tr w:rsidR="00BD55EA" w:rsidRPr="00895382" w:rsidTr="001234A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:rsidR="00BD55EA" w:rsidRPr="00D01A9E" w:rsidRDefault="00BD55EA" w:rsidP="006B4B6F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Allele prevalence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 – 2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70 – 1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1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71 – 1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1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76 – 1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80</w:t>
            </w:r>
          </w:p>
        </w:tc>
      </w:tr>
      <w:tr w:rsidR="00BD55EA" w:rsidRPr="00895382" w:rsidTr="001234A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</w:tcPr>
          <w:p w:rsidR="00BD55EA" w:rsidRPr="00D01A9E" w:rsidRDefault="00BD55EA" w:rsidP="006B4B6F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Survival time (day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D55EA" w:rsidRPr="00D01A9E" w:rsidRDefault="008E5622" w:rsidP="00EC457B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Agranulocytosis</w:t>
            </w:r>
            <w:proofErr w:type="spellEnd"/>
            <w:r w:rsidR="00BD55EA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 xml:space="preserve"> rate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38 – 2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,086-1,0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1,086-1,0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1,086-1,085</w:t>
            </w:r>
          </w:p>
        </w:tc>
      </w:tr>
      <w:tr w:rsidR="00BD55EA" w:rsidRPr="00895382" w:rsidTr="001234A8">
        <w:trPr>
          <w:trHeight w:val="300"/>
        </w:trPr>
        <w:tc>
          <w:tcPr>
            <w:tcW w:w="0" w:type="auto"/>
          </w:tcPr>
          <w:p w:rsidR="00BD55EA" w:rsidRPr="00D01A9E" w:rsidRDefault="00BD55EA" w:rsidP="006B4B6F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D55EA" w:rsidRPr="00D01A9E" w:rsidRDefault="00BD55EA" w:rsidP="00EC457B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Infection-related death rate (%)</w:t>
            </w:r>
          </w:p>
        </w:tc>
        <w:tc>
          <w:tcPr>
            <w:tcW w:w="0" w:type="auto"/>
            <w:noWrap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2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5 – 2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,086-1,085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1,086-1,085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1,086-1,085</w:t>
            </w:r>
          </w:p>
        </w:tc>
      </w:tr>
      <w:tr w:rsidR="00BD55EA" w:rsidRPr="00895382" w:rsidTr="001234A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:rsidR="00BD55EA" w:rsidRPr="00D01A9E" w:rsidRDefault="00BD55EA" w:rsidP="006B4B6F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D55EA" w:rsidRPr="00D01A9E" w:rsidRDefault="00BD55EA" w:rsidP="00EC457B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Allele prevalence (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 – 2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,086-1,0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,086-1,0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1,086-1,085</w:t>
            </w:r>
          </w:p>
        </w:tc>
      </w:tr>
      <w:tr w:rsidR="00BD55EA" w:rsidRPr="00895382" w:rsidTr="001234A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</w:tcPr>
          <w:p w:rsidR="00BD55EA" w:rsidRPr="00D01A9E" w:rsidRDefault="00BD55EA" w:rsidP="006B4B6F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QALYs (day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D55EA" w:rsidRPr="00D01A9E" w:rsidRDefault="00BD55EA" w:rsidP="00EC457B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QoL</w:t>
            </w:r>
            <w:proofErr w:type="spellEnd"/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 xml:space="preserve"> post infec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 – 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670-6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670-6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660-660</w:t>
            </w:r>
          </w:p>
        </w:tc>
      </w:tr>
      <w:tr w:rsidR="00BD55EA" w:rsidRPr="00895382" w:rsidTr="001234A8">
        <w:trPr>
          <w:trHeight w:val="300"/>
        </w:trPr>
        <w:tc>
          <w:tcPr>
            <w:tcW w:w="0" w:type="auto"/>
          </w:tcPr>
          <w:p w:rsidR="00BD55EA" w:rsidRPr="00D01A9E" w:rsidRDefault="00BD55EA" w:rsidP="006B4B6F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D55EA" w:rsidRPr="00D01A9E" w:rsidRDefault="00BD55EA" w:rsidP="00EC457B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QoL</w:t>
            </w:r>
            <w:proofErr w:type="spellEnd"/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 xml:space="preserve"> in health states 1 and 2</w:t>
            </w:r>
          </w:p>
        </w:tc>
        <w:tc>
          <w:tcPr>
            <w:tcW w:w="0" w:type="auto"/>
            <w:noWrap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56 – 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608-766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608-766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608-742</w:t>
            </w:r>
          </w:p>
        </w:tc>
      </w:tr>
      <w:tr w:rsidR="00BD55EA" w:rsidRPr="00895382" w:rsidTr="001234A8">
        <w:trPr>
          <w:trHeight w:val="300"/>
        </w:trPr>
        <w:tc>
          <w:tcPr>
            <w:tcW w:w="0" w:type="auto"/>
          </w:tcPr>
          <w:p w:rsidR="00BD55EA" w:rsidRPr="00D01A9E" w:rsidRDefault="00BD55EA" w:rsidP="006B4B6F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D55EA" w:rsidRPr="00D01A9E" w:rsidRDefault="00BD55EA" w:rsidP="00EC457B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QoL</w:t>
            </w:r>
            <w:proofErr w:type="spellEnd"/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 xml:space="preserve"> in health state 3</w:t>
            </w:r>
          </w:p>
        </w:tc>
        <w:tc>
          <w:tcPr>
            <w:tcW w:w="0" w:type="auto"/>
            <w:noWrap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46 – 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608-751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608-751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591-750</w:t>
            </w:r>
          </w:p>
        </w:tc>
      </w:tr>
      <w:tr w:rsidR="00BD55EA" w:rsidRPr="00895382" w:rsidTr="001234A8">
        <w:trPr>
          <w:trHeight w:val="300"/>
        </w:trPr>
        <w:tc>
          <w:tcPr>
            <w:tcW w:w="0" w:type="auto"/>
          </w:tcPr>
          <w:p w:rsidR="00BD55EA" w:rsidRPr="00D01A9E" w:rsidRDefault="00BD55EA" w:rsidP="006B4B6F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D55EA" w:rsidRPr="00D01A9E" w:rsidRDefault="008E5622" w:rsidP="00EC457B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Agranulocytosis</w:t>
            </w:r>
            <w:proofErr w:type="spellEnd"/>
            <w:r w:rsidR="00BD55EA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 xml:space="preserve"> rate (%)</w:t>
            </w:r>
          </w:p>
        </w:tc>
        <w:tc>
          <w:tcPr>
            <w:tcW w:w="0" w:type="auto"/>
            <w:noWrap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38 – 2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670-668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670-668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661-658</w:t>
            </w:r>
          </w:p>
        </w:tc>
      </w:tr>
      <w:tr w:rsidR="00BD55EA" w:rsidRPr="00895382" w:rsidTr="001234A8">
        <w:trPr>
          <w:trHeight w:val="300"/>
        </w:trPr>
        <w:tc>
          <w:tcPr>
            <w:tcW w:w="0" w:type="auto"/>
          </w:tcPr>
          <w:p w:rsidR="00BD55EA" w:rsidRPr="00D01A9E" w:rsidRDefault="00BD55EA" w:rsidP="006B4B6F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D55EA" w:rsidRPr="00D01A9E" w:rsidRDefault="00BD55EA" w:rsidP="00EC457B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Infection-related death rate (%)</w:t>
            </w:r>
          </w:p>
        </w:tc>
        <w:tc>
          <w:tcPr>
            <w:tcW w:w="0" w:type="auto"/>
            <w:noWrap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2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5 – 2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670-670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670-669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660-660</w:t>
            </w:r>
          </w:p>
        </w:tc>
      </w:tr>
      <w:tr w:rsidR="00BD55EA" w:rsidRPr="00895382" w:rsidTr="001234A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</w:tcPr>
          <w:p w:rsidR="00BD55EA" w:rsidRPr="00D01A9E" w:rsidRDefault="00BD55EA" w:rsidP="006B4B6F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D55EA" w:rsidRPr="00D01A9E" w:rsidRDefault="00BD55EA" w:rsidP="00EC457B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Allele prevalence (%)</w:t>
            </w:r>
          </w:p>
        </w:tc>
        <w:tc>
          <w:tcPr>
            <w:tcW w:w="0" w:type="auto"/>
            <w:noWrap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 – 2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670-670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670-670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664-657</w:t>
            </w:r>
          </w:p>
        </w:tc>
      </w:tr>
      <w:tr w:rsidR="00BD55EA" w:rsidRPr="00895382" w:rsidTr="001234A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BD55EA" w:rsidRPr="00D01A9E" w:rsidRDefault="00BD55EA" w:rsidP="006B4B6F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Total cost (US$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D55EA" w:rsidRPr="00D01A9E" w:rsidRDefault="00BD55EA" w:rsidP="00EC457B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Cost of substitu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8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 – 16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1,016-19,4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10,413-18,8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10,805-20,053</w:t>
            </w:r>
          </w:p>
        </w:tc>
      </w:tr>
      <w:tr w:rsidR="00BD55EA" w:rsidRPr="00895382" w:rsidTr="001234A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</w:tcBorders>
          </w:tcPr>
          <w:p w:rsidR="00BD55EA" w:rsidRPr="00D01A9E" w:rsidRDefault="00BD55EA" w:rsidP="00BD55EA">
            <w:pPr>
              <w:spacing w:line="480" w:lineRule="auto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D55EA" w:rsidRPr="00D01A9E" w:rsidRDefault="00BD55EA" w:rsidP="00EC457B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Cost of infection</w:t>
            </w:r>
          </w:p>
        </w:tc>
        <w:tc>
          <w:tcPr>
            <w:tcW w:w="0" w:type="auto"/>
            <w:noWrap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5</w:t>
            </w:r>
            <w:r w:rsidR="006B1B63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,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00 – 50,000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3,638-14</w:t>
            </w:r>
            <w:r w:rsidR="006B1B63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,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13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12,997-13,622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13,667-14,139</w:t>
            </w:r>
          </w:p>
        </w:tc>
      </w:tr>
      <w:tr w:rsidR="00BD55EA" w:rsidRPr="00895382" w:rsidTr="001234A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</w:tcBorders>
          </w:tcPr>
          <w:p w:rsidR="00BD55EA" w:rsidRPr="00D01A9E" w:rsidRDefault="00BD55EA" w:rsidP="00BD55EA">
            <w:pPr>
              <w:spacing w:line="480" w:lineRule="auto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D55EA" w:rsidRPr="00D01A9E" w:rsidRDefault="00BD55EA" w:rsidP="00EC457B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Cost of a screening</w:t>
            </w:r>
          </w:p>
        </w:tc>
        <w:tc>
          <w:tcPr>
            <w:tcW w:w="0" w:type="auto"/>
            <w:noWrap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2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– 5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3,332-14,319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13,036-13,185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13,738-13,738</w:t>
            </w:r>
          </w:p>
        </w:tc>
      </w:tr>
      <w:tr w:rsidR="00BD55EA" w:rsidRPr="00895382" w:rsidTr="001234A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</w:tcBorders>
          </w:tcPr>
          <w:p w:rsidR="00BD55EA" w:rsidRPr="00D01A9E" w:rsidRDefault="00BD55EA" w:rsidP="00BD55EA">
            <w:pPr>
              <w:spacing w:line="480" w:lineRule="auto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D55EA" w:rsidRPr="00D01A9E" w:rsidRDefault="008E5622" w:rsidP="00EC457B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Agranulocytosis</w:t>
            </w:r>
            <w:proofErr w:type="spellEnd"/>
            <w:r w:rsidR="00BD55EA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 xml:space="preserve"> rate (%)</w:t>
            </w:r>
          </w:p>
        </w:tc>
        <w:tc>
          <w:tcPr>
            <w:tcW w:w="0" w:type="auto"/>
            <w:noWrap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38 – 2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3,610-14,035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12,973-13,570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13,644-14,120</w:t>
            </w:r>
          </w:p>
        </w:tc>
      </w:tr>
      <w:tr w:rsidR="00BD55EA" w:rsidRPr="00895382" w:rsidTr="001234A8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</w:tcBorders>
          </w:tcPr>
          <w:p w:rsidR="00BD55EA" w:rsidRPr="00D01A9E" w:rsidRDefault="00BD55EA" w:rsidP="00BD55EA">
            <w:pPr>
              <w:spacing w:line="480" w:lineRule="auto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D55EA" w:rsidRPr="00D01A9E" w:rsidRDefault="00BD55EA" w:rsidP="00EC457B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Infection-related death rate (%)</w:t>
            </w:r>
          </w:p>
        </w:tc>
        <w:tc>
          <w:tcPr>
            <w:tcW w:w="0" w:type="auto"/>
            <w:noWrap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2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5 – 2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3,698-13,670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13,098-13,051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13,743-13,708</w:t>
            </w:r>
          </w:p>
        </w:tc>
      </w:tr>
      <w:tr w:rsidR="00BD55EA" w:rsidRPr="00895382" w:rsidTr="001234A8">
        <w:trPr>
          <w:trHeight w:val="1212"/>
        </w:trPr>
        <w:tc>
          <w:tcPr>
            <w:tcW w:w="0" w:type="auto"/>
            <w:tcBorders>
              <w:bottom w:val="single" w:sz="4" w:space="0" w:color="auto"/>
            </w:tcBorders>
          </w:tcPr>
          <w:p w:rsidR="00BD55EA" w:rsidRPr="00D01A9E" w:rsidRDefault="00BD55EA" w:rsidP="00BD55EA">
            <w:pPr>
              <w:spacing w:line="480" w:lineRule="auto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D55EA" w:rsidRPr="00D01A9E" w:rsidRDefault="00BD55EA" w:rsidP="00EC457B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Allele prevalence (%)</w:t>
            </w:r>
          </w:p>
        </w:tc>
        <w:tc>
          <w:tcPr>
            <w:tcW w:w="0" w:type="auto"/>
            <w:noWrap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 – 2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3,694-13,694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13,053-13,125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13,480-13,974</w:t>
            </w:r>
          </w:p>
        </w:tc>
      </w:tr>
      <w:tr w:rsidR="00BD55EA" w:rsidRPr="00895382" w:rsidTr="001234A8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EC457B" w:rsidRPr="00D01A9E" w:rsidRDefault="00BD55EA" w:rsidP="00EC457B">
            <w:pPr>
              <w:spacing w:line="480" w:lineRule="auto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lastRenderedPageBreak/>
              <w:t>ICER</w:t>
            </w:r>
          </w:p>
          <w:p w:rsidR="00BD55EA" w:rsidRPr="00D01A9E" w:rsidRDefault="00BD55EA" w:rsidP="00EC457B">
            <w:pPr>
              <w:spacing w:line="480" w:lineRule="auto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(million US$ per QALY)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D55EA" w:rsidRPr="00D01A9E" w:rsidRDefault="008E5622" w:rsidP="00BD55EA">
            <w:pPr>
              <w:spacing w:line="480" w:lineRule="auto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Agranulocytosis</w:t>
            </w:r>
            <w:proofErr w:type="spellEnd"/>
            <w:r w:rsidR="00BD55EA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 xml:space="preserve"> rate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38 – 2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6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69 – 0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</w:tr>
      <w:tr w:rsidR="00BD55EA" w:rsidRPr="00895382" w:rsidTr="001234A8">
        <w:trPr>
          <w:trHeight w:val="300"/>
        </w:trPr>
        <w:tc>
          <w:tcPr>
            <w:tcW w:w="0" w:type="auto"/>
            <w:vMerge/>
            <w:vAlign w:val="center"/>
          </w:tcPr>
          <w:p w:rsidR="00BD55EA" w:rsidRPr="00D01A9E" w:rsidRDefault="00BD55EA" w:rsidP="00BD55EA">
            <w:pPr>
              <w:spacing w:line="480" w:lineRule="auto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Infection-related death rate (%)</w:t>
            </w:r>
          </w:p>
        </w:tc>
        <w:tc>
          <w:tcPr>
            <w:tcW w:w="0" w:type="auto"/>
            <w:noWrap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2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5 – 2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6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78 – 0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90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</w:tr>
      <w:tr w:rsidR="00BD55EA" w:rsidRPr="00895382" w:rsidTr="001234A8">
        <w:trPr>
          <w:trHeight w:val="300"/>
        </w:trPr>
        <w:tc>
          <w:tcPr>
            <w:tcW w:w="0" w:type="auto"/>
            <w:vAlign w:val="center"/>
          </w:tcPr>
          <w:p w:rsidR="00BD55EA" w:rsidRPr="00D01A9E" w:rsidRDefault="00BD55EA" w:rsidP="00BD55EA">
            <w:pPr>
              <w:spacing w:line="480" w:lineRule="auto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Allele prevalence (%)</w:t>
            </w:r>
          </w:p>
        </w:tc>
        <w:tc>
          <w:tcPr>
            <w:tcW w:w="0" w:type="auto"/>
            <w:noWrap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1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 – 20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3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24 – 4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88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</w:tr>
      <w:tr w:rsidR="00BD55EA" w:rsidRPr="00895382" w:rsidTr="001234A8">
        <w:trPr>
          <w:trHeight w:val="300"/>
        </w:trPr>
        <w:tc>
          <w:tcPr>
            <w:tcW w:w="0" w:type="auto"/>
            <w:vAlign w:val="center"/>
          </w:tcPr>
          <w:p w:rsidR="00BD55EA" w:rsidRPr="00D01A9E" w:rsidRDefault="00BD55EA" w:rsidP="00BD55EA">
            <w:pPr>
              <w:spacing w:line="480" w:lineRule="auto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01A9E">
              <w:rPr>
                <w:rFonts w:ascii="Arial" w:hAnsi="Arial"/>
                <w:sz w:val="18"/>
                <w:szCs w:val="18"/>
                <w:lang w:val="en-US"/>
              </w:rPr>
              <w:t>QoL</w:t>
            </w:r>
            <w:proofErr w:type="spellEnd"/>
            <w:r w:rsidRPr="00D01A9E">
              <w:rPr>
                <w:rFonts w:ascii="Arial" w:hAnsi="Arial"/>
                <w:sz w:val="18"/>
                <w:szCs w:val="18"/>
                <w:lang w:val="en-US"/>
              </w:rPr>
              <w:t xml:space="preserve"> in health states 1 and 2</w:t>
            </w:r>
          </w:p>
        </w:tc>
        <w:tc>
          <w:tcPr>
            <w:tcW w:w="0" w:type="auto"/>
            <w:noWrap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0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56 – 0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3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84 – 4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08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</w:tr>
      <w:tr w:rsidR="00BD55EA" w:rsidRPr="00895382" w:rsidTr="001234A8">
        <w:trPr>
          <w:trHeight w:val="300"/>
        </w:trPr>
        <w:tc>
          <w:tcPr>
            <w:tcW w:w="0" w:type="auto"/>
            <w:vAlign w:val="center"/>
          </w:tcPr>
          <w:p w:rsidR="00BD55EA" w:rsidRPr="00D01A9E" w:rsidRDefault="00BD55EA" w:rsidP="00BD55EA">
            <w:pPr>
              <w:spacing w:line="480" w:lineRule="auto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D01A9E">
              <w:rPr>
                <w:rFonts w:ascii="Arial" w:hAnsi="Arial"/>
                <w:sz w:val="18"/>
                <w:szCs w:val="18"/>
                <w:lang w:val="en-US"/>
              </w:rPr>
              <w:t>QoL</w:t>
            </w:r>
            <w:proofErr w:type="spellEnd"/>
            <w:r w:rsidRPr="00D01A9E">
              <w:rPr>
                <w:rFonts w:ascii="Arial" w:hAnsi="Arial"/>
                <w:sz w:val="18"/>
                <w:szCs w:val="18"/>
                <w:lang w:val="en-US"/>
              </w:rPr>
              <w:t xml:space="preserve"> in health state 3</w:t>
            </w:r>
          </w:p>
        </w:tc>
        <w:tc>
          <w:tcPr>
            <w:tcW w:w="0" w:type="auto"/>
            <w:noWrap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0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46 – 0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 w:themeColor="text1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 w:themeColor="text1"/>
                <w:sz w:val="18"/>
                <w:szCs w:val="18"/>
                <w:lang w:val="en-US"/>
              </w:rPr>
              <w:t>5</w:t>
            </w:r>
            <w:r w:rsidR="00BC78C7" w:rsidRPr="00D01A9E">
              <w:rPr>
                <w:rFonts w:ascii="Arial" w:hAnsi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 w:themeColor="text1"/>
                <w:sz w:val="18"/>
                <w:szCs w:val="18"/>
                <w:lang w:val="en-US"/>
              </w:rPr>
              <w:t>10 – 2</w:t>
            </w:r>
            <w:r w:rsidR="00BC78C7" w:rsidRPr="00D01A9E">
              <w:rPr>
                <w:rFonts w:ascii="Arial" w:hAnsi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 w:themeColor="text1"/>
                <w:sz w:val="18"/>
                <w:szCs w:val="18"/>
                <w:lang w:val="en-US"/>
              </w:rPr>
              <w:t>98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D55EA" w:rsidRPr="00895382" w:rsidTr="001234A8">
        <w:trPr>
          <w:trHeight w:val="300"/>
        </w:trPr>
        <w:tc>
          <w:tcPr>
            <w:tcW w:w="0" w:type="auto"/>
            <w:vAlign w:val="center"/>
          </w:tcPr>
          <w:p w:rsidR="00BD55EA" w:rsidRPr="00D01A9E" w:rsidRDefault="00BD55EA" w:rsidP="00BD55EA">
            <w:pPr>
              <w:spacing w:line="480" w:lineRule="auto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Infection rate†</w:t>
            </w:r>
          </w:p>
        </w:tc>
        <w:tc>
          <w:tcPr>
            <w:tcW w:w="0" w:type="auto"/>
            <w:noWrap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0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99 – 0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85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 w:themeColor="text1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 w:themeColor="text1"/>
                <w:sz w:val="18"/>
                <w:szCs w:val="18"/>
                <w:lang w:val="en-US"/>
              </w:rPr>
              <w:t>4</w:t>
            </w:r>
            <w:r w:rsidR="00BC78C7" w:rsidRPr="00D01A9E">
              <w:rPr>
                <w:rFonts w:ascii="Arial" w:hAnsi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 w:themeColor="text1"/>
                <w:sz w:val="18"/>
                <w:szCs w:val="18"/>
                <w:lang w:val="en-US"/>
              </w:rPr>
              <w:t>72 – 2</w:t>
            </w:r>
            <w:r w:rsidR="00BC78C7" w:rsidRPr="00D01A9E">
              <w:rPr>
                <w:rFonts w:ascii="Arial" w:hAnsi="Arial"/>
                <w:color w:val="000000" w:themeColor="text1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 w:themeColor="text1"/>
                <w:sz w:val="18"/>
                <w:szCs w:val="18"/>
                <w:lang w:val="en-US"/>
              </w:rPr>
              <w:t>93</w:t>
            </w:r>
          </w:p>
        </w:tc>
        <w:tc>
          <w:tcPr>
            <w:tcW w:w="0" w:type="auto"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D55EA" w:rsidRPr="00895382" w:rsidTr="001234A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BD55EA" w:rsidRPr="00D01A9E" w:rsidRDefault="00BD55EA" w:rsidP="00BD55EA">
            <w:pPr>
              <w:spacing w:line="480" w:lineRule="auto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Cost of substitu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8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 – 16</w:t>
            </w:r>
            <w:r w:rsidR="00BC78C7"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  <w:r w:rsidRPr="00D01A9E">
              <w:rPr>
                <w:rFonts w:ascii="Arial" w:hAnsi="Arial"/>
                <w:sz w:val="18"/>
                <w:szCs w:val="18"/>
                <w:lang w:val="en-US"/>
              </w:rPr>
              <w:t>3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93 – 3</w:t>
            </w:r>
            <w:r w:rsidR="00BC78C7" w:rsidRPr="00D01A9E">
              <w:rPr>
                <w:rFonts w:ascii="Arial" w:hAnsi="Arial"/>
                <w:sz w:val="18"/>
                <w:szCs w:val="18"/>
                <w:lang w:val="en-US"/>
              </w:rPr>
              <w:t>.</w:t>
            </w:r>
            <w:r w:rsidRPr="00D01A9E">
              <w:rPr>
                <w:rFonts w:ascii="Arial" w:hAnsi="Arial"/>
                <w:sz w:val="18"/>
                <w:szCs w:val="18"/>
                <w:lang w:val="en-US"/>
              </w:rPr>
              <w:t>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BD55EA" w:rsidRPr="00D01A9E" w:rsidRDefault="00BD55EA" w:rsidP="00BD55EA">
            <w:pPr>
              <w:spacing w:line="480" w:lineRule="auto"/>
              <w:jc w:val="center"/>
              <w:rPr>
                <w:rFonts w:ascii="Arial" w:hAnsi="Arial"/>
                <w:color w:val="A6A6A6" w:themeColor="background1" w:themeShade="A6"/>
                <w:sz w:val="18"/>
                <w:szCs w:val="18"/>
                <w:lang w:val="en-US"/>
              </w:rPr>
            </w:pPr>
          </w:p>
        </w:tc>
      </w:tr>
    </w:tbl>
    <w:p w:rsidR="00BD55EA" w:rsidRPr="001234A8" w:rsidRDefault="00BD55EA" w:rsidP="00BD55EA">
      <w:pPr>
        <w:rPr>
          <w:rFonts w:ascii="Arial" w:hAnsi="Arial"/>
          <w:sz w:val="18"/>
          <w:lang w:val="en-US"/>
        </w:rPr>
      </w:pPr>
    </w:p>
    <w:p w:rsidR="00BD55EA" w:rsidRPr="001234A8" w:rsidRDefault="00BD55EA" w:rsidP="001234A8">
      <w:pPr>
        <w:jc w:val="both"/>
        <w:rPr>
          <w:rFonts w:ascii="Arial" w:hAnsi="Arial"/>
          <w:color w:val="000000" w:themeColor="text1"/>
          <w:sz w:val="20"/>
          <w:lang w:val="en-US"/>
        </w:rPr>
      </w:pPr>
      <w:r w:rsidRPr="001234A8">
        <w:rPr>
          <w:rFonts w:ascii="Arial" w:hAnsi="Arial"/>
          <w:sz w:val="18"/>
          <w:lang w:val="en-US"/>
        </w:rPr>
        <w:t>*</w:t>
      </w:r>
      <w:r w:rsidR="0014348F" w:rsidRPr="00CB5878">
        <w:rPr>
          <w:rFonts w:ascii="Arial" w:hAnsi="Arial" w:cs="Arial"/>
          <w:sz w:val="20"/>
          <w:szCs w:val="20"/>
          <w:lang w:val="en-US"/>
        </w:rPr>
        <w:t xml:space="preserve">The </w:t>
      </w:r>
      <w:r w:rsidR="006B1B63">
        <w:rPr>
          <w:rFonts w:ascii="Arial" w:hAnsi="Arial" w:cs="Arial"/>
          <w:sz w:val="20"/>
          <w:szCs w:val="20"/>
          <w:lang w:val="en-US"/>
        </w:rPr>
        <w:t>genotype-guided sampling</w:t>
      </w:r>
      <w:r w:rsidR="002D3987">
        <w:rPr>
          <w:rFonts w:ascii="Arial" w:hAnsi="Arial" w:cs="Arial"/>
          <w:sz w:val="20"/>
          <w:szCs w:val="20"/>
          <w:lang w:val="en-US"/>
        </w:rPr>
        <w:t xml:space="preserve"> (GGS)</w:t>
      </w:r>
      <w:r w:rsidRPr="001234A8">
        <w:rPr>
          <w:rFonts w:ascii="Arial" w:hAnsi="Arial"/>
          <w:sz w:val="20"/>
          <w:lang w:val="en-US"/>
        </w:rPr>
        <w:t xml:space="preserve"> </w:t>
      </w:r>
      <w:r w:rsidR="004462E7" w:rsidRPr="001234A8">
        <w:rPr>
          <w:rFonts w:ascii="Arial" w:hAnsi="Arial"/>
          <w:sz w:val="20"/>
          <w:lang w:val="en-US"/>
        </w:rPr>
        <w:t xml:space="preserve">was </w:t>
      </w:r>
      <w:r w:rsidRPr="001234A8">
        <w:rPr>
          <w:rFonts w:ascii="Arial" w:hAnsi="Arial"/>
          <w:sz w:val="20"/>
          <w:lang w:val="en-US"/>
        </w:rPr>
        <w:t>the reference strategy</w:t>
      </w:r>
      <w:r w:rsidRPr="001234A8">
        <w:rPr>
          <w:rFonts w:ascii="Arial" w:hAnsi="Arial"/>
          <w:sz w:val="18"/>
          <w:lang w:val="en-US"/>
        </w:rPr>
        <w:t>. †</w:t>
      </w:r>
      <w:r w:rsidR="004462E7" w:rsidRPr="001234A8">
        <w:rPr>
          <w:rFonts w:ascii="Arial" w:hAnsi="Arial"/>
          <w:sz w:val="18"/>
          <w:lang w:val="en-US"/>
        </w:rPr>
        <w:t xml:space="preserve">The rate </w:t>
      </w:r>
      <w:r w:rsidRPr="001234A8">
        <w:rPr>
          <w:rFonts w:ascii="Arial" w:hAnsi="Arial"/>
          <w:sz w:val="18"/>
          <w:lang w:val="en-US"/>
        </w:rPr>
        <w:t xml:space="preserve">of infection within 14 days </w:t>
      </w:r>
      <w:r w:rsidR="004462E7" w:rsidRPr="001234A8">
        <w:rPr>
          <w:rFonts w:ascii="Arial" w:hAnsi="Arial"/>
          <w:sz w:val="18"/>
          <w:lang w:val="en-US"/>
        </w:rPr>
        <w:t xml:space="preserve">was </w:t>
      </w:r>
      <w:r w:rsidRPr="001234A8">
        <w:rPr>
          <w:rFonts w:ascii="Arial" w:hAnsi="Arial"/>
          <w:sz w:val="18"/>
          <w:lang w:val="en-US"/>
        </w:rPr>
        <w:t xml:space="preserve">used in the exponential survival model to estimate the delay of infection occurrence since </w:t>
      </w:r>
      <w:proofErr w:type="spellStart"/>
      <w:r w:rsidRPr="001234A8">
        <w:rPr>
          <w:rFonts w:ascii="Arial" w:hAnsi="Arial"/>
          <w:sz w:val="18"/>
          <w:lang w:val="en-US"/>
        </w:rPr>
        <w:t>agranulocytosis</w:t>
      </w:r>
      <w:proofErr w:type="spellEnd"/>
      <w:r w:rsidRPr="001234A8">
        <w:rPr>
          <w:rFonts w:ascii="Arial" w:hAnsi="Arial"/>
          <w:sz w:val="18"/>
          <w:lang w:val="en-US"/>
        </w:rPr>
        <w:t>.</w:t>
      </w:r>
    </w:p>
    <w:p w:rsidR="0034700F" w:rsidRPr="001234A8" w:rsidRDefault="00BD55EA" w:rsidP="0034700F">
      <w:pPr>
        <w:spacing w:after="200" w:line="276" w:lineRule="auto"/>
        <w:rPr>
          <w:rFonts w:ascii="Arial" w:hAnsi="Arial"/>
          <w:color w:val="000000" w:themeColor="text1"/>
          <w:sz w:val="18"/>
          <w:lang w:val="en-US"/>
        </w:rPr>
      </w:pPr>
      <w:r w:rsidRPr="001234A8">
        <w:rPr>
          <w:rFonts w:ascii="Arial" w:hAnsi="Arial"/>
          <w:color w:val="000000" w:themeColor="text1"/>
          <w:sz w:val="18"/>
          <w:lang w:val="en-US"/>
        </w:rPr>
        <w:t xml:space="preserve">ANCM: Absolute </w:t>
      </w:r>
      <w:proofErr w:type="spellStart"/>
      <w:r w:rsidR="00BC5B02" w:rsidRPr="001234A8">
        <w:rPr>
          <w:rFonts w:ascii="Arial" w:hAnsi="Arial"/>
          <w:color w:val="000000" w:themeColor="text1"/>
          <w:sz w:val="18"/>
          <w:lang w:val="en-US"/>
        </w:rPr>
        <w:t>neutrophil</w:t>
      </w:r>
      <w:proofErr w:type="spellEnd"/>
      <w:r w:rsidR="00BC5B02" w:rsidRPr="001234A8">
        <w:rPr>
          <w:rFonts w:ascii="Arial" w:hAnsi="Arial"/>
          <w:color w:val="000000" w:themeColor="text1"/>
          <w:sz w:val="18"/>
          <w:lang w:val="en-US"/>
        </w:rPr>
        <w:t xml:space="preserve"> count monitoring</w:t>
      </w:r>
      <w:r w:rsidRPr="001234A8">
        <w:rPr>
          <w:rFonts w:ascii="Arial" w:hAnsi="Arial"/>
          <w:color w:val="000000" w:themeColor="text1"/>
          <w:sz w:val="18"/>
          <w:lang w:val="en-US"/>
        </w:rPr>
        <w:t xml:space="preserve">, </w:t>
      </w:r>
      <w:proofErr w:type="spellStart"/>
      <w:r w:rsidRPr="001234A8">
        <w:rPr>
          <w:rFonts w:ascii="Arial" w:hAnsi="Arial"/>
          <w:color w:val="000000" w:themeColor="text1"/>
          <w:sz w:val="18"/>
          <w:lang w:val="en-US"/>
        </w:rPr>
        <w:t>QoL</w:t>
      </w:r>
      <w:proofErr w:type="spellEnd"/>
      <w:r w:rsidRPr="001234A8">
        <w:rPr>
          <w:rFonts w:ascii="Arial" w:hAnsi="Arial"/>
          <w:color w:val="000000" w:themeColor="text1"/>
          <w:sz w:val="18"/>
          <w:lang w:val="en-US"/>
        </w:rPr>
        <w:t>: Quality</w:t>
      </w:r>
      <w:r w:rsidR="00BC5B02" w:rsidRPr="001234A8">
        <w:rPr>
          <w:rFonts w:ascii="Arial" w:hAnsi="Arial"/>
          <w:color w:val="000000" w:themeColor="text1"/>
          <w:sz w:val="18"/>
          <w:lang w:val="en-US"/>
        </w:rPr>
        <w:t xml:space="preserve"> </w:t>
      </w:r>
      <w:r w:rsidRPr="001234A8">
        <w:rPr>
          <w:rFonts w:ascii="Arial" w:hAnsi="Arial"/>
          <w:color w:val="000000" w:themeColor="text1"/>
          <w:sz w:val="18"/>
          <w:lang w:val="en-US"/>
        </w:rPr>
        <w:t>of</w:t>
      </w:r>
      <w:r w:rsidR="00BC5B02" w:rsidRPr="001234A8">
        <w:rPr>
          <w:rFonts w:ascii="Arial" w:hAnsi="Arial"/>
          <w:color w:val="000000" w:themeColor="text1"/>
          <w:sz w:val="18"/>
          <w:lang w:val="en-US"/>
        </w:rPr>
        <w:t xml:space="preserve"> </w:t>
      </w:r>
      <w:r w:rsidR="006B1B63">
        <w:rPr>
          <w:rFonts w:ascii="Arial" w:hAnsi="Arial"/>
          <w:color w:val="000000" w:themeColor="text1"/>
          <w:sz w:val="18"/>
          <w:lang w:val="en-US"/>
        </w:rPr>
        <w:t>L</w:t>
      </w:r>
      <w:r w:rsidRPr="001234A8">
        <w:rPr>
          <w:rFonts w:ascii="Arial" w:hAnsi="Arial"/>
          <w:color w:val="000000" w:themeColor="text1"/>
          <w:sz w:val="18"/>
          <w:lang w:val="en-US"/>
        </w:rPr>
        <w:t xml:space="preserve">ife; QALY: Quality-adjusted </w:t>
      </w:r>
      <w:r w:rsidR="00BC5B02" w:rsidRPr="001234A8">
        <w:rPr>
          <w:rFonts w:ascii="Arial" w:hAnsi="Arial"/>
          <w:color w:val="000000" w:themeColor="text1"/>
          <w:sz w:val="18"/>
          <w:lang w:val="en-US"/>
        </w:rPr>
        <w:t>life</w:t>
      </w:r>
      <w:r w:rsidR="004B1FBB">
        <w:rPr>
          <w:rFonts w:ascii="Arial" w:hAnsi="Arial"/>
          <w:color w:val="000000" w:themeColor="text1"/>
          <w:sz w:val="18"/>
          <w:lang w:val="en-US"/>
        </w:rPr>
        <w:t xml:space="preserve"> </w:t>
      </w:r>
      <w:r w:rsidR="00BC5B02" w:rsidRPr="001234A8">
        <w:rPr>
          <w:rFonts w:ascii="Arial" w:hAnsi="Arial"/>
          <w:color w:val="000000" w:themeColor="text1"/>
          <w:sz w:val="18"/>
          <w:lang w:val="en-US"/>
        </w:rPr>
        <w:t>year</w:t>
      </w:r>
      <w:r w:rsidRPr="001234A8">
        <w:rPr>
          <w:rFonts w:ascii="Arial" w:hAnsi="Arial"/>
          <w:color w:val="000000" w:themeColor="text1"/>
          <w:sz w:val="18"/>
          <w:lang w:val="en-US"/>
        </w:rPr>
        <w:t xml:space="preserve">; ICER: Incremental </w:t>
      </w:r>
      <w:r w:rsidR="00BC5B02" w:rsidRPr="001234A8">
        <w:rPr>
          <w:rFonts w:ascii="Arial" w:hAnsi="Arial"/>
          <w:color w:val="000000" w:themeColor="text1"/>
          <w:sz w:val="18"/>
          <w:lang w:val="en-US"/>
        </w:rPr>
        <w:t>cost</w:t>
      </w:r>
      <w:r w:rsidRPr="001234A8">
        <w:rPr>
          <w:rFonts w:ascii="Arial" w:hAnsi="Arial"/>
          <w:color w:val="000000" w:themeColor="text1"/>
          <w:sz w:val="18"/>
          <w:lang w:val="en-US"/>
        </w:rPr>
        <w:t>-</w:t>
      </w:r>
      <w:r w:rsidR="00BC5B02" w:rsidRPr="001234A8">
        <w:rPr>
          <w:rFonts w:ascii="Arial" w:hAnsi="Arial"/>
          <w:color w:val="000000" w:themeColor="text1"/>
          <w:sz w:val="18"/>
          <w:lang w:val="en-US"/>
        </w:rPr>
        <w:t>effectiveness ratio</w:t>
      </w:r>
      <w:r w:rsidR="00CF769A">
        <w:rPr>
          <w:rFonts w:ascii="Arial" w:hAnsi="Arial"/>
          <w:color w:val="000000" w:themeColor="text1"/>
          <w:sz w:val="18"/>
          <w:lang w:val="en-US"/>
        </w:rPr>
        <w:t>.</w:t>
      </w:r>
    </w:p>
    <w:p w:rsidR="006C2D5D" w:rsidRPr="001234A8" w:rsidRDefault="006C2D5D" w:rsidP="0039530F">
      <w:pPr>
        <w:spacing w:line="480" w:lineRule="auto"/>
        <w:rPr>
          <w:rFonts w:ascii="Arial" w:hAnsi="Arial"/>
          <w:sz w:val="20"/>
          <w:lang w:val="en-US"/>
        </w:rPr>
      </w:pPr>
    </w:p>
    <w:sectPr w:rsidR="006C2D5D" w:rsidRPr="001234A8" w:rsidSect="006B4B6F">
      <w:pgSz w:w="11906" w:h="16838"/>
      <w:pgMar w:top="970" w:right="1418" w:bottom="1418" w:left="1418" w:header="425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CD597A1" w15:done="0"/>
  <w15:commentEx w15:paraId="62337936" w15:done="0"/>
  <w15:commentEx w15:paraId="5F6A954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1B63" w:rsidRDefault="006B1B63" w:rsidP="00945AFE">
      <w:r>
        <w:separator/>
      </w:r>
    </w:p>
  </w:endnote>
  <w:endnote w:type="continuationSeparator" w:id="0">
    <w:p w:rsidR="006B1B63" w:rsidRDefault="006B1B63" w:rsidP="00945AFE">
      <w:r>
        <w:continuationSeparator/>
      </w:r>
    </w:p>
  </w:endnote>
  <w:endnote w:type="continuationNotice" w:id="1">
    <w:p w:rsidR="006B1B63" w:rsidRDefault="006B1B63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365630"/>
      <w:docPartObj>
        <w:docPartGallery w:val="Page Numbers (Bottom of Page)"/>
        <w:docPartUnique/>
      </w:docPartObj>
    </w:sdtPr>
    <w:sdtContent>
      <w:p w:rsidR="006B1B63" w:rsidRDefault="00441117">
        <w:pPr>
          <w:pStyle w:val="Pieddepage"/>
          <w:jc w:val="right"/>
        </w:pPr>
        <w:fldSimple w:instr=" PAGE   \* MERGEFORMAT ">
          <w:r w:rsidR="006A3C63">
            <w:rPr>
              <w:noProof/>
            </w:rPr>
            <w:t>5</w:t>
          </w:r>
        </w:fldSimple>
      </w:p>
    </w:sdtContent>
  </w:sdt>
  <w:p w:rsidR="006B1B63" w:rsidRDefault="006B1B63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1B63" w:rsidRDefault="006B1B63" w:rsidP="00945AFE">
      <w:r>
        <w:separator/>
      </w:r>
    </w:p>
  </w:footnote>
  <w:footnote w:type="continuationSeparator" w:id="0">
    <w:p w:rsidR="006B1B63" w:rsidRDefault="006B1B63" w:rsidP="00945AFE">
      <w:r>
        <w:continuationSeparator/>
      </w:r>
    </w:p>
  </w:footnote>
  <w:footnote w:type="continuationNotice" w:id="1">
    <w:p w:rsidR="006B1B63" w:rsidRDefault="006B1B63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D50F6D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157ECC8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1A0EF2F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6BE0E6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DAA6959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C5E0B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671C2C2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D2AB0C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586C0A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C2860E7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C193380"/>
    <w:multiLevelType w:val="hybridMultilevel"/>
    <w:tmpl w:val="F9328CBA"/>
    <w:lvl w:ilvl="0" w:tplc="100C000F">
      <w:start w:val="1"/>
      <w:numFmt w:val="decimal"/>
      <w:lvlText w:val="%1."/>
      <w:lvlJc w:val="left"/>
      <w:pPr>
        <w:ind w:left="1004" w:hanging="360"/>
      </w:pPr>
      <w:rPr>
        <w:rFonts w:cs="Times New Roman"/>
      </w:rPr>
    </w:lvl>
    <w:lvl w:ilvl="1" w:tplc="100C0019" w:tentative="1">
      <w:start w:val="1"/>
      <w:numFmt w:val="lowerLetter"/>
      <w:lvlText w:val="%2."/>
      <w:lvlJc w:val="left"/>
      <w:pPr>
        <w:ind w:left="1724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444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3164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884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604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324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6044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764" w:hanging="180"/>
      </w:pPr>
      <w:rPr>
        <w:rFonts w:cs="Times New Roman"/>
      </w:rPr>
    </w:lvl>
  </w:abstractNum>
  <w:abstractNum w:abstractNumId="11">
    <w:nsid w:val="2C0869A9"/>
    <w:multiLevelType w:val="hybridMultilevel"/>
    <w:tmpl w:val="443E5498"/>
    <w:lvl w:ilvl="0" w:tplc="10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2F5A5AD6"/>
    <w:multiLevelType w:val="hybridMultilevel"/>
    <w:tmpl w:val="17E05A5A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A738FE"/>
    <w:multiLevelType w:val="hybridMultilevel"/>
    <w:tmpl w:val="50DEE354"/>
    <w:lvl w:ilvl="0" w:tplc="10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316B1D50"/>
    <w:multiLevelType w:val="hybridMultilevel"/>
    <w:tmpl w:val="8CBCAF9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0C872AC"/>
    <w:multiLevelType w:val="hybridMultilevel"/>
    <w:tmpl w:val="FBD22A9C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76D5C76"/>
    <w:multiLevelType w:val="hybridMultilevel"/>
    <w:tmpl w:val="B198AEA8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0A04467"/>
    <w:multiLevelType w:val="hybridMultilevel"/>
    <w:tmpl w:val="B8D075D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2E613F"/>
    <w:multiLevelType w:val="hybridMultilevel"/>
    <w:tmpl w:val="AC0CD4AA"/>
    <w:lvl w:ilvl="0" w:tplc="10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544649B4"/>
    <w:multiLevelType w:val="hybridMultilevel"/>
    <w:tmpl w:val="73DADC50"/>
    <w:lvl w:ilvl="0" w:tplc="160AFEE6">
      <w:start w:val="670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D1525A9"/>
    <w:multiLevelType w:val="hybridMultilevel"/>
    <w:tmpl w:val="8D8CBAE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6FE5E9E"/>
    <w:multiLevelType w:val="hybridMultilevel"/>
    <w:tmpl w:val="4FBA27FC"/>
    <w:lvl w:ilvl="0" w:tplc="10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690E7B26"/>
    <w:multiLevelType w:val="hybridMultilevel"/>
    <w:tmpl w:val="07848E6E"/>
    <w:lvl w:ilvl="0" w:tplc="E5929B9A">
      <w:start w:val="670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9C37534"/>
    <w:multiLevelType w:val="hybridMultilevel"/>
    <w:tmpl w:val="208C18E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3"/>
  </w:num>
  <w:num w:numId="3">
    <w:abstractNumId w:val="14"/>
  </w:num>
  <w:num w:numId="4">
    <w:abstractNumId w:val="11"/>
  </w:num>
  <w:num w:numId="5">
    <w:abstractNumId w:val="21"/>
  </w:num>
  <w:num w:numId="6">
    <w:abstractNumId w:val="13"/>
  </w:num>
  <w:num w:numId="7">
    <w:abstractNumId w:val="18"/>
  </w:num>
  <w:num w:numId="8">
    <w:abstractNumId w:val="22"/>
  </w:num>
  <w:num w:numId="9">
    <w:abstractNumId w:val="19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10"/>
  </w:num>
  <w:num w:numId="21">
    <w:abstractNumId w:val="17"/>
  </w:num>
  <w:num w:numId="22">
    <w:abstractNumId w:val="15"/>
  </w:num>
  <w:num w:numId="23">
    <w:abstractNumId w:val="16"/>
  </w:num>
  <w:num w:numId="24">
    <w:abstractNumId w:val="1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enior Editor">
    <w15:presenceInfo w15:providerId="None" w15:userId="Senior Editor"/>
  </w15:person>
  <w15:person w15:author="Academic Formatting Specialist">
    <w15:presenceInfo w15:providerId="None" w15:userId="Academic Formatting Specialist"/>
  </w15:person>
  <w15:person w15:author="Quality Control Editor">
    <w15:presenceInfo w15:providerId="None" w15:userId="Quality Control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12289"/>
  </w:hdrShapeDefaults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J - LSL 8-24-2015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st2592v8e9ta9ewf27vs0dmzsd909psz50x&quot;&gt;QQPSP9QM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BE0304"/>
    <w:rsid w:val="00000B11"/>
    <w:rsid w:val="000017DE"/>
    <w:rsid w:val="000018AC"/>
    <w:rsid w:val="00001B56"/>
    <w:rsid w:val="000036C8"/>
    <w:rsid w:val="00004A34"/>
    <w:rsid w:val="00005104"/>
    <w:rsid w:val="00005357"/>
    <w:rsid w:val="000067F4"/>
    <w:rsid w:val="00006DC8"/>
    <w:rsid w:val="00007AFF"/>
    <w:rsid w:val="00010F2D"/>
    <w:rsid w:val="00012519"/>
    <w:rsid w:val="000128D2"/>
    <w:rsid w:val="00013D52"/>
    <w:rsid w:val="00015BD1"/>
    <w:rsid w:val="0001634C"/>
    <w:rsid w:val="000200A2"/>
    <w:rsid w:val="000215B6"/>
    <w:rsid w:val="00022157"/>
    <w:rsid w:val="00022378"/>
    <w:rsid w:val="00022B3D"/>
    <w:rsid w:val="00022F08"/>
    <w:rsid w:val="00023685"/>
    <w:rsid w:val="00024B6B"/>
    <w:rsid w:val="000258BE"/>
    <w:rsid w:val="000266B9"/>
    <w:rsid w:val="00026A03"/>
    <w:rsid w:val="00026CBF"/>
    <w:rsid w:val="00027832"/>
    <w:rsid w:val="00030116"/>
    <w:rsid w:val="00030A0E"/>
    <w:rsid w:val="000311D9"/>
    <w:rsid w:val="0003137C"/>
    <w:rsid w:val="000315E9"/>
    <w:rsid w:val="00031CAA"/>
    <w:rsid w:val="00032830"/>
    <w:rsid w:val="00035668"/>
    <w:rsid w:val="000370E1"/>
    <w:rsid w:val="000401F2"/>
    <w:rsid w:val="0004260B"/>
    <w:rsid w:val="00043ABE"/>
    <w:rsid w:val="0004526A"/>
    <w:rsid w:val="00045C23"/>
    <w:rsid w:val="000464EA"/>
    <w:rsid w:val="0005101A"/>
    <w:rsid w:val="000518AF"/>
    <w:rsid w:val="00052D9A"/>
    <w:rsid w:val="0005340B"/>
    <w:rsid w:val="00053F60"/>
    <w:rsid w:val="00056A0F"/>
    <w:rsid w:val="000574C1"/>
    <w:rsid w:val="00057DCB"/>
    <w:rsid w:val="00057F0D"/>
    <w:rsid w:val="00062E0E"/>
    <w:rsid w:val="00063630"/>
    <w:rsid w:val="000643DD"/>
    <w:rsid w:val="00064981"/>
    <w:rsid w:val="00065E9F"/>
    <w:rsid w:val="00066406"/>
    <w:rsid w:val="0006651C"/>
    <w:rsid w:val="00066895"/>
    <w:rsid w:val="00067038"/>
    <w:rsid w:val="00067B5D"/>
    <w:rsid w:val="00067C75"/>
    <w:rsid w:val="00070836"/>
    <w:rsid w:val="0007179C"/>
    <w:rsid w:val="00071A10"/>
    <w:rsid w:val="00072CFA"/>
    <w:rsid w:val="00072EF0"/>
    <w:rsid w:val="0007394D"/>
    <w:rsid w:val="00073DDA"/>
    <w:rsid w:val="000743AD"/>
    <w:rsid w:val="0007577C"/>
    <w:rsid w:val="00075929"/>
    <w:rsid w:val="00077A14"/>
    <w:rsid w:val="000812F8"/>
    <w:rsid w:val="00081A1B"/>
    <w:rsid w:val="00081B99"/>
    <w:rsid w:val="0008327C"/>
    <w:rsid w:val="000863E2"/>
    <w:rsid w:val="00090397"/>
    <w:rsid w:val="000903A4"/>
    <w:rsid w:val="000910C6"/>
    <w:rsid w:val="00091902"/>
    <w:rsid w:val="00091953"/>
    <w:rsid w:val="0009318B"/>
    <w:rsid w:val="000931E3"/>
    <w:rsid w:val="00093CD4"/>
    <w:rsid w:val="00095106"/>
    <w:rsid w:val="000951C5"/>
    <w:rsid w:val="00096443"/>
    <w:rsid w:val="000973CF"/>
    <w:rsid w:val="00097513"/>
    <w:rsid w:val="000A00F7"/>
    <w:rsid w:val="000A0112"/>
    <w:rsid w:val="000A150F"/>
    <w:rsid w:val="000A1876"/>
    <w:rsid w:val="000A2EB4"/>
    <w:rsid w:val="000A2F8C"/>
    <w:rsid w:val="000A49E4"/>
    <w:rsid w:val="000A4D9A"/>
    <w:rsid w:val="000A574C"/>
    <w:rsid w:val="000A6472"/>
    <w:rsid w:val="000A7B9D"/>
    <w:rsid w:val="000A7F74"/>
    <w:rsid w:val="000B0F24"/>
    <w:rsid w:val="000B14BF"/>
    <w:rsid w:val="000B21C1"/>
    <w:rsid w:val="000B6BAD"/>
    <w:rsid w:val="000B734A"/>
    <w:rsid w:val="000C0135"/>
    <w:rsid w:val="000C0354"/>
    <w:rsid w:val="000C050C"/>
    <w:rsid w:val="000C0B60"/>
    <w:rsid w:val="000C244B"/>
    <w:rsid w:val="000C3718"/>
    <w:rsid w:val="000C3B46"/>
    <w:rsid w:val="000C4C5C"/>
    <w:rsid w:val="000C4FC5"/>
    <w:rsid w:val="000C613D"/>
    <w:rsid w:val="000C7605"/>
    <w:rsid w:val="000D086F"/>
    <w:rsid w:val="000D1875"/>
    <w:rsid w:val="000D2D10"/>
    <w:rsid w:val="000D33CD"/>
    <w:rsid w:val="000D36E4"/>
    <w:rsid w:val="000D3A87"/>
    <w:rsid w:val="000D3B11"/>
    <w:rsid w:val="000D41D9"/>
    <w:rsid w:val="000D5026"/>
    <w:rsid w:val="000D5FC9"/>
    <w:rsid w:val="000D65B9"/>
    <w:rsid w:val="000D6D5D"/>
    <w:rsid w:val="000D70EE"/>
    <w:rsid w:val="000E198D"/>
    <w:rsid w:val="000E339A"/>
    <w:rsid w:val="000E3E6D"/>
    <w:rsid w:val="000E5FCD"/>
    <w:rsid w:val="000F1491"/>
    <w:rsid w:val="000F289A"/>
    <w:rsid w:val="000F3FC1"/>
    <w:rsid w:val="000F41AB"/>
    <w:rsid w:val="000F4EC4"/>
    <w:rsid w:val="000F56F4"/>
    <w:rsid w:val="000F67E7"/>
    <w:rsid w:val="001001CB"/>
    <w:rsid w:val="00100FAB"/>
    <w:rsid w:val="0010354F"/>
    <w:rsid w:val="0010420A"/>
    <w:rsid w:val="0010471F"/>
    <w:rsid w:val="0010490C"/>
    <w:rsid w:val="00105043"/>
    <w:rsid w:val="00105498"/>
    <w:rsid w:val="00105C79"/>
    <w:rsid w:val="00106583"/>
    <w:rsid w:val="00112CA6"/>
    <w:rsid w:val="00112F60"/>
    <w:rsid w:val="00113392"/>
    <w:rsid w:val="001133C7"/>
    <w:rsid w:val="00113992"/>
    <w:rsid w:val="00113C68"/>
    <w:rsid w:val="001167D3"/>
    <w:rsid w:val="00116D59"/>
    <w:rsid w:val="001173FF"/>
    <w:rsid w:val="001176C2"/>
    <w:rsid w:val="0012149F"/>
    <w:rsid w:val="00122028"/>
    <w:rsid w:val="0012207A"/>
    <w:rsid w:val="0012262E"/>
    <w:rsid w:val="00122A4A"/>
    <w:rsid w:val="00123324"/>
    <w:rsid w:val="001234A8"/>
    <w:rsid w:val="00123933"/>
    <w:rsid w:val="001243E3"/>
    <w:rsid w:val="001246BE"/>
    <w:rsid w:val="001249CF"/>
    <w:rsid w:val="00125051"/>
    <w:rsid w:val="00130FD8"/>
    <w:rsid w:val="00131ACE"/>
    <w:rsid w:val="00132F21"/>
    <w:rsid w:val="00132F67"/>
    <w:rsid w:val="00136D6C"/>
    <w:rsid w:val="00140B61"/>
    <w:rsid w:val="00142A82"/>
    <w:rsid w:val="001430A6"/>
    <w:rsid w:val="0014348F"/>
    <w:rsid w:val="00143F4F"/>
    <w:rsid w:val="001475E8"/>
    <w:rsid w:val="00151350"/>
    <w:rsid w:val="00151D1B"/>
    <w:rsid w:val="0015282F"/>
    <w:rsid w:val="001529BF"/>
    <w:rsid w:val="001557FD"/>
    <w:rsid w:val="00157112"/>
    <w:rsid w:val="00157368"/>
    <w:rsid w:val="00157D5D"/>
    <w:rsid w:val="00157F36"/>
    <w:rsid w:val="0016031C"/>
    <w:rsid w:val="00162166"/>
    <w:rsid w:val="001626D5"/>
    <w:rsid w:val="001626FC"/>
    <w:rsid w:val="001628D2"/>
    <w:rsid w:val="00162FD0"/>
    <w:rsid w:val="00164191"/>
    <w:rsid w:val="00164254"/>
    <w:rsid w:val="001646D1"/>
    <w:rsid w:val="00164CCB"/>
    <w:rsid w:val="00165968"/>
    <w:rsid w:val="00165F43"/>
    <w:rsid w:val="001665CD"/>
    <w:rsid w:val="001675E8"/>
    <w:rsid w:val="00167830"/>
    <w:rsid w:val="00170221"/>
    <w:rsid w:val="00170847"/>
    <w:rsid w:val="00170982"/>
    <w:rsid w:val="00172044"/>
    <w:rsid w:val="001721FA"/>
    <w:rsid w:val="001724FB"/>
    <w:rsid w:val="0017299C"/>
    <w:rsid w:val="00172D41"/>
    <w:rsid w:val="00177452"/>
    <w:rsid w:val="00177707"/>
    <w:rsid w:val="0018017C"/>
    <w:rsid w:val="0018199E"/>
    <w:rsid w:val="0018225F"/>
    <w:rsid w:val="00183FD6"/>
    <w:rsid w:val="001846BE"/>
    <w:rsid w:val="00184C45"/>
    <w:rsid w:val="0018505B"/>
    <w:rsid w:val="00185596"/>
    <w:rsid w:val="0018661D"/>
    <w:rsid w:val="00186B66"/>
    <w:rsid w:val="001909CD"/>
    <w:rsid w:val="00191488"/>
    <w:rsid w:val="001917EC"/>
    <w:rsid w:val="00191D06"/>
    <w:rsid w:val="00193107"/>
    <w:rsid w:val="00194A1B"/>
    <w:rsid w:val="001973C3"/>
    <w:rsid w:val="001A0729"/>
    <w:rsid w:val="001A075A"/>
    <w:rsid w:val="001A07C2"/>
    <w:rsid w:val="001A1B05"/>
    <w:rsid w:val="001A1BAE"/>
    <w:rsid w:val="001A2100"/>
    <w:rsid w:val="001A2676"/>
    <w:rsid w:val="001A3A08"/>
    <w:rsid w:val="001A52F1"/>
    <w:rsid w:val="001A58F5"/>
    <w:rsid w:val="001B0771"/>
    <w:rsid w:val="001B1644"/>
    <w:rsid w:val="001B2594"/>
    <w:rsid w:val="001B3ED7"/>
    <w:rsid w:val="001B60F1"/>
    <w:rsid w:val="001B7688"/>
    <w:rsid w:val="001C06FA"/>
    <w:rsid w:val="001C13F6"/>
    <w:rsid w:val="001C1B6E"/>
    <w:rsid w:val="001C21D4"/>
    <w:rsid w:val="001C24C9"/>
    <w:rsid w:val="001C405D"/>
    <w:rsid w:val="001C4CBF"/>
    <w:rsid w:val="001C561E"/>
    <w:rsid w:val="001C60EC"/>
    <w:rsid w:val="001C61AF"/>
    <w:rsid w:val="001C6375"/>
    <w:rsid w:val="001C7B13"/>
    <w:rsid w:val="001C7C73"/>
    <w:rsid w:val="001D0023"/>
    <w:rsid w:val="001D0511"/>
    <w:rsid w:val="001D1032"/>
    <w:rsid w:val="001D10DB"/>
    <w:rsid w:val="001D1ACC"/>
    <w:rsid w:val="001D2003"/>
    <w:rsid w:val="001D2DE3"/>
    <w:rsid w:val="001D2F7A"/>
    <w:rsid w:val="001D4C05"/>
    <w:rsid w:val="001D5376"/>
    <w:rsid w:val="001D64F2"/>
    <w:rsid w:val="001D76C3"/>
    <w:rsid w:val="001D7854"/>
    <w:rsid w:val="001E07F3"/>
    <w:rsid w:val="001E1ACA"/>
    <w:rsid w:val="001E2EE3"/>
    <w:rsid w:val="001E327E"/>
    <w:rsid w:val="001E3859"/>
    <w:rsid w:val="001E3E9B"/>
    <w:rsid w:val="001E401E"/>
    <w:rsid w:val="001E6298"/>
    <w:rsid w:val="001E6992"/>
    <w:rsid w:val="001E6D4A"/>
    <w:rsid w:val="001E6FB3"/>
    <w:rsid w:val="001F3932"/>
    <w:rsid w:val="001F3EC9"/>
    <w:rsid w:val="001F41C1"/>
    <w:rsid w:val="001F621A"/>
    <w:rsid w:val="001F6807"/>
    <w:rsid w:val="001F68FF"/>
    <w:rsid w:val="00200BF3"/>
    <w:rsid w:val="00202370"/>
    <w:rsid w:val="00204DC4"/>
    <w:rsid w:val="00206F23"/>
    <w:rsid w:val="00207BBE"/>
    <w:rsid w:val="00214A79"/>
    <w:rsid w:val="00220732"/>
    <w:rsid w:val="00220869"/>
    <w:rsid w:val="00221296"/>
    <w:rsid w:val="002215FE"/>
    <w:rsid w:val="00224BFC"/>
    <w:rsid w:val="00225E3B"/>
    <w:rsid w:val="002261E2"/>
    <w:rsid w:val="0022753D"/>
    <w:rsid w:val="00227B70"/>
    <w:rsid w:val="00227FC3"/>
    <w:rsid w:val="002328FA"/>
    <w:rsid w:val="00232C69"/>
    <w:rsid w:val="00234802"/>
    <w:rsid w:val="0023638C"/>
    <w:rsid w:val="00240AA9"/>
    <w:rsid w:val="00241B44"/>
    <w:rsid w:val="00241F0E"/>
    <w:rsid w:val="00242196"/>
    <w:rsid w:val="00242AD6"/>
    <w:rsid w:val="00242E0E"/>
    <w:rsid w:val="00242FE7"/>
    <w:rsid w:val="00243D97"/>
    <w:rsid w:val="002456DF"/>
    <w:rsid w:val="00246C7B"/>
    <w:rsid w:val="0024771F"/>
    <w:rsid w:val="00251485"/>
    <w:rsid w:val="002526BC"/>
    <w:rsid w:val="002549E2"/>
    <w:rsid w:val="0025557A"/>
    <w:rsid w:val="002559F8"/>
    <w:rsid w:val="00256E21"/>
    <w:rsid w:val="00257027"/>
    <w:rsid w:val="002611F9"/>
    <w:rsid w:val="00262C48"/>
    <w:rsid w:val="00264295"/>
    <w:rsid w:val="0026456F"/>
    <w:rsid w:val="00264EC5"/>
    <w:rsid w:val="00265507"/>
    <w:rsid w:val="00266667"/>
    <w:rsid w:val="0026797C"/>
    <w:rsid w:val="00271587"/>
    <w:rsid w:val="00271747"/>
    <w:rsid w:val="00272204"/>
    <w:rsid w:val="002728DD"/>
    <w:rsid w:val="00273E2C"/>
    <w:rsid w:val="002741A5"/>
    <w:rsid w:val="00275B1A"/>
    <w:rsid w:val="00275E15"/>
    <w:rsid w:val="00275FDA"/>
    <w:rsid w:val="00276510"/>
    <w:rsid w:val="0028016C"/>
    <w:rsid w:val="00280173"/>
    <w:rsid w:val="00282437"/>
    <w:rsid w:val="0028248E"/>
    <w:rsid w:val="00286B09"/>
    <w:rsid w:val="00286EEF"/>
    <w:rsid w:val="00286F17"/>
    <w:rsid w:val="0028781B"/>
    <w:rsid w:val="0029038D"/>
    <w:rsid w:val="00291DFD"/>
    <w:rsid w:val="00292D81"/>
    <w:rsid w:val="0029389F"/>
    <w:rsid w:val="00296DE0"/>
    <w:rsid w:val="002970E4"/>
    <w:rsid w:val="002971DB"/>
    <w:rsid w:val="00297D7B"/>
    <w:rsid w:val="002A094C"/>
    <w:rsid w:val="002A1673"/>
    <w:rsid w:val="002A1D5D"/>
    <w:rsid w:val="002A3688"/>
    <w:rsid w:val="002A4881"/>
    <w:rsid w:val="002A77BB"/>
    <w:rsid w:val="002B02C6"/>
    <w:rsid w:val="002B1011"/>
    <w:rsid w:val="002B2071"/>
    <w:rsid w:val="002B27E5"/>
    <w:rsid w:val="002B37B4"/>
    <w:rsid w:val="002B441F"/>
    <w:rsid w:val="002B5C7E"/>
    <w:rsid w:val="002B658D"/>
    <w:rsid w:val="002B7BC8"/>
    <w:rsid w:val="002C292A"/>
    <w:rsid w:val="002C2D10"/>
    <w:rsid w:val="002C3232"/>
    <w:rsid w:val="002C3300"/>
    <w:rsid w:val="002C41DF"/>
    <w:rsid w:val="002C6085"/>
    <w:rsid w:val="002C6E6C"/>
    <w:rsid w:val="002C78FA"/>
    <w:rsid w:val="002D0905"/>
    <w:rsid w:val="002D205C"/>
    <w:rsid w:val="002D352E"/>
    <w:rsid w:val="002D3987"/>
    <w:rsid w:val="002D4DEC"/>
    <w:rsid w:val="002D52BE"/>
    <w:rsid w:val="002D74A9"/>
    <w:rsid w:val="002E0498"/>
    <w:rsid w:val="002E0D3B"/>
    <w:rsid w:val="002E12CC"/>
    <w:rsid w:val="002E22FE"/>
    <w:rsid w:val="002E2C43"/>
    <w:rsid w:val="002E495B"/>
    <w:rsid w:val="002E4B02"/>
    <w:rsid w:val="002E564E"/>
    <w:rsid w:val="002E5BFF"/>
    <w:rsid w:val="002E605A"/>
    <w:rsid w:val="002E6194"/>
    <w:rsid w:val="002E7EA1"/>
    <w:rsid w:val="002F07B1"/>
    <w:rsid w:val="002F1A4B"/>
    <w:rsid w:val="002F1FB5"/>
    <w:rsid w:val="002F33BB"/>
    <w:rsid w:val="002F3A5F"/>
    <w:rsid w:val="002F437D"/>
    <w:rsid w:val="002F4382"/>
    <w:rsid w:val="002F4A97"/>
    <w:rsid w:val="003007FE"/>
    <w:rsid w:val="003015BB"/>
    <w:rsid w:val="00303F93"/>
    <w:rsid w:val="00304172"/>
    <w:rsid w:val="00306990"/>
    <w:rsid w:val="00307F79"/>
    <w:rsid w:val="003119BF"/>
    <w:rsid w:val="0031221C"/>
    <w:rsid w:val="003148BD"/>
    <w:rsid w:val="00314A05"/>
    <w:rsid w:val="00314E92"/>
    <w:rsid w:val="00316730"/>
    <w:rsid w:val="00320504"/>
    <w:rsid w:val="003213B0"/>
    <w:rsid w:val="00321E87"/>
    <w:rsid w:val="00322144"/>
    <w:rsid w:val="003232FB"/>
    <w:rsid w:val="003238B4"/>
    <w:rsid w:val="00324AA8"/>
    <w:rsid w:val="00324ADC"/>
    <w:rsid w:val="003269FA"/>
    <w:rsid w:val="003311CC"/>
    <w:rsid w:val="0033188A"/>
    <w:rsid w:val="00331BB6"/>
    <w:rsid w:val="00335F60"/>
    <w:rsid w:val="00337393"/>
    <w:rsid w:val="00337F9F"/>
    <w:rsid w:val="0034036D"/>
    <w:rsid w:val="00340DBA"/>
    <w:rsid w:val="00340EC0"/>
    <w:rsid w:val="003411B6"/>
    <w:rsid w:val="00341957"/>
    <w:rsid w:val="00341D4C"/>
    <w:rsid w:val="003438BF"/>
    <w:rsid w:val="003440A9"/>
    <w:rsid w:val="00344B10"/>
    <w:rsid w:val="00345FF7"/>
    <w:rsid w:val="0034700F"/>
    <w:rsid w:val="00350CE6"/>
    <w:rsid w:val="0035155A"/>
    <w:rsid w:val="00351645"/>
    <w:rsid w:val="00351BB8"/>
    <w:rsid w:val="0035317F"/>
    <w:rsid w:val="003536E3"/>
    <w:rsid w:val="0035418E"/>
    <w:rsid w:val="0035519F"/>
    <w:rsid w:val="00355B72"/>
    <w:rsid w:val="003609E7"/>
    <w:rsid w:val="00360CA1"/>
    <w:rsid w:val="00362835"/>
    <w:rsid w:val="00362B67"/>
    <w:rsid w:val="00362F07"/>
    <w:rsid w:val="0036372C"/>
    <w:rsid w:val="003638F9"/>
    <w:rsid w:val="0036458A"/>
    <w:rsid w:val="003653C2"/>
    <w:rsid w:val="003655A0"/>
    <w:rsid w:val="00366B28"/>
    <w:rsid w:val="003712EF"/>
    <w:rsid w:val="00372394"/>
    <w:rsid w:val="003724F8"/>
    <w:rsid w:val="00374737"/>
    <w:rsid w:val="00375297"/>
    <w:rsid w:val="0037600B"/>
    <w:rsid w:val="00376405"/>
    <w:rsid w:val="003837AE"/>
    <w:rsid w:val="00385D04"/>
    <w:rsid w:val="00386049"/>
    <w:rsid w:val="0038634A"/>
    <w:rsid w:val="003869DB"/>
    <w:rsid w:val="00387949"/>
    <w:rsid w:val="003909E3"/>
    <w:rsid w:val="0039133D"/>
    <w:rsid w:val="00391480"/>
    <w:rsid w:val="00391776"/>
    <w:rsid w:val="003931D2"/>
    <w:rsid w:val="0039512F"/>
    <w:rsid w:val="0039530F"/>
    <w:rsid w:val="003953EB"/>
    <w:rsid w:val="0039689B"/>
    <w:rsid w:val="003A0472"/>
    <w:rsid w:val="003A1A0B"/>
    <w:rsid w:val="003A1C10"/>
    <w:rsid w:val="003A1CE4"/>
    <w:rsid w:val="003A2425"/>
    <w:rsid w:val="003A2759"/>
    <w:rsid w:val="003A375F"/>
    <w:rsid w:val="003A474D"/>
    <w:rsid w:val="003A55DF"/>
    <w:rsid w:val="003A6DDA"/>
    <w:rsid w:val="003A6DEC"/>
    <w:rsid w:val="003A7D5A"/>
    <w:rsid w:val="003B00B0"/>
    <w:rsid w:val="003B1E95"/>
    <w:rsid w:val="003B1F4F"/>
    <w:rsid w:val="003B458A"/>
    <w:rsid w:val="003B66A2"/>
    <w:rsid w:val="003B6799"/>
    <w:rsid w:val="003B6E04"/>
    <w:rsid w:val="003B7C2C"/>
    <w:rsid w:val="003C0148"/>
    <w:rsid w:val="003C1860"/>
    <w:rsid w:val="003C28EC"/>
    <w:rsid w:val="003C321F"/>
    <w:rsid w:val="003C3473"/>
    <w:rsid w:val="003C3834"/>
    <w:rsid w:val="003C3DCE"/>
    <w:rsid w:val="003C432C"/>
    <w:rsid w:val="003C4FDC"/>
    <w:rsid w:val="003C7724"/>
    <w:rsid w:val="003C7E19"/>
    <w:rsid w:val="003D1968"/>
    <w:rsid w:val="003D257A"/>
    <w:rsid w:val="003D2A8B"/>
    <w:rsid w:val="003D367E"/>
    <w:rsid w:val="003D4FE8"/>
    <w:rsid w:val="003D5C20"/>
    <w:rsid w:val="003D72B1"/>
    <w:rsid w:val="003D77F0"/>
    <w:rsid w:val="003E0287"/>
    <w:rsid w:val="003E0E66"/>
    <w:rsid w:val="003E107C"/>
    <w:rsid w:val="003E1141"/>
    <w:rsid w:val="003E2EE8"/>
    <w:rsid w:val="003E32D5"/>
    <w:rsid w:val="003E4028"/>
    <w:rsid w:val="003E5E29"/>
    <w:rsid w:val="003E6767"/>
    <w:rsid w:val="003E67F0"/>
    <w:rsid w:val="003F00A6"/>
    <w:rsid w:val="003F033E"/>
    <w:rsid w:val="003F07C5"/>
    <w:rsid w:val="003F164C"/>
    <w:rsid w:val="003F187D"/>
    <w:rsid w:val="003F1B1C"/>
    <w:rsid w:val="003F3052"/>
    <w:rsid w:val="003F461C"/>
    <w:rsid w:val="003F472F"/>
    <w:rsid w:val="003F753C"/>
    <w:rsid w:val="0040296F"/>
    <w:rsid w:val="00402FD7"/>
    <w:rsid w:val="004037A9"/>
    <w:rsid w:val="004049AD"/>
    <w:rsid w:val="00404C3B"/>
    <w:rsid w:val="004052BB"/>
    <w:rsid w:val="00405876"/>
    <w:rsid w:val="00405947"/>
    <w:rsid w:val="0040604B"/>
    <w:rsid w:val="00407CC0"/>
    <w:rsid w:val="00407FAC"/>
    <w:rsid w:val="004106C7"/>
    <w:rsid w:val="00410E5B"/>
    <w:rsid w:val="00410F5D"/>
    <w:rsid w:val="00411393"/>
    <w:rsid w:val="00411ED5"/>
    <w:rsid w:val="00412A45"/>
    <w:rsid w:val="0041381E"/>
    <w:rsid w:val="0041481F"/>
    <w:rsid w:val="00414B7E"/>
    <w:rsid w:val="00415B90"/>
    <w:rsid w:val="0041605A"/>
    <w:rsid w:val="0041665B"/>
    <w:rsid w:val="004172CF"/>
    <w:rsid w:val="00420613"/>
    <w:rsid w:val="004207D0"/>
    <w:rsid w:val="00421793"/>
    <w:rsid w:val="004228FD"/>
    <w:rsid w:val="00422AE4"/>
    <w:rsid w:val="0042476A"/>
    <w:rsid w:val="00424A4A"/>
    <w:rsid w:val="004261EC"/>
    <w:rsid w:val="00426CDA"/>
    <w:rsid w:val="00430F3A"/>
    <w:rsid w:val="00433549"/>
    <w:rsid w:val="00433F50"/>
    <w:rsid w:val="004340BF"/>
    <w:rsid w:val="0043429E"/>
    <w:rsid w:val="00434D8E"/>
    <w:rsid w:val="00435140"/>
    <w:rsid w:val="00435927"/>
    <w:rsid w:val="00436527"/>
    <w:rsid w:val="0043672C"/>
    <w:rsid w:val="004370DB"/>
    <w:rsid w:val="00441117"/>
    <w:rsid w:val="004415FC"/>
    <w:rsid w:val="0044196F"/>
    <w:rsid w:val="004420AA"/>
    <w:rsid w:val="0044260E"/>
    <w:rsid w:val="00443BBC"/>
    <w:rsid w:val="00443CE3"/>
    <w:rsid w:val="0044450C"/>
    <w:rsid w:val="00444BE7"/>
    <w:rsid w:val="00445813"/>
    <w:rsid w:val="004462E7"/>
    <w:rsid w:val="00447363"/>
    <w:rsid w:val="004473EB"/>
    <w:rsid w:val="00452A47"/>
    <w:rsid w:val="00452C4D"/>
    <w:rsid w:val="004537BA"/>
    <w:rsid w:val="00453CF5"/>
    <w:rsid w:val="004551B7"/>
    <w:rsid w:val="00455AA7"/>
    <w:rsid w:val="00456374"/>
    <w:rsid w:val="00456DA8"/>
    <w:rsid w:val="00457071"/>
    <w:rsid w:val="00460864"/>
    <w:rsid w:val="00460E10"/>
    <w:rsid w:val="00464C43"/>
    <w:rsid w:val="00464FBC"/>
    <w:rsid w:val="00465066"/>
    <w:rsid w:val="0046649F"/>
    <w:rsid w:val="00466784"/>
    <w:rsid w:val="004667ED"/>
    <w:rsid w:val="00466C0A"/>
    <w:rsid w:val="00467168"/>
    <w:rsid w:val="004709D0"/>
    <w:rsid w:val="004710FE"/>
    <w:rsid w:val="0047160D"/>
    <w:rsid w:val="00472446"/>
    <w:rsid w:val="00474437"/>
    <w:rsid w:val="004764F7"/>
    <w:rsid w:val="0047705E"/>
    <w:rsid w:val="00482473"/>
    <w:rsid w:val="00483A2B"/>
    <w:rsid w:val="00483C92"/>
    <w:rsid w:val="00484C28"/>
    <w:rsid w:val="00485D5F"/>
    <w:rsid w:val="00486004"/>
    <w:rsid w:val="00486E4F"/>
    <w:rsid w:val="004875E2"/>
    <w:rsid w:val="00491167"/>
    <w:rsid w:val="00491875"/>
    <w:rsid w:val="00492DE1"/>
    <w:rsid w:val="00493471"/>
    <w:rsid w:val="00493612"/>
    <w:rsid w:val="00495C57"/>
    <w:rsid w:val="004961D2"/>
    <w:rsid w:val="00496BEF"/>
    <w:rsid w:val="00497567"/>
    <w:rsid w:val="004A0C5A"/>
    <w:rsid w:val="004A1A77"/>
    <w:rsid w:val="004A3184"/>
    <w:rsid w:val="004A4829"/>
    <w:rsid w:val="004A627B"/>
    <w:rsid w:val="004A7927"/>
    <w:rsid w:val="004B1FBB"/>
    <w:rsid w:val="004B2411"/>
    <w:rsid w:val="004B34E7"/>
    <w:rsid w:val="004B3CB8"/>
    <w:rsid w:val="004B606C"/>
    <w:rsid w:val="004C1F68"/>
    <w:rsid w:val="004C2A1C"/>
    <w:rsid w:val="004C38E2"/>
    <w:rsid w:val="004C42A2"/>
    <w:rsid w:val="004C445F"/>
    <w:rsid w:val="004C5BBB"/>
    <w:rsid w:val="004C611F"/>
    <w:rsid w:val="004D0001"/>
    <w:rsid w:val="004D0135"/>
    <w:rsid w:val="004D1438"/>
    <w:rsid w:val="004D196D"/>
    <w:rsid w:val="004D1C3A"/>
    <w:rsid w:val="004D1C9A"/>
    <w:rsid w:val="004D4B3A"/>
    <w:rsid w:val="004D6444"/>
    <w:rsid w:val="004D6A1A"/>
    <w:rsid w:val="004D6A6B"/>
    <w:rsid w:val="004D7B1D"/>
    <w:rsid w:val="004E0F86"/>
    <w:rsid w:val="004E2B6A"/>
    <w:rsid w:val="004E2E07"/>
    <w:rsid w:val="004E314D"/>
    <w:rsid w:val="004E3E37"/>
    <w:rsid w:val="004E4094"/>
    <w:rsid w:val="004E4693"/>
    <w:rsid w:val="004E5863"/>
    <w:rsid w:val="004E6603"/>
    <w:rsid w:val="004F0893"/>
    <w:rsid w:val="004F3859"/>
    <w:rsid w:val="004F5FC0"/>
    <w:rsid w:val="004F6E81"/>
    <w:rsid w:val="004F6ED6"/>
    <w:rsid w:val="005003AD"/>
    <w:rsid w:val="0050090A"/>
    <w:rsid w:val="00500A07"/>
    <w:rsid w:val="00501B24"/>
    <w:rsid w:val="00503AAD"/>
    <w:rsid w:val="00504941"/>
    <w:rsid w:val="00505816"/>
    <w:rsid w:val="00505AFC"/>
    <w:rsid w:val="00505E9E"/>
    <w:rsid w:val="00506FF3"/>
    <w:rsid w:val="00507557"/>
    <w:rsid w:val="00507C9B"/>
    <w:rsid w:val="005104F8"/>
    <w:rsid w:val="00510840"/>
    <w:rsid w:val="00510E85"/>
    <w:rsid w:val="00511691"/>
    <w:rsid w:val="005118B9"/>
    <w:rsid w:val="00511FF4"/>
    <w:rsid w:val="00512BBF"/>
    <w:rsid w:val="00516B1D"/>
    <w:rsid w:val="00517F55"/>
    <w:rsid w:val="005222A7"/>
    <w:rsid w:val="00525B60"/>
    <w:rsid w:val="00526DD1"/>
    <w:rsid w:val="0053295A"/>
    <w:rsid w:val="00533FD5"/>
    <w:rsid w:val="0053460D"/>
    <w:rsid w:val="00536251"/>
    <w:rsid w:val="0053708F"/>
    <w:rsid w:val="005406CC"/>
    <w:rsid w:val="00541066"/>
    <w:rsid w:val="00542548"/>
    <w:rsid w:val="0054276D"/>
    <w:rsid w:val="00542855"/>
    <w:rsid w:val="00542C42"/>
    <w:rsid w:val="00543213"/>
    <w:rsid w:val="005520CD"/>
    <w:rsid w:val="00552318"/>
    <w:rsid w:val="00552C3E"/>
    <w:rsid w:val="0055335F"/>
    <w:rsid w:val="00553EB5"/>
    <w:rsid w:val="00554535"/>
    <w:rsid w:val="00554560"/>
    <w:rsid w:val="00554F79"/>
    <w:rsid w:val="00555A24"/>
    <w:rsid w:val="00556786"/>
    <w:rsid w:val="00556EF2"/>
    <w:rsid w:val="0056197E"/>
    <w:rsid w:val="0056362D"/>
    <w:rsid w:val="00563ECA"/>
    <w:rsid w:val="00564FA8"/>
    <w:rsid w:val="0056552B"/>
    <w:rsid w:val="00566516"/>
    <w:rsid w:val="005675C3"/>
    <w:rsid w:val="00567B38"/>
    <w:rsid w:val="00567C02"/>
    <w:rsid w:val="00567DE1"/>
    <w:rsid w:val="005738A6"/>
    <w:rsid w:val="0057446D"/>
    <w:rsid w:val="00574828"/>
    <w:rsid w:val="00575F42"/>
    <w:rsid w:val="00576CE4"/>
    <w:rsid w:val="00577EBD"/>
    <w:rsid w:val="005803FD"/>
    <w:rsid w:val="00583038"/>
    <w:rsid w:val="00583B0F"/>
    <w:rsid w:val="00583F51"/>
    <w:rsid w:val="005860D5"/>
    <w:rsid w:val="00586125"/>
    <w:rsid w:val="00586827"/>
    <w:rsid w:val="00586C4A"/>
    <w:rsid w:val="00587293"/>
    <w:rsid w:val="005878FF"/>
    <w:rsid w:val="0058793A"/>
    <w:rsid w:val="00592787"/>
    <w:rsid w:val="0059514A"/>
    <w:rsid w:val="00595770"/>
    <w:rsid w:val="00595993"/>
    <w:rsid w:val="00596774"/>
    <w:rsid w:val="005A1ECD"/>
    <w:rsid w:val="005A2D53"/>
    <w:rsid w:val="005A2FF1"/>
    <w:rsid w:val="005A4080"/>
    <w:rsid w:val="005A47A5"/>
    <w:rsid w:val="005A4B7B"/>
    <w:rsid w:val="005A4D13"/>
    <w:rsid w:val="005A576E"/>
    <w:rsid w:val="005A6F17"/>
    <w:rsid w:val="005A6F92"/>
    <w:rsid w:val="005A797B"/>
    <w:rsid w:val="005B1FB0"/>
    <w:rsid w:val="005B2C7B"/>
    <w:rsid w:val="005B3504"/>
    <w:rsid w:val="005B3675"/>
    <w:rsid w:val="005B4C1B"/>
    <w:rsid w:val="005B5A3E"/>
    <w:rsid w:val="005B6306"/>
    <w:rsid w:val="005B64CA"/>
    <w:rsid w:val="005B6C8C"/>
    <w:rsid w:val="005B7800"/>
    <w:rsid w:val="005C1695"/>
    <w:rsid w:val="005C2751"/>
    <w:rsid w:val="005C3904"/>
    <w:rsid w:val="005C418B"/>
    <w:rsid w:val="005C41A2"/>
    <w:rsid w:val="005C6C4B"/>
    <w:rsid w:val="005C7BF4"/>
    <w:rsid w:val="005D0CE0"/>
    <w:rsid w:val="005D1921"/>
    <w:rsid w:val="005D1929"/>
    <w:rsid w:val="005D1B3C"/>
    <w:rsid w:val="005D40EC"/>
    <w:rsid w:val="005D4D63"/>
    <w:rsid w:val="005D6744"/>
    <w:rsid w:val="005E0954"/>
    <w:rsid w:val="005E0A83"/>
    <w:rsid w:val="005E12C8"/>
    <w:rsid w:val="005E17D2"/>
    <w:rsid w:val="005E3D8E"/>
    <w:rsid w:val="005E60FA"/>
    <w:rsid w:val="005E623F"/>
    <w:rsid w:val="005E7E55"/>
    <w:rsid w:val="005F0359"/>
    <w:rsid w:val="005F04C1"/>
    <w:rsid w:val="005F3BCC"/>
    <w:rsid w:val="005F3DD3"/>
    <w:rsid w:val="005F4348"/>
    <w:rsid w:val="005F5396"/>
    <w:rsid w:val="005F5F13"/>
    <w:rsid w:val="005F74EF"/>
    <w:rsid w:val="005F7A18"/>
    <w:rsid w:val="006010BA"/>
    <w:rsid w:val="00601DAF"/>
    <w:rsid w:val="006029C5"/>
    <w:rsid w:val="00602F58"/>
    <w:rsid w:val="0060390A"/>
    <w:rsid w:val="00603A6B"/>
    <w:rsid w:val="00604B4B"/>
    <w:rsid w:val="00604CFA"/>
    <w:rsid w:val="00605A18"/>
    <w:rsid w:val="00607317"/>
    <w:rsid w:val="00607D81"/>
    <w:rsid w:val="00611359"/>
    <w:rsid w:val="006132E2"/>
    <w:rsid w:val="006134CC"/>
    <w:rsid w:val="0061539C"/>
    <w:rsid w:val="0061555B"/>
    <w:rsid w:val="0062080D"/>
    <w:rsid w:val="00622440"/>
    <w:rsid w:val="006228B1"/>
    <w:rsid w:val="00624755"/>
    <w:rsid w:val="0062546F"/>
    <w:rsid w:val="00626545"/>
    <w:rsid w:val="00627266"/>
    <w:rsid w:val="00630636"/>
    <w:rsid w:val="006307EF"/>
    <w:rsid w:val="006326C6"/>
    <w:rsid w:val="0063293B"/>
    <w:rsid w:val="006346A9"/>
    <w:rsid w:val="00634D39"/>
    <w:rsid w:val="006353D2"/>
    <w:rsid w:val="00635877"/>
    <w:rsid w:val="00640BA9"/>
    <w:rsid w:val="00640D60"/>
    <w:rsid w:val="00640FC5"/>
    <w:rsid w:val="0064116A"/>
    <w:rsid w:val="00641252"/>
    <w:rsid w:val="00641848"/>
    <w:rsid w:val="006428A1"/>
    <w:rsid w:val="00642E47"/>
    <w:rsid w:val="00643D52"/>
    <w:rsid w:val="00644A3B"/>
    <w:rsid w:val="00644C63"/>
    <w:rsid w:val="0064511A"/>
    <w:rsid w:val="00647EE5"/>
    <w:rsid w:val="0065077D"/>
    <w:rsid w:val="00650CC8"/>
    <w:rsid w:val="006514DB"/>
    <w:rsid w:val="00653D76"/>
    <w:rsid w:val="00654FCC"/>
    <w:rsid w:val="0066134A"/>
    <w:rsid w:val="00661F91"/>
    <w:rsid w:val="0066284A"/>
    <w:rsid w:val="00663E51"/>
    <w:rsid w:val="00665884"/>
    <w:rsid w:val="00665D62"/>
    <w:rsid w:val="00665F0B"/>
    <w:rsid w:val="006721F3"/>
    <w:rsid w:val="0067256C"/>
    <w:rsid w:val="006728D2"/>
    <w:rsid w:val="00672B2C"/>
    <w:rsid w:val="00673678"/>
    <w:rsid w:val="0067494A"/>
    <w:rsid w:val="00674B7E"/>
    <w:rsid w:val="006826A1"/>
    <w:rsid w:val="00682828"/>
    <w:rsid w:val="00683F44"/>
    <w:rsid w:val="006842E1"/>
    <w:rsid w:val="00684382"/>
    <w:rsid w:val="00685870"/>
    <w:rsid w:val="00686437"/>
    <w:rsid w:val="00691C36"/>
    <w:rsid w:val="00691F7A"/>
    <w:rsid w:val="00692075"/>
    <w:rsid w:val="006930E4"/>
    <w:rsid w:val="00693CD7"/>
    <w:rsid w:val="0069437D"/>
    <w:rsid w:val="00694730"/>
    <w:rsid w:val="00695E78"/>
    <w:rsid w:val="006A1BC8"/>
    <w:rsid w:val="006A1CDA"/>
    <w:rsid w:val="006A22DA"/>
    <w:rsid w:val="006A2355"/>
    <w:rsid w:val="006A274C"/>
    <w:rsid w:val="006A3BB2"/>
    <w:rsid w:val="006A3C63"/>
    <w:rsid w:val="006A40BD"/>
    <w:rsid w:val="006A630A"/>
    <w:rsid w:val="006A73F2"/>
    <w:rsid w:val="006B0CF4"/>
    <w:rsid w:val="006B1686"/>
    <w:rsid w:val="006B1735"/>
    <w:rsid w:val="006B1A6E"/>
    <w:rsid w:val="006B1B63"/>
    <w:rsid w:val="006B1D61"/>
    <w:rsid w:val="006B39FD"/>
    <w:rsid w:val="006B4B6F"/>
    <w:rsid w:val="006B4FAB"/>
    <w:rsid w:val="006B5452"/>
    <w:rsid w:val="006B5839"/>
    <w:rsid w:val="006B5AB3"/>
    <w:rsid w:val="006B60A7"/>
    <w:rsid w:val="006B7B93"/>
    <w:rsid w:val="006C05FE"/>
    <w:rsid w:val="006C18FD"/>
    <w:rsid w:val="006C2D5D"/>
    <w:rsid w:val="006C2F5C"/>
    <w:rsid w:val="006C4B71"/>
    <w:rsid w:val="006C6B36"/>
    <w:rsid w:val="006D0EC2"/>
    <w:rsid w:val="006D1D5F"/>
    <w:rsid w:val="006D1E0C"/>
    <w:rsid w:val="006D3382"/>
    <w:rsid w:val="006D3CE8"/>
    <w:rsid w:val="006D4975"/>
    <w:rsid w:val="006D4F00"/>
    <w:rsid w:val="006D5131"/>
    <w:rsid w:val="006D59D6"/>
    <w:rsid w:val="006D7590"/>
    <w:rsid w:val="006E29D5"/>
    <w:rsid w:val="006E43AF"/>
    <w:rsid w:val="006E61ED"/>
    <w:rsid w:val="006E7526"/>
    <w:rsid w:val="006F01CA"/>
    <w:rsid w:val="006F0473"/>
    <w:rsid w:val="006F3352"/>
    <w:rsid w:val="006F37EE"/>
    <w:rsid w:val="006F4592"/>
    <w:rsid w:val="006F479E"/>
    <w:rsid w:val="006F5432"/>
    <w:rsid w:val="006F5957"/>
    <w:rsid w:val="006F6EE9"/>
    <w:rsid w:val="006F76A8"/>
    <w:rsid w:val="0070064F"/>
    <w:rsid w:val="00700CE2"/>
    <w:rsid w:val="0070117D"/>
    <w:rsid w:val="00701A27"/>
    <w:rsid w:val="00701BF6"/>
    <w:rsid w:val="00701D4C"/>
    <w:rsid w:val="00702B7B"/>
    <w:rsid w:val="0070306C"/>
    <w:rsid w:val="00704A6D"/>
    <w:rsid w:val="007050C0"/>
    <w:rsid w:val="007064C5"/>
    <w:rsid w:val="007064DA"/>
    <w:rsid w:val="00706DDF"/>
    <w:rsid w:val="00706F46"/>
    <w:rsid w:val="0070705F"/>
    <w:rsid w:val="007071E4"/>
    <w:rsid w:val="00707576"/>
    <w:rsid w:val="00707C17"/>
    <w:rsid w:val="00711E3C"/>
    <w:rsid w:val="00713BFE"/>
    <w:rsid w:val="00713D6B"/>
    <w:rsid w:val="00716FAA"/>
    <w:rsid w:val="00720172"/>
    <w:rsid w:val="00720E61"/>
    <w:rsid w:val="00722990"/>
    <w:rsid w:val="00722B04"/>
    <w:rsid w:val="00724C3F"/>
    <w:rsid w:val="007259E5"/>
    <w:rsid w:val="0072711B"/>
    <w:rsid w:val="00727DA2"/>
    <w:rsid w:val="00730C35"/>
    <w:rsid w:val="00732BF2"/>
    <w:rsid w:val="0073347B"/>
    <w:rsid w:val="00733E21"/>
    <w:rsid w:val="00736E62"/>
    <w:rsid w:val="0074172D"/>
    <w:rsid w:val="007426F4"/>
    <w:rsid w:val="00745874"/>
    <w:rsid w:val="00747DCD"/>
    <w:rsid w:val="007512C6"/>
    <w:rsid w:val="00752213"/>
    <w:rsid w:val="007536E9"/>
    <w:rsid w:val="00753A82"/>
    <w:rsid w:val="00753C58"/>
    <w:rsid w:val="00753D67"/>
    <w:rsid w:val="00755092"/>
    <w:rsid w:val="0075684C"/>
    <w:rsid w:val="00756A44"/>
    <w:rsid w:val="007570D9"/>
    <w:rsid w:val="00757539"/>
    <w:rsid w:val="0076183A"/>
    <w:rsid w:val="00761F9A"/>
    <w:rsid w:val="00762C02"/>
    <w:rsid w:val="00764452"/>
    <w:rsid w:val="00764F02"/>
    <w:rsid w:val="00765311"/>
    <w:rsid w:val="00765A4A"/>
    <w:rsid w:val="00770215"/>
    <w:rsid w:val="00771B13"/>
    <w:rsid w:val="007736C0"/>
    <w:rsid w:val="00773C39"/>
    <w:rsid w:val="00774C8B"/>
    <w:rsid w:val="00775C39"/>
    <w:rsid w:val="00775E2D"/>
    <w:rsid w:val="00782478"/>
    <w:rsid w:val="00782DD8"/>
    <w:rsid w:val="00784160"/>
    <w:rsid w:val="00784E80"/>
    <w:rsid w:val="00785ACE"/>
    <w:rsid w:val="007866F3"/>
    <w:rsid w:val="007920D5"/>
    <w:rsid w:val="00792770"/>
    <w:rsid w:val="007928B3"/>
    <w:rsid w:val="00794078"/>
    <w:rsid w:val="00794A59"/>
    <w:rsid w:val="00794F23"/>
    <w:rsid w:val="00795B69"/>
    <w:rsid w:val="0079604A"/>
    <w:rsid w:val="00796654"/>
    <w:rsid w:val="00796887"/>
    <w:rsid w:val="007A0090"/>
    <w:rsid w:val="007A1102"/>
    <w:rsid w:val="007A14A4"/>
    <w:rsid w:val="007A3C4F"/>
    <w:rsid w:val="007A5CE8"/>
    <w:rsid w:val="007A6058"/>
    <w:rsid w:val="007B0369"/>
    <w:rsid w:val="007B1436"/>
    <w:rsid w:val="007B2B5B"/>
    <w:rsid w:val="007B72FB"/>
    <w:rsid w:val="007B7BA4"/>
    <w:rsid w:val="007C062A"/>
    <w:rsid w:val="007C1178"/>
    <w:rsid w:val="007C162B"/>
    <w:rsid w:val="007C2D05"/>
    <w:rsid w:val="007D004E"/>
    <w:rsid w:val="007D0BE8"/>
    <w:rsid w:val="007D3629"/>
    <w:rsid w:val="007D37C5"/>
    <w:rsid w:val="007D4959"/>
    <w:rsid w:val="007D72F5"/>
    <w:rsid w:val="007E016E"/>
    <w:rsid w:val="007E022F"/>
    <w:rsid w:val="007E0412"/>
    <w:rsid w:val="007E10DA"/>
    <w:rsid w:val="007E1FCF"/>
    <w:rsid w:val="007E22C5"/>
    <w:rsid w:val="007E2B94"/>
    <w:rsid w:val="007E3DC8"/>
    <w:rsid w:val="007E41E9"/>
    <w:rsid w:val="007E6093"/>
    <w:rsid w:val="007E6987"/>
    <w:rsid w:val="007E7D65"/>
    <w:rsid w:val="007F014D"/>
    <w:rsid w:val="007F035D"/>
    <w:rsid w:val="007F114B"/>
    <w:rsid w:val="007F13A1"/>
    <w:rsid w:val="007F1473"/>
    <w:rsid w:val="007F201F"/>
    <w:rsid w:val="007F3128"/>
    <w:rsid w:val="007F35B9"/>
    <w:rsid w:val="007F3BA6"/>
    <w:rsid w:val="007F47FC"/>
    <w:rsid w:val="007F4810"/>
    <w:rsid w:val="007F5C0D"/>
    <w:rsid w:val="007F75FF"/>
    <w:rsid w:val="00800C9E"/>
    <w:rsid w:val="00802550"/>
    <w:rsid w:val="00802B78"/>
    <w:rsid w:val="0081015D"/>
    <w:rsid w:val="00813269"/>
    <w:rsid w:val="008158F7"/>
    <w:rsid w:val="00815A36"/>
    <w:rsid w:val="00815D5A"/>
    <w:rsid w:val="00816274"/>
    <w:rsid w:val="00816B02"/>
    <w:rsid w:val="00817965"/>
    <w:rsid w:val="0082014A"/>
    <w:rsid w:val="0082040E"/>
    <w:rsid w:val="008204AC"/>
    <w:rsid w:val="008205F6"/>
    <w:rsid w:val="00822668"/>
    <w:rsid w:val="008231C9"/>
    <w:rsid w:val="0082553E"/>
    <w:rsid w:val="00826A5C"/>
    <w:rsid w:val="00826C24"/>
    <w:rsid w:val="00826E10"/>
    <w:rsid w:val="0082775A"/>
    <w:rsid w:val="00827F60"/>
    <w:rsid w:val="00832B64"/>
    <w:rsid w:val="00832F1D"/>
    <w:rsid w:val="00833141"/>
    <w:rsid w:val="00833D89"/>
    <w:rsid w:val="008357D6"/>
    <w:rsid w:val="008367D8"/>
    <w:rsid w:val="00836F73"/>
    <w:rsid w:val="008374A2"/>
    <w:rsid w:val="00837C42"/>
    <w:rsid w:val="0084220C"/>
    <w:rsid w:val="008422E6"/>
    <w:rsid w:val="00843CFB"/>
    <w:rsid w:val="0084592D"/>
    <w:rsid w:val="008460E6"/>
    <w:rsid w:val="00847268"/>
    <w:rsid w:val="00847834"/>
    <w:rsid w:val="008508E0"/>
    <w:rsid w:val="00850E0C"/>
    <w:rsid w:val="0085306F"/>
    <w:rsid w:val="0085315A"/>
    <w:rsid w:val="00853668"/>
    <w:rsid w:val="00854789"/>
    <w:rsid w:val="0085508C"/>
    <w:rsid w:val="008556F8"/>
    <w:rsid w:val="00856FA0"/>
    <w:rsid w:val="00857312"/>
    <w:rsid w:val="0086005C"/>
    <w:rsid w:val="00860B77"/>
    <w:rsid w:val="008627A2"/>
    <w:rsid w:val="00862B5D"/>
    <w:rsid w:val="00863377"/>
    <w:rsid w:val="0086449C"/>
    <w:rsid w:val="008645E7"/>
    <w:rsid w:val="00864C66"/>
    <w:rsid w:val="008657CB"/>
    <w:rsid w:val="0086685F"/>
    <w:rsid w:val="0086687D"/>
    <w:rsid w:val="00866AC3"/>
    <w:rsid w:val="008678FB"/>
    <w:rsid w:val="008705E5"/>
    <w:rsid w:val="00870DDF"/>
    <w:rsid w:val="008723C2"/>
    <w:rsid w:val="008730F9"/>
    <w:rsid w:val="008736A4"/>
    <w:rsid w:val="00874E21"/>
    <w:rsid w:val="00874E40"/>
    <w:rsid w:val="008756BB"/>
    <w:rsid w:val="00880764"/>
    <w:rsid w:val="008811E6"/>
    <w:rsid w:val="008826C9"/>
    <w:rsid w:val="00882C1E"/>
    <w:rsid w:val="00883ACF"/>
    <w:rsid w:val="008841E6"/>
    <w:rsid w:val="008844B2"/>
    <w:rsid w:val="008845F4"/>
    <w:rsid w:val="0088517C"/>
    <w:rsid w:val="008853DE"/>
    <w:rsid w:val="00885CCA"/>
    <w:rsid w:val="00886E59"/>
    <w:rsid w:val="00887326"/>
    <w:rsid w:val="008879B7"/>
    <w:rsid w:val="00887D50"/>
    <w:rsid w:val="00890B40"/>
    <w:rsid w:val="00890E03"/>
    <w:rsid w:val="0089108E"/>
    <w:rsid w:val="00892552"/>
    <w:rsid w:val="008927A9"/>
    <w:rsid w:val="008927F6"/>
    <w:rsid w:val="0089339C"/>
    <w:rsid w:val="00893956"/>
    <w:rsid w:val="00894CB9"/>
    <w:rsid w:val="00895382"/>
    <w:rsid w:val="008955DE"/>
    <w:rsid w:val="00895920"/>
    <w:rsid w:val="008960DF"/>
    <w:rsid w:val="00896DA5"/>
    <w:rsid w:val="0089774C"/>
    <w:rsid w:val="008A05D8"/>
    <w:rsid w:val="008A0AC2"/>
    <w:rsid w:val="008A3F10"/>
    <w:rsid w:val="008A3F82"/>
    <w:rsid w:val="008A4511"/>
    <w:rsid w:val="008A4B84"/>
    <w:rsid w:val="008A5664"/>
    <w:rsid w:val="008A5986"/>
    <w:rsid w:val="008A6128"/>
    <w:rsid w:val="008A6964"/>
    <w:rsid w:val="008A6C59"/>
    <w:rsid w:val="008A7581"/>
    <w:rsid w:val="008B0690"/>
    <w:rsid w:val="008B1881"/>
    <w:rsid w:val="008B44C7"/>
    <w:rsid w:val="008B4787"/>
    <w:rsid w:val="008B48A6"/>
    <w:rsid w:val="008B536A"/>
    <w:rsid w:val="008B53CA"/>
    <w:rsid w:val="008C0829"/>
    <w:rsid w:val="008C0AB4"/>
    <w:rsid w:val="008C1C23"/>
    <w:rsid w:val="008C432C"/>
    <w:rsid w:val="008C4CE0"/>
    <w:rsid w:val="008C5EBA"/>
    <w:rsid w:val="008C6978"/>
    <w:rsid w:val="008C6979"/>
    <w:rsid w:val="008C6F30"/>
    <w:rsid w:val="008C71E0"/>
    <w:rsid w:val="008D0805"/>
    <w:rsid w:val="008D0D96"/>
    <w:rsid w:val="008D115A"/>
    <w:rsid w:val="008D2B77"/>
    <w:rsid w:val="008D4695"/>
    <w:rsid w:val="008D49C5"/>
    <w:rsid w:val="008D5167"/>
    <w:rsid w:val="008D5ADB"/>
    <w:rsid w:val="008E00D2"/>
    <w:rsid w:val="008E2BE3"/>
    <w:rsid w:val="008E2D4A"/>
    <w:rsid w:val="008E2D98"/>
    <w:rsid w:val="008E5622"/>
    <w:rsid w:val="008E6258"/>
    <w:rsid w:val="008E70E3"/>
    <w:rsid w:val="008E7584"/>
    <w:rsid w:val="008E77CD"/>
    <w:rsid w:val="008F04B9"/>
    <w:rsid w:val="008F0CE2"/>
    <w:rsid w:val="008F0D05"/>
    <w:rsid w:val="008F48E9"/>
    <w:rsid w:val="008F6367"/>
    <w:rsid w:val="0090133E"/>
    <w:rsid w:val="00903D34"/>
    <w:rsid w:val="009041C1"/>
    <w:rsid w:val="00905143"/>
    <w:rsid w:val="009051BE"/>
    <w:rsid w:val="009058D7"/>
    <w:rsid w:val="00906212"/>
    <w:rsid w:val="00906B67"/>
    <w:rsid w:val="009116AF"/>
    <w:rsid w:val="00911CB4"/>
    <w:rsid w:val="00916CB9"/>
    <w:rsid w:val="0091720C"/>
    <w:rsid w:val="009203C2"/>
    <w:rsid w:val="0092185F"/>
    <w:rsid w:val="00924D7A"/>
    <w:rsid w:val="00924E45"/>
    <w:rsid w:val="00925CDC"/>
    <w:rsid w:val="009265C8"/>
    <w:rsid w:val="00927679"/>
    <w:rsid w:val="00930079"/>
    <w:rsid w:val="00930E87"/>
    <w:rsid w:val="00931705"/>
    <w:rsid w:val="00932E59"/>
    <w:rsid w:val="00933613"/>
    <w:rsid w:val="00933ED7"/>
    <w:rsid w:val="00933EDF"/>
    <w:rsid w:val="00934506"/>
    <w:rsid w:val="009358F4"/>
    <w:rsid w:val="009359F1"/>
    <w:rsid w:val="00935AC7"/>
    <w:rsid w:val="00936022"/>
    <w:rsid w:val="00936346"/>
    <w:rsid w:val="00936704"/>
    <w:rsid w:val="00937C8B"/>
    <w:rsid w:val="00937F2E"/>
    <w:rsid w:val="00942BE5"/>
    <w:rsid w:val="0094354C"/>
    <w:rsid w:val="00943D71"/>
    <w:rsid w:val="009457EC"/>
    <w:rsid w:val="00945AFE"/>
    <w:rsid w:val="00945B73"/>
    <w:rsid w:val="00947138"/>
    <w:rsid w:val="0095232D"/>
    <w:rsid w:val="00952485"/>
    <w:rsid w:val="009528ED"/>
    <w:rsid w:val="00953C69"/>
    <w:rsid w:val="0095577E"/>
    <w:rsid w:val="00957079"/>
    <w:rsid w:val="00957BC9"/>
    <w:rsid w:val="00957F7A"/>
    <w:rsid w:val="0096278F"/>
    <w:rsid w:val="00963757"/>
    <w:rsid w:val="00964910"/>
    <w:rsid w:val="009652EE"/>
    <w:rsid w:val="00965C39"/>
    <w:rsid w:val="009664FD"/>
    <w:rsid w:val="009719F0"/>
    <w:rsid w:val="00972C1B"/>
    <w:rsid w:val="009744D8"/>
    <w:rsid w:val="00974B5E"/>
    <w:rsid w:val="00974F59"/>
    <w:rsid w:val="00975BEB"/>
    <w:rsid w:val="00975CE7"/>
    <w:rsid w:val="00976B1D"/>
    <w:rsid w:val="00976B37"/>
    <w:rsid w:val="00977865"/>
    <w:rsid w:val="00981F98"/>
    <w:rsid w:val="00982411"/>
    <w:rsid w:val="009826CF"/>
    <w:rsid w:val="00982E4A"/>
    <w:rsid w:val="009832B5"/>
    <w:rsid w:val="0098378E"/>
    <w:rsid w:val="00983991"/>
    <w:rsid w:val="00983AA0"/>
    <w:rsid w:val="009854EB"/>
    <w:rsid w:val="00985CD8"/>
    <w:rsid w:val="00987C12"/>
    <w:rsid w:val="009909AA"/>
    <w:rsid w:val="009911C9"/>
    <w:rsid w:val="00991665"/>
    <w:rsid w:val="00993331"/>
    <w:rsid w:val="00994CB1"/>
    <w:rsid w:val="00995448"/>
    <w:rsid w:val="00996DA5"/>
    <w:rsid w:val="009971DE"/>
    <w:rsid w:val="009976C9"/>
    <w:rsid w:val="00997710"/>
    <w:rsid w:val="009978B6"/>
    <w:rsid w:val="009A0712"/>
    <w:rsid w:val="009A2491"/>
    <w:rsid w:val="009A2C67"/>
    <w:rsid w:val="009A34F0"/>
    <w:rsid w:val="009A3ADD"/>
    <w:rsid w:val="009A489D"/>
    <w:rsid w:val="009A51CF"/>
    <w:rsid w:val="009A5FC0"/>
    <w:rsid w:val="009A6777"/>
    <w:rsid w:val="009A77C4"/>
    <w:rsid w:val="009A7907"/>
    <w:rsid w:val="009B09B8"/>
    <w:rsid w:val="009B35BE"/>
    <w:rsid w:val="009B4465"/>
    <w:rsid w:val="009B4547"/>
    <w:rsid w:val="009B4770"/>
    <w:rsid w:val="009B6105"/>
    <w:rsid w:val="009B62DA"/>
    <w:rsid w:val="009C0F0D"/>
    <w:rsid w:val="009C15E2"/>
    <w:rsid w:val="009C1798"/>
    <w:rsid w:val="009C298A"/>
    <w:rsid w:val="009C3195"/>
    <w:rsid w:val="009C38D8"/>
    <w:rsid w:val="009C4271"/>
    <w:rsid w:val="009C43E9"/>
    <w:rsid w:val="009C5BF7"/>
    <w:rsid w:val="009C63EA"/>
    <w:rsid w:val="009C6B17"/>
    <w:rsid w:val="009C7341"/>
    <w:rsid w:val="009C7CF3"/>
    <w:rsid w:val="009D02E7"/>
    <w:rsid w:val="009D0DAE"/>
    <w:rsid w:val="009D14F6"/>
    <w:rsid w:val="009D1787"/>
    <w:rsid w:val="009D26CF"/>
    <w:rsid w:val="009D2D54"/>
    <w:rsid w:val="009D4049"/>
    <w:rsid w:val="009D4767"/>
    <w:rsid w:val="009D6074"/>
    <w:rsid w:val="009E0DF9"/>
    <w:rsid w:val="009E212C"/>
    <w:rsid w:val="009E2A76"/>
    <w:rsid w:val="009E344F"/>
    <w:rsid w:val="009E5A23"/>
    <w:rsid w:val="009E5EFC"/>
    <w:rsid w:val="009E7230"/>
    <w:rsid w:val="009F053E"/>
    <w:rsid w:val="009F098A"/>
    <w:rsid w:val="009F1F88"/>
    <w:rsid w:val="009F2840"/>
    <w:rsid w:val="009F2EF9"/>
    <w:rsid w:val="009F4712"/>
    <w:rsid w:val="009F490B"/>
    <w:rsid w:val="009F49DD"/>
    <w:rsid w:val="009F5E30"/>
    <w:rsid w:val="009F5EEA"/>
    <w:rsid w:val="009F70F6"/>
    <w:rsid w:val="009F7EA8"/>
    <w:rsid w:val="00A0145D"/>
    <w:rsid w:val="00A02B03"/>
    <w:rsid w:val="00A05FC3"/>
    <w:rsid w:val="00A0720B"/>
    <w:rsid w:val="00A07C06"/>
    <w:rsid w:val="00A11B3B"/>
    <w:rsid w:val="00A11FE3"/>
    <w:rsid w:val="00A13F62"/>
    <w:rsid w:val="00A14B6E"/>
    <w:rsid w:val="00A15684"/>
    <w:rsid w:val="00A156C9"/>
    <w:rsid w:val="00A158EF"/>
    <w:rsid w:val="00A17A15"/>
    <w:rsid w:val="00A2225E"/>
    <w:rsid w:val="00A23B3D"/>
    <w:rsid w:val="00A24452"/>
    <w:rsid w:val="00A25A6C"/>
    <w:rsid w:val="00A3109A"/>
    <w:rsid w:val="00A32233"/>
    <w:rsid w:val="00A3229B"/>
    <w:rsid w:val="00A327DA"/>
    <w:rsid w:val="00A334A1"/>
    <w:rsid w:val="00A35CDC"/>
    <w:rsid w:val="00A37192"/>
    <w:rsid w:val="00A378B3"/>
    <w:rsid w:val="00A406FA"/>
    <w:rsid w:val="00A4098F"/>
    <w:rsid w:val="00A42BB3"/>
    <w:rsid w:val="00A43DC5"/>
    <w:rsid w:val="00A44344"/>
    <w:rsid w:val="00A45D9F"/>
    <w:rsid w:val="00A4681E"/>
    <w:rsid w:val="00A469A4"/>
    <w:rsid w:val="00A47307"/>
    <w:rsid w:val="00A505F1"/>
    <w:rsid w:val="00A50A08"/>
    <w:rsid w:val="00A53E78"/>
    <w:rsid w:val="00A54DA4"/>
    <w:rsid w:val="00A54DEE"/>
    <w:rsid w:val="00A55EB3"/>
    <w:rsid w:val="00A56EF9"/>
    <w:rsid w:val="00A57072"/>
    <w:rsid w:val="00A57278"/>
    <w:rsid w:val="00A5792E"/>
    <w:rsid w:val="00A608AD"/>
    <w:rsid w:val="00A60F26"/>
    <w:rsid w:val="00A60F6B"/>
    <w:rsid w:val="00A63874"/>
    <w:rsid w:val="00A65BB4"/>
    <w:rsid w:val="00A660EB"/>
    <w:rsid w:val="00A667F8"/>
    <w:rsid w:val="00A7016C"/>
    <w:rsid w:val="00A70201"/>
    <w:rsid w:val="00A72608"/>
    <w:rsid w:val="00A726EC"/>
    <w:rsid w:val="00A72A31"/>
    <w:rsid w:val="00A73CF7"/>
    <w:rsid w:val="00A73D09"/>
    <w:rsid w:val="00A741E6"/>
    <w:rsid w:val="00A75180"/>
    <w:rsid w:val="00A76930"/>
    <w:rsid w:val="00A77A25"/>
    <w:rsid w:val="00A801B2"/>
    <w:rsid w:val="00A80221"/>
    <w:rsid w:val="00A83A00"/>
    <w:rsid w:val="00A83F96"/>
    <w:rsid w:val="00A84FF6"/>
    <w:rsid w:val="00A87B2A"/>
    <w:rsid w:val="00A91711"/>
    <w:rsid w:val="00A931F3"/>
    <w:rsid w:val="00A932EB"/>
    <w:rsid w:val="00A93EAF"/>
    <w:rsid w:val="00A95315"/>
    <w:rsid w:val="00A97207"/>
    <w:rsid w:val="00A97242"/>
    <w:rsid w:val="00A97E50"/>
    <w:rsid w:val="00AA171F"/>
    <w:rsid w:val="00AA2553"/>
    <w:rsid w:val="00AA3114"/>
    <w:rsid w:val="00AA3146"/>
    <w:rsid w:val="00AA3312"/>
    <w:rsid w:val="00AA44D7"/>
    <w:rsid w:val="00AA4FED"/>
    <w:rsid w:val="00AA5BBC"/>
    <w:rsid w:val="00AA5DF5"/>
    <w:rsid w:val="00AA6133"/>
    <w:rsid w:val="00AA6655"/>
    <w:rsid w:val="00AA6764"/>
    <w:rsid w:val="00AA6ECF"/>
    <w:rsid w:val="00AA7BB8"/>
    <w:rsid w:val="00AB1E75"/>
    <w:rsid w:val="00AB4ED2"/>
    <w:rsid w:val="00AB50D4"/>
    <w:rsid w:val="00AB5158"/>
    <w:rsid w:val="00AB5FB3"/>
    <w:rsid w:val="00AB733D"/>
    <w:rsid w:val="00AC0851"/>
    <w:rsid w:val="00AC0AC3"/>
    <w:rsid w:val="00AC21A1"/>
    <w:rsid w:val="00AC2A6F"/>
    <w:rsid w:val="00AC2D04"/>
    <w:rsid w:val="00AC32DB"/>
    <w:rsid w:val="00AC4327"/>
    <w:rsid w:val="00AC5E52"/>
    <w:rsid w:val="00AD1342"/>
    <w:rsid w:val="00AD2975"/>
    <w:rsid w:val="00AD3F09"/>
    <w:rsid w:val="00AD5F92"/>
    <w:rsid w:val="00AE1023"/>
    <w:rsid w:val="00AE1470"/>
    <w:rsid w:val="00AE14B5"/>
    <w:rsid w:val="00AE1EDE"/>
    <w:rsid w:val="00AE31E5"/>
    <w:rsid w:val="00AE3376"/>
    <w:rsid w:val="00AE4634"/>
    <w:rsid w:val="00AE4A59"/>
    <w:rsid w:val="00AE4B60"/>
    <w:rsid w:val="00AE6C10"/>
    <w:rsid w:val="00AF1EBA"/>
    <w:rsid w:val="00AF2775"/>
    <w:rsid w:val="00AF39B7"/>
    <w:rsid w:val="00AF460B"/>
    <w:rsid w:val="00AF619C"/>
    <w:rsid w:val="00AF62BC"/>
    <w:rsid w:val="00AF6431"/>
    <w:rsid w:val="00AF6494"/>
    <w:rsid w:val="00AF7924"/>
    <w:rsid w:val="00B0066D"/>
    <w:rsid w:val="00B02023"/>
    <w:rsid w:val="00B02815"/>
    <w:rsid w:val="00B05489"/>
    <w:rsid w:val="00B076F8"/>
    <w:rsid w:val="00B111DD"/>
    <w:rsid w:val="00B1242B"/>
    <w:rsid w:val="00B138D3"/>
    <w:rsid w:val="00B13D78"/>
    <w:rsid w:val="00B1408F"/>
    <w:rsid w:val="00B152ED"/>
    <w:rsid w:val="00B171E1"/>
    <w:rsid w:val="00B176C2"/>
    <w:rsid w:val="00B17A1C"/>
    <w:rsid w:val="00B17FA8"/>
    <w:rsid w:val="00B200FB"/>
    <w:rsid w:val="00B20563"/>
    <w:rsid w:val="00B20CDA"/>
    <w:rsid w:val="00B21230"/>
    <w:rsid w:val="00B21C5E"/>
    <w:rsid w:val="00B23181"/>
    <w:rsid w:val="00B23692"/>
    <w:rsid w:val="00B2450D"/>
    <w:rsid w:val="00B2644E"/>
    <w:rsid w:val="00B27489"/>
    <w:rsid w:val="00B27F6D"/>
    <w:rsid w:val="00B32769"/>
    <w:rsid w:val="00B32989"/>
    <w:rsid w:val="00B339B8"/>
    <w:rsid w:val="00B35AE6"/>
    <w:rsid w:val="00B36D2F"/>
    <w:rsid w:val="00B3703F"/>
    <w:rsid w:val="00B37F6B"/>
    <w:rsid w:val="00B37FFE"/>
    <w:rsid w:val="00B416E4"/>
    <w:rsid w:val="00B41973"/>
    <w:rsid w:val="00B42C72"/>
    <w:rsid w:val="00B43490"/>
    <w:rsid w:val="00B43783"/>
    <w:rsid w:val="00B45181"/>
    <w:rsid w:val="00B47156"/>
    <w:rsid w:val="00B47340"/>
    <w:rsid w:val="00B512FE"/>
    <w:rsid w:val="00B52225"/>
    <w:rsid w:val="00B52802"/>
    <w:rsid w:val="00B547BA"/>
    <w:rsid w:val="00B557BB"/>
    <w:rsid w:val="00B55D4C"/>
    <w:rsid w:val="00B57880"/>
    <w:rsid w:val="00B603B3"/>
    <w:rsid w:val="00B609DC"/>
    <w:rsid w:val="00B60E64"/>
    <w:rsid w:val="00B6379A"/>
    <w:rsid w:val="00B63C35"/>
    <w:rsid w:val="00B65160"/>
    <w:rsid w:val="00B661A2"/>
    <w:rsid w:val="00B6647D"/>
    <w:rsid w:val="00B66E3F"/>
    <w:rsid w:val="00B6710D"/>
    <w:rsid w:val="00B67814"/>
    <w:rsid w:val="00B7012F"/>
    <w:rsid w:val="00B701C1"/>
    <w:rsid w:val="00B710E8"/>
    <w:rsid w:val="00B7236E"/>
    <w:rsid w:val="00B727DC"/>
    <w:rsid w:val="00B7307D"/>
    <w:rsid w:val="00B73795"/>
    <w:rsid w:val="00B758F4"/>
    <w:rsid w:val="00B75BB3"/>
    <w:rsid w:val="00B75D76"/>
    <w:rsid w:val="00B764A9"/>
    <w:rsid w:val="00B77414"/>
    <w:rsid w:val="00B80CA0"/>
    <w:rsid w:val="00B84094"/>
    <w:rsid w:val="00B863BF"/>
    <w:rsid w:val="00B86738"/>
    <w:rsid w:val="00B8742B"/>
    <w:rsid w:val="00B90A83"/>
    <w:rsid w:val="00B92277"/>
    <w:rsid w:val="00B932C5"/>
    <w:rsid w:val="00B93414"/>
    <w:rsid w:val="00B93B5D"/>
    <w:rsid w:val="00B94B6B"/>
    <w:rsid w:val="00B97474"/>
    <w:rsid w:val="00B97617"/>
    <w:rsid w:val="00BA0F07"/>
    <w:rsid w:val="00BA0F34"/>
    <w:rsid w:val="00BA0FB5"/>
    <w:rsid w:val="00BA2786"/>
    <w:rsid w:val="00BA2E78"/>
    <w:rsid w:val="00BA34EE"/>
    <w:rsid w:val="00BA3925"/>
    <w:rsid w:val="00BA6249"/>
    <w:rsid w:val="00BB090E"/>
    <w:rsid w:val="00BB094B"/>
    <w:rsid w:val="00BB125A"/>
    <w:rsid w:val="00BB2318"/>
    <w:rsid w:val="00BB3A33"/>
    <w:rsid w:val="00BB4262"/>
    <w:rsid w:val="00BB6903"/>
    <w:rsid w:val="00BB764B"/>
    <w:rsid w:val="00BC185D"/>
    <w:rsid w:val="00BC1F6E"/>
    <w:rsid w:val="00BC2687"/>
    <w:rsid w:val="00BC2A29"/>
    <w:rsid w:val="00BC56F6"/>
    <w:rsid w:val="00BC5B02"/>
    <w:rsid w:val="00BC78C7"/>
    <w:rsid w:val="00BD0CCD"/>
    <w:rsid w:val="00BD1095"/>
    <w:rsid w:val="00BD1BC2"/>
    <w:rsid w:val="00BD2738"/>
    <w:rsid w:val="00BD48A8"/>
    <w:rsid w:val="00BD55EA"/>
    <w:rsid w:val="00BD5A5C"/>
    <w:rsid w:val="00BD65EB"/>
    <w:rsid w:val="00BD692C"/>
    <w:rsid w:val="00BD6D96"/>
    <w:rsid w:val="00BD766E"/>
    <w:rsid w:val="00BE0304"/>
    <w:rsid w:val="00BE06EF"/>
    <w:rsid w:val="00BE15CB"/>
    <w:rsid w:val="00BE207A"/>
    <w:rsid w:val="00BE2561"/>
    <w:rsid w:val="00BE2E86"/>
    <w:rsid w:val="00BE2F2C"/>
    <w:rsid w:val="00BE3080"/>
    <w:rsid w:val="00BE32B3"/>
    <w:rsid w:val="00BE401D"/>
    <w:rsid w:val="00BE5F86"/>
    <w:rsid w:val="00BE69D3"/>
    <w:rsid w:val="00BF03E6"/>
    <w:rsid w:val="00BF19BB"/>
    <w:rsid w:val="00BF20EC"/>
    <w:rsid w:val="00BF2C87"/>
    <w:rsid w:val="00BF366C"/>
    <w:rsid w:val="00BF43A6"/>
    <w:rsid w:val="00BF4DEC"/>
    <w:rsid w:val="00BF4E61"/>
    <w:rsid w:val="00BF571D"/>
    <w:rsid w:val="00BF6087"/>
    <w:rsid w:val="00BF65BF"/>
    <w:rsid w:val="00BF7096"/>
    <w:rsid w:val="00C00BFD"/>
    <w:rsid w:val="00C00EDB"/>
    <w:rsid w:val="00C01540"/>
    <w:rsid w:val="00C02EC1"/>
    <w:rsid w:val="00C04110"/>
    <w:rsid w:val="00C06844"/>
    <w:rsid w:val="00C072AE"/>
    <w:rsid w:val="00C076EB"/>
    <w:rsid w:val="00C12665"/>
    <w:rsid w:val="00C12E26"/>
    <w:rsid w:val="00C12FD6"/>
    <w:rsid w:val="00C1325E"/>
    <w:rsid w:val="00C14D0C"/>
    <w:rsid w:val="00C16F57"/>
    <w:rsid w:val="00C20F0B"/>
    <w:rsid w:val="00C213D2"/>
    <w:rsid w:val="00C2277B"/>
    <w:rsid w:val="00C22C22"/>
    <w:rsid w:val="00C2344C"/>
    <w:rsid w:val="00C235AA"/>
    <w:rsid w:val="00C237E6"/>
    <w:rsid w:val="00C26B61"/>
    <w:rsid w:val="00C31370"/>
    <w:rsid w:val="00C31DD2"/>
    <w:rsid w:val="00C323AA"/>
    <w:rsid w:val="00C33EAE"/>
    <w:rsid w:val="00C34923"/>
    <w:rsid w:val="00C36AA9"/>
    <w:rsid w:val="00C40216"/>
    <w:rsid w:val="00C4053A"/>
    <w:rsid w:val="00C4059C"/>
    <w:rsid w:val="00C405F3"/>
    <w:rsid w:val="00C416E3"/>
    <w:rsid w:val="00C42BF7"/>
    <w:rsid w:val="00C42F3E"/>
    <w:rsid w:val="00C433EA"/>
    <w:rsid w:val="00C449E3"/>
    <w:rsid w:val="00C46EE9"/>
    <w:rsid w:val="00C51F05"/>
    <w:rsid w:val="00C52414"/>
    <w:rsid w:val="00C54D6D"/>
    <w:rsid w:val="00C55BBA"/>
    <w:rsid w:val="00C55D6E"/>
    <w:rsid w:val="00C56BED"/>
    <w:rsid w:val="00C5706C"/>
    <w:rsid w:val="00C5751B"/>
    <w:rsid w:val="00C60FC6"/>
    <w:rsid w:val="00C616D3"/>
    <w:rsid w:val="00C64320"/>
    <w:rsid w:val="00C6689C"/>
    <w:rsid w:val="00C671C5"/>
    <w:rsid w:val="00C70568"/>
    <w:rsid w:val="00C70BFC"/>
    <w:rsid w:val="00C71169"/>
    <w:rsid w:val="00C71963"/>
    <w:rsid w:val="00C730F9"/>
    <w:rsid w:val="00C73127"/>
    <w:rsid w:val="00C732A3"/>
    <w:rsid w:val="00C73ED7"/>
    <w:rsid w:val="00C754E3"/>
    <w:rsid w:val="00C7749F"/>
    <w:rsid w:val="00C8074A"/>
    <w:rsid w:val="00C81DA8"/>
    <w:rsid w:val="00C82680"/>
    <w:rsid w:val="00C82BA6"/>
    <w:rsid w:val="00C83CCF"/>
    <w:rsid w:val="00C9007F"/>
    <w:rsid w:val="00C90F49"/>
    <w:rsid w:val="00C91BB6"/>
    <w:rsid w:val="00C921A9"/>
    <w:rsid w:val="00C933CF"/>
    <w:rsid w:val="00C9381F"/>
    <w:rsid w:val="00C93832"/>
    <w:rsid w:val="00C94D16"/>
    <w:rsid w:val="00C958FE"/>
    <w:rsid w:val="00CA2A15"/>
    <w:rsid w:val="00CA3D88"/>
    <w:rsid w:val="00CA61AA"/>
    <w:rsid w:val="00CB01CC"/>
    <w:rsid w:val="00CB1024"/>
    <w:rsid w:val="00CB16BF"/>
    <w:rsid w:val="00CB27DB"/>
    <w:rsid w:val="00CB2CF5"/>
    <w:rsid w:val="00CB3306"/>
    <w:rsid w:val="00CB38A2"/>
    <w:rsid w:val="00CB4066"/>
    <w:rsid w:val="00CB4A8F"/>
    <w:rsid w:val="00CB507D"/>
    <w:rsid w:val="00CB5878"/>
    <w:rsid w:val="00CB69FC"/>
    <w:rsid w:val="00CB72BF"/>
    <w:rsid w:val="00CC120D"/>
    <w:rsid w:val="00CC1EDC"/>
    <w:rsid w:val="00CC308E"/>
    <w:rsid w:val="00CC6118"/>
    <w:rsid w:val="00CC6215"/>
    <w:rsid w:val="00CC6423"/>
    <w:rsid w:val="00CC7084"/>
    <w:rsid w:val="00CD2B71"/>
    <w:rsid w:val="00CD35C1"/>
    <w:rsid w:val="00CD4F8B"/>
    <w:rsid w:val="00CD5D42"/>
    <w:rsid w:val="00CD75A0"/>
    <w:rsid w:val="00CD7CB1"/>
    <w:rsid w:val="00CD7E04"/>
    <w:rsid w:val="00CE0D48"/>
    <w:rsid w:val="00CE184D"/>
    <w:rsid w:val="00CE21EB"/>
    <w:rsid w:val="00CE2214"/>
    <w:rsid w:val="00CE2D40"/>
    <w:rsid w:val="00CE6453"/>
    <w:rsid w:val="00CF1DC1"/>
    <w:rsid w:val="00CF2AE7"/>
    <w:rsid w:val="00CF2D70"/>
    <w:rsid w:val="00CF322A"/>
    <w:rsid w:val="00CF73F4"/>
    <w:rsid w:val="00CF769A"/>
    <w:rsid w:val="00CF7EA5"/>
    <w:rsid w:val="00D0093D"/>
    <w:rsid w:val="00D00993"/>
    <w:rsid w:val="00D01A9D"/>
    <w:rsid w:val="00D01A9E"/>
    <w:rsid w:val="00D0227E"/>
    <w:rsid w:val="00D02424"/>
    <w:rsid w:val="00D03E97"/>
    <w:rsid w:val="00D042DA"/>
    <w:rsid w:val="00D050B3"/>
    <w:rsid w:val="00D05340"/>
    <w:rsid w:val="00D05E30"/>
    <w:rsid w:val="00D06A1B"/>
    <w:rsid w:val="00D06B2A"/>
    <w:rsid w:val="00D10F99"/>
    <w:rsid w:val="00D11EF1"/>
    <w:rsid w:val="00D13C10"/>
    <w:rsid w:val="00D14C4F"/>
    <w:rsid w:val="00D165AA"/>
    <w:rsid w:val="00D17559"/>
    <w:rsid w:val="00D17B98"/>
    <w:rsid w:val="00D20A4E"/>
    <w:rsid w:val="00D212A4"/>
    <w:rsid w:val="00D216B9"/>
    <w:rsid w:val="00D21EC6"/>
    <w:rsid w:val="00D220AC"/>
    <w:rsid w:val="00D25F3F"/>
    <w:rsid w:val="00D26605"/>
    <w:rsid w:val="00D276E3"/>
    <w:rsid w:val="00D27F6F"/>
    <w:rsid w:val="00D3100F"/>
    <w:rsid w:val="00D3148B"/>
    <w:rsid w:val="00D3367E"/>
    <w:rsid w:val="00D36635"/>
    <w:rsid w:val="00D37ACD"/>
    <w:rsid w:val="00D37D67"/>
    <w:rsid w:val="00D41BCC"/>
    <w:rsid w:val="00D41F13"/>
    <w:rsid w:val="00D426B2"/>
    <w:rsid w:val="00D4338C"/>
    <w:rsid w:val="00D43584"/>
    <w:rsid w:val="00D44322"/>
    <w:rsid w:val="00D44C5B"/>
    <w:rsid w:val="00D451B9"/>
    <w:rsid w:val="00D470B0"/>
    <w:rsid w:val="00D47BDF"/>
    <w:rsid w:val="00D5015F"/>
    <w:rsid w:val="00D52294"/>
    <w:rsid w:val="00D5326C"/>
    <w:rsid w:val="00D56A16"/>
    <w:rsid w:val="00D6064B"/>
    <w:rsid w:val="00D6121A"/>
    <w:rsid w:val="00D612D6"/>
    <w:rsid w:val="00D63761"/>
    <w:rsid w:val="00D63F2C"/>
    <w:rsid w:val="00D65A17"/>
    <w:rsid w:val="00D660D9"/>
    <w:rsid w:val="00D67774"/>
    <w:rsid w:val="00D71834"/>
    <w:rsid w:val="00D7197F"/>
    <w:rsid w:val="00D71DC8"/>
    <w:rsid w:val="00D7357F"/>
    <w:rsid w:val="00D749EA"/>
    <w:rsid w:val="00D74BA0"/>
    <w:rsid w:val="00D74FD2"/>
    <w:rsid w:val="00D7505B"/>
    <w:rsid w:val="00D75B24"/>
    <w:rsid w:val="00D77B2F"/>
    <w:rsid w:val="00D80ACB"/>
    <w:rsid w:val="00D80CEE"/>
    <w:rsid w:val="00D81EE2"/>
    <w:rsid w:val="00D82EA2"/>
    <w:rsid w:val="00D82EA9"/>
    <w:rsid w:val="00D83030"/>
    <w:rsid w:val="00D83193"/>
    <w:rsid w:val="00D84E03"/>
    <w:rsid w:val="00D85065"/>
    <w:rsid w:val="00D8554A"/>
    <w:rsid w:val="00D8682D"/>
    <w:rsid w:val="00D86C8B"/>
    <w:rsid w:val="00D87303"/>
    <w:rsid w:val="00D87637"/>
    <w:rsid w:val="00D92647"/>
    <w:rsid w:val="00D92BC2"/>
    <w:rsid w:val="00D942FA"/>
    <w:rsid w:val="00D9515F"/>
    <w:rsid w:val="00D96529"/>
    <w:rsid w:val="00D97B2E"/>
    <w:rsid w:val="00DA04F6"/>
    <w:rsid w:val="00DA1B33"/>
    <w:rsid w:val="00DA351F"/>
    <w:rsid w:val="00DA49B1"/>
    <w:rsid w:val="00DA5595"/>
    <w:rsid w:val="00DA6685"/>
    <w:rsid w:val="00DB1EC6"/>
    <w:rsid w:val="00DB399D"/>
    <w:rsid w:val="00DB3E5D"/>
    <w:rsid w:val="00DB409E"/>
    <w:rsid w:val="00DB44FE"/>
    <w:rsid w:val="00DB4AA8"/>
    <w:rsid w:val="00DB5F0A"/>
    <w:rsid w:val="00DB6E4D"/>
    <w:rsid w:val="00DB7474"/>
    <w:rsid w:val="00DB7CF1"/>
    <w:rsid w:val="00DC0DFC"/>
    <w:rsid w:val="00DC1632"/>
    <w:rsid w:val="00DC1A15"/>
    <w:rsid w:val="00DC2472"/>
    <w:rsid w:val="00DC2F6F"/>
    <w:rsid w:val="00DC48C8"/>
    <w:rsid w:val="00DC56CF"/>
    <w:rsid w:val="00DC5BF8"/>
    <w:rsid w:val="00DC657A"/>
    <w:rsid w:val="00DC726D"/>
    <w:rsid w:val="00DC782F"/>
    <w:rsid w:val="00DC7910"/>
    <w:rsid w:val="00DD05AE"/>
    <w:rsid w:val="00DD0AE6"/>
    <w:rsid w:val="00DD18E4"/>
    <w:rsid w:val="00DD2D11"/>
    <w:rsid w:val="00DD3E12"/>
    <w:rsid w:val="00DD7416"/>
    <w:rsid w:val="00DD74B0"/>
    <w:rsid w:val="00DE0CCF"/>
    <w:rsid w:val="00DE0EAC"/>
    <w:rsid w:val="00DE0FCE"/>
    <w:rsid w:val="00DE13C5"/>
    <w:rsid w:val="00DE4D51"/>
    <w:rsid w:val="00DE4E15"/>
    <w:rsid w:val="00DE5E45"/>
    <w:rsid w:val="00DE6141"/>
    <w:rsid w:val="00DE66C2"/>
    <w:rsid w:val="00DE7615"/>
    <w:rsid w:val="00DE7DF8"/>
    <w:rsid w:val="00DF053C"/>
    <w:rsid w:val="00DF0A6E"/>
    <w:rsid w:val="00DF196C"/>
    <w:rsid w:val="00DF2337"/>
    <w:rsid w:val="00DF266A"/>
    <w:rsid w:val="00DF33BC"/>
    <w:rsid w:val="00DF384B"/>
    <w:rsid w:val="00DF4025"/>
    <w:rsid w:val="00DF4F75"/>
    <w:rsid w:val="00DF591F"/>
    <w:rsid w:val="00DF60CF"/>
    <w:rsid w:val="00DF6CC5"/>
    <w:rsid w:val="00DF6FAC"/>
    <w:rsid w:val="00E000BA"/>
    <w:rsid w:val="00E014F7"/>
    <w:rsid w:val="00E02178"/>
    <w:rsid w:val="00E02B4B"/>
    <w:rsid w:val="00E0445F"/>
    <w:rsid w:val="00E04971"/>
    <w:rsid w:val="00E04FAD"/>
    <w:rsid w:val="00E07355"/>
    <w:rsid w:val="00E07502"/>
    <w:rsid w:val="00E07948"/>
    <w:rsid w:val="00E108D5"/>
    <w:rsid w:val="00E117B8"/>
    <w:rsid w:val="00E145A1"/>
    <w:rsid w:val="00E16107"/>
    <w:rsid w:val="00E24E79"/>
    <w:rsid w:val="00E2668D"/>
    <w:rsid w:val="00E26755"/>
    <w:rsid w:val="00E26C18"/>
    <w:rsid w:val="00E27E52"/>
    <w:rsid w:val="00E30C23"/>
    <w:rsid w:val="00E31ADC"/>
    <w:rsid w:val="00E3232E"/>
    <w:rsid w:val="00E3367F"/>
    <w:rsid w:val="00E3398E"/>
    <w:rsid w:val="00E33B62"/>
    <w:rsid w:val="00E415B3"/>
    <w:rsid w:val="00E42DDF"/>
    <w:rsid w:val="00E4312C"/>
    <w:rsid w:val="00E44416"/>
    <w:rsid w:val="00E44B5B"/>
    <w:rsid w:val="00E51B14"/>
    <w:rsid w:val="00E51C6B"/>
    <w:rsid w:val="00E51EF5"/>
    <w:rsid w:val="00E53D1C"/>
    <w:rsid w:val="00E545C0"/>
    <w:rsid w:val="00E5464A"/>
    <w:rsid w:val="00E55961"/>
    <w:rsid w:val="00E577FD"/>
    <w:rsid w:val="00E5783B"/>
    <w:rsid w:val="00E57915"/>
    <w:rsid w:val="00E601AE"/>
    <w:rsid w:val="00E60780"/>
    <w:rsid w:val="00E60D98"/>
    <w:rsid w:val="00E61095"/>
    <w:rsid w:val="00E611C7"/>
    <w:rsid w:val="00E61308"/>
    <w:rsid w:val="00E61FBD"/>
    <w:rsid w:val="00E62C61"/>
    <w:rsid w:val="00E63365"/>
    <w:rsid w:val="00E63844"/>
    <w:rsid w:val="00E63B16"/>
    <w:rsid w:val="00E63EA8"/>
    <w:rsid w:val="00E64182"/>
    <w:rsid w:val="00E65589"/>
    <w:rsid w:val="00E6601A"/>
    <w:rsid w:val="00E666DE"/>
    <w:rsid w:val="00E66F01"/>
    <w:rsid w:val="00E6721F"/>
    <w:rsid w:val="00E677C0"/>
    <w:rsid w:val="00E70E53"/>
    <w:rsid w:val="00E738DD"/>
    <w:rsid w:val="00E74F07"/>
    <w:rsid w:val="00E77051"/>
    <w:rsid w:val="00E77489"/>
    <w:rsid w:val="00E77840"/>
    <w:rsid w:val="00E80DF2"/>
    <w:rsid w:val="00E81B8C"/>
    <w:rsid w:val="00E81D2F"/>
    <w:rsid w:val="00E81F2A"/>
    <w:rsid w:val="00E82276"/>
    <w:rsid w:val="00E83896"/>
    <w:rsid w:val="00E86387"/>
    <w:rsid w:val="00E863F2"/>
    <w:rsid w:val="00E870A9"/>
    <w:rsid w:val="00E873A0"/>
    <w:rsid w:val="00E87E22"/>
    <w:rsid w:val="00E9021B"/>
    <w:rsid w:val="00E904A0"/>
    <w:rsid w:val="00E90689"/>
    <w:rsid w:val="00E907F8"/>
    <w:rsid w:val="00E90CEF"/>
    <w:rsid w:val="00E91AED"/>
    <w:rsid w:val="00E92217"/>
    <w:rsid w:val="00E9230E"/>
    <w:rsid w:val="00E932B3"/>
    <w:rsid w:val="00E94C19"/>
    <w:rsid w:val="00E9500C"/>
    <w:rsid w:val="00E96089"/>
    <w:rsid w:val="00E96F98"/>
    <w:rsid w:val="00E97A74"/>
    <w:rsid w:val="00EA1165"/>
    <w:rsid w:val="00EA3F23"/>
    <w:rsid w:val="00EA4BDF"/>
    <w:rsid w:val="00EA5112"/>
    <w:rsid w:val="00EB0F56"/>
    <w:rsid w:val="00EB2FA1"/>
    <w:rsid w:val="00EB4079"/>
    <w:rsid w:val="00EB45E4"/>
    <w:rsid w:val="00EB610F"/>
    <w:rsid w:val="00EB628C"/>
    <w:rsid w:val="00EB6703"/>
    <w:rsid w:val="00EB7532"/>
    <w:rsid w:val="00EB7B5E"/>
    <w:rsid w:val="00EC0107"/>
    <w:rsid w:val="00EC03CE"/>
    <w:rsid w:val="00EC0F03"/>
    <w:rsid w:val="00EC2D36"/>
    <w:rsid w:val="00EC4131"/>
    <w:rsid w:val="00EC457B"/>
    <w:rsid w:val="00EC56DE"/>
    <w:rsid w:val="00EC585A"/>
    <w:rsid w:val="00EC5987"/>
    <w:rsid w:val="00EC782E"/>
    <w:rsid w:val="00EC7EB1"/>
    <w:rsid w:val="00ED0587"/>
    <w:rsid w:val="00ED3AFD"/>
    <w:rsid w:val="00ED4961"/>
    <w:rsid w:val="00ED6620"/>
    <w:rsid w:val="00ED7557"/>
    <w:rsid w:val="00ED7B99"/>
    <w:rsid w:val="00EE08D9"/>
    <w:rsid w:val="00EE1474"/>
    <w:rsid w:val="00EE377A"/>
    <w:rsid w:val="00EE3BFB"/>
    <w:rsid w:val="00EE3C37"/>
    <w:rsid w:val="00EE4321"/>
    <w:rsid w:val="00EE56C2"/>
    <w:rsid w:val="00EE5C47"/>
    <w:rsid w:val="00EE6223"/>
    <w:rsid w:val="00EE6713"/>
    <w:rsid w:val="00EE70F6"/>
    <w:rsid w:val="00EE72ED"/>
    <w:rsid w:val="00EF1FB5"/>
    <w:rsid w:val="00EF2BCF"/>
    <w:rsid w:val="00EF3B5B"/>
    <w:rsid w:val="00EF463B"/>
    <w:rsid w:val="00EF4D61"/>
    <w:rsid w:val="00EF5050"/>
    <w:rsid w:val="00EF6310"/>
    <w:rsid w:val="00EF6413"/>
    <w:rsid w:val="00F00E81"/>
    <w:rsid w:val="00F01F8E"/>
    <w:rsid w:val="00F0217D"/>
    <w:rsid w:val="00F024E3"/>
    <w:rsid w:val="00F02665"/>
    <w:rsid w:val="00F02856"/>
    <w:rsid w:val="00F02BF6"/>
    <w:rsid w:val="00F033CF"/>
    <w:rsid w:val="00F0382F"/>
    <w:rsid w:val="00F0422E"/>
    <w:rsid w:val="00F043A0"/>
    <w:rsid w:val="00F062C1"/>
    <w:rsid w:val="00F125CF"/>
    <w:rsid w:val="00F1447D"/>
    <w:rsid w:val="00F15656"/>
    <w:rsid w:val="00F15977"/>
    <w:rsid w:val="00F16481"/>
    <w:rsid w:val="00F21585"/>
    <w:rsid w:val="00F21ACD"/>
    <w:rsid w:val="00F221B8"/>
    <w:rsid w:val="00F228AE"/>
    <w:rsid w:val="00F232DC"/>
    <w:rsid w:val="00F248DC"/>
    <w:rsid w:val="00F2535E"/>
    <w:rsid w:val="00F2603E"/>
    <w:rsid w:val="00F26A61"/>
    <w:rsid w:val="00F3019C"/>
    <w:rsid w:val="00F31321"/>
    <w:rsid w:val="00F314F7"/>
    <w:rsid w:val="00F31865"/>
    <w:rsid w:val="00F318C2"/>
    <w:rsid w:val="00F31923"/>
    <w:rsid w:val="00F32267"/>
    <w:rsid w:val="00F323AB"/>
    <w:rsid w:val="00F34879"/>
    <w:rsid w:val="00F3507E"/>
    <w:rsid w:val="00F35520"/>
    <w:rsid w:val="00F36293"/>
    <w:rsid w:val="00F4033E"/>
    <w:rsid w:val="00F421C5"/>
    <w:rsid w:val="00F4249B"/>
    <w:rsid w:val="00F43452"/>
    <w:rsid w:val="00F449C9"/>
    <w:rsid w:val="00F45BE7"/>
    <w:rsid w:val="00F46134"/>
    <w:rsid w:val="00F4653E"/>
    <w:rsid w:val="00F47B0B"/>
    <w:rsid w:val="00F50B92"/>
    <w:rsid w:val="00F532B6"/>
    <w:rsid w:val="00F55756"/>
    <w:rsid w:val="00F55AFD"/>
    <w:rsid w:val="00F575AB"/>
    <w:rsid w:val="00F64FEA"/>
    <w:rsid w:val="00F65272"/>
    <w:rsid w:val="00F661A1"/>
    <w:rsid w:val="00F66D74"/>
    <w:rsid w:val="00F711F4"/>
    <w:rsid w:val="00F712CD"/>
    <w:rsid w:val="00F7148E"/>
    <w:rsid w:val="00F71914"/>
    <w:rsid w:val="00F75176"/>
    <w:rsid w:val="00F77CFC"/>
    <w:rsid w:val="00F825B2"/>
    <w:rsid w:val="00F827B3"/>
    <w:rsid w:val="00F8347E"/>
    <w:rsid w:val="00F83A5C"/>
    <w:rsid w:val="00F84440"/>
    <w:rsid w:val="00F85C69"/>
    <w:rsid w:val="00F85EE8"/>
    <w:rsid w:val="00F87B1E"/>
    <w:rsid w:val="00F900AF"/>
    <w:rsid w:val="00F90636"/>
    <w:rsid w:val="00F90773"/>
    <w:rsid w:val="00F9171B"/>
    <w:rsid w:val="00F92584"/>
    <w:rsid w:val="00F92950"/>
    <w:rsid w:val="00F95410"/>
    <w:rsid w:val="00FA2CE3"/>
    <w:rsid w:val="00FA4654"/>
    <w:rsid w:val="00FA5457"/>
    <w:rsid w:val="00FA67B9"/>
    <w:rsid w:val="00FA73E9"/>
    <w:rsid w:val="00FB11C8"/>
    <w:rsid w:val="00FB193D"/>
    <w:rsid w:val="00FB1A26"/>
    <w:rsid w:val="00FB3A55"/>
    <w:rsid w:val="00FB4096"/>
    <w:rsid w:val="00FB5954"/>
    <w:rsid w:val="00FB669A"/>
    <w:rsid w:val="00FB6BA9"/>
    <w:rsid w:val="00FB71DF"/>
    <w:rsid w:val="00FB74D8"/>
    <w:rsid w:val="00FC040A"/>
    <w:rsid w:val="00FC22C5"/>
    <w:rsid w:val="00FC43D5"/>
    <w:rsid w:val="00FC508D"/>
    <w:rsid w:val="00FC5711"/>
    <w:rsid w:val="00FC597C"/>
    <w:rsid w:val="00FC6C53"/>
    <w:rsid w:val="00FC74A2"/>
    <w:rsid w:val="00FD02DE"/>
    <w:rsid w:val="00FD04F5"/>
    <w:rsid w:val="00FD104A"/>
    <w:rsid w:val="00FD1927"/>
    <w:rsid w:val="00FD267D"/>
    <w:rsid w:val="00FD2C0A"/>
    <w:rsid w:val="00FD2E98"/>
    <w:rsid w:val="00FD36F6"/>
    <w:rsid w:val="00FD5F8F"/>
    <w:rsid w:val="00FD6200"/>
    <w:rsid w:val="00FD6719"/>
    <w:rsid w:val="00FE05BD"/>
    <w:rsid w:val="00FE3852"/>
    <w:rsid w:val="00FE5CF4"/>
    <w:rsid w:val="00FE622F"/>
    <w:rsid w:val="00FE6D06"/>
    <w:rsid w:val="00FF0268"/>
    <w:rsid w:val="00FF0697"/>
    <w:rsid w:val="00FF2649"/>
    <w:rsid w:val="00FF333A"/>
    <w:rsid w:val="00FF494A"/>
    <w:rsid w:val="00FF5625"/>
    <w:rsid w:val="00FF5DBC"/>
    <w:rsid w:val="00FF7253"/>
    <w:rsid w:val="00FF75D4"/>
    <w:rsid w:val="00FF7E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12262E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9"/>
    <w:qFormat/>
    <w:rsid w:val="0012262E"/>
    <w:pPr>
      <w:keepNext/>
      <w:keepLines/>
      <w:spacing w:before="48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9"/>
    <w:qFormat/>
    <w:rsid w:val="0012262E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9"/>
    <w:qFormat/>
    <w:rsid w:val="0012262E"/>
    <w:pPr>
      <w:keepNext/>
      <w:keepLines/>
      <w:spacing w:before="20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942FA"/>
    <w:pPr>
      <w:ind w:left="720"/>
      <w:contextualSpacing/>
    </w:pPr>
  </w:style>
  <w:style w:type="table" w:styleId="Grilledutableau">
    <w:name w:val="Table Grid"/>
    <w:basedOn w:val="TableauNormal"/>
    <w:uiPriority w:val="59"/>
    <w:rsid w:val="00DC2F6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945AF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45AFE"/>
  </w:style>
  <w:style w:type="paragraph" w:styleId="Pieddepage">
    <w:name w:val="footer"/>
    <w:basedOn w:val="Normal"/>
    <w:link w:val="PieddepageCar"/>
    <w:uiPriority w:val="99"/>
    <w:unhideWhenUsed/>
    <w:rsid w:val="00945AF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45AFE"/>
  </w:style>
  <w:style w:type="paragraph" w:styleId="Textedebulles">
    <w:name w:val="Balloon Text"/>
    <w:basedOn w:val="Normal"/>
    <w:link w:val="TextedebullesCar"/>
    <w:uiPriority w:val="99"/>
    <w:semiHidden/>
    <w:unhideWhenUsed/>
    <w:rsid w:val="00D85065"/>
    <w:rPr>
      <w:rFonts w:ascii="Tahoma" w:hAnsi="Tahoma" w:cs="Tahoma"/>
      <w:sz w:val="16"/>
      <w:szCs w:val="16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85065"/>
    <w:rPr>
      <w:rFonts w:ascii="Tahoma" w:eastAsia="Calibri" w:hAnsi="Tahoma" w:cs="Tahoma"/>
      <w:sz w:val="16"/>
      <w:szCs w:val="16"/>
      <w:lang w:val="en-US"/>
    </w:rPr>
  </w:style>
  <w:style w:type="character" w:customStyle="1" w:styleId="Titre1Car">
    <w:name w:val="Titre 1 Car"/>
    <w:basedOn w:val="Policepardfaut"/>
    <w:link w:val="Titre1"/>
    <w:uiPriority w:val="99"/>
    <w:rsid w:val="0012262E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9"/>
    <w:rsid w:val="0012262E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9"/>
    <w:rsid w:val="0012262E"/>
    <w:rPr>
      <w:rFonts w:ascii="Cambria" w:eastAsia="Times New Roman" w:hAnsi="Cambria" w:cs="Times New Roman"/>
      <w:b/>
      <w:bCs/>
      <w:color w:val="4F81BD"/>
    </w:rPr>
  </w:style>
  <w:style w:type="character" w:styleId="Marquedecommentaire">
    <w:name w:val="annotation reference"/>
    <w:basedOn w:val="Policepardfaut"/>
    <w:uiPriority w:val="99"/>
    <w:semiHidden/>
    <w:rsid w:val="0012262E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12262E"/>
    <w:rPr>
      <w:rFonts w:ascii="Tahoma" w:hAnsi="Tahoma" w:cs="Tahoma"/>
      <w:color w:val="000000"/>
      <w:sz w:val="16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2262E"/>
    <w:rPr>
      <w:rFonts w:ascii="Tahoma" w:eastAsia="Calibri" w:hAnsi="Tahoma" w:cs="Tahoma"/>
      <w:color w:val="000000"/>
      <w:sz w:val="16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12262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262E"/>
    <w:rPr>
      <w:rFonts w:ascii="Calibri" w:eastAsia="Calibri" w:hAnsi="Calibri" w:cs="Times New Roman"/>
      <w:b/>
      <w:bCs/>
      <w:color w:val="000000"/>
      <w:sz w:val="20"/>
      <w:szCs w:val="20"/>
      <w:lang w:val="en-US"/>
    </w:rPr>
  </w:style>
  <w:style w:type="character" w:styleId="Textedelespacerserv">
    <w:name w:val="Placeholder Text"/>
    <w:basedOn w:val="Policepardfaut"/>
    <w:uiPriority w:val="99"/>
    <w:semiHidden/>
    <w:rsid w:val="0012262E"/>
    <w:rPr>
      <w:rFonts w:cs="Times New Roman"/>
      <w:color w:val="808080"/>
    </w:rPr>
  </w:style>
  <w:style w:type="paragraph" w:styleId="En-ttedetabledesmatires">
    <w:name w:val="TOC Heading"/>
    <w:basedOn w:val="Titre1"/>
    <w:next w:val="Normal"/>
    <w:uiPriority w:val="99"/>
    <w:qFormat/>
    <w:rsid w:val="0012262E"/>
    <w:pPr>
      <w:spacing w:line="276" w:lineRule="auto"/>
      <w:outlineLvl w:val="9"/>
    </w:pPr>
    <w:rPr>
      <w:lang w:val="fr-FR"/>
    </w:rPr>
  </w:style>
  <w:style w:type="paragraph" w:styleId="TM1">
    <w:name w:val="toc 1"/>
    <w:basedOn w:val="Normal"/>
    <w:next w:val="Normal"/>
    <w:autoRedefine/>
    <w:uiPriority w:val="39"/>
    <w:rsid w:val="0012262E"/>
    <w:pPr>
      <w:spacing w:after="100"/>
    </w:pPr>
  </w:style>
  <w:style w:type="paragraph" w:styleId="TM2">
    <w:name w:val="toc 2"/>
    <w:basedOn w:val="Normal"/>
    <w:next w:val="Normal"/>
    <w:autoRedefine/>
    <w:uiPriority w:val="39"/>
    <w:rsid w:val="0012262E"/>
    <w:pPr>
      <w:spacing w:after="100"/>
      <w:ind w:left="220"/>
    </w:pPr>
  </w:style>
  <w:style w:type="character" w:styleId="Lienhypertexte">
    <w:name w:val="Hyperlink"/>
    <w:basedOn w:val="Policepardfaut"/>
    <w:uiPriority w:val="99"/>
    <w:rsid w:val="0012262E"/>
    <w:rPr>
      <w:rFonts w:cs="Times New Roman"/>
      <w:color w:val="0000FF"/>
      <w:u w:val="single"/>
    </w:rPr>
  </w:style>
  <w:style w:type="paragraph" w:styleId="TM3">
    <w:name w:val="toc 3"/>
    <w:basedOn w:val="Normal"/>
    <w:next w:val="Normal"/>
    <w:autoRedefine/>
    <w:uiPriority w:val="39"/>
    <w:rsid w:val="0012262E"/>
    <w:pPr>
      <w:spacing w:after="100"/>
      <w:ind w:left="440"/>
    </w:pPr>
  </w:style>
  <w:style w:type="paragraph" w:styleId="Notedefin">
    <w:name w:val="endnote text"/>
    <w:basedOn w:val="Normal"/>
    <w:link w:val="NotedefinCar"/>
    <w:uiPriority w:val="99"/>
    <w:semiHidden/>
    <w:rsid w:val="0012262E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12262E"/>
    <w:rPr>
      <w:rFonts w:ascii="Calibri" w:eastAsia="Calibri" w:hAnsi="Calibri" w:cs="Times New Roman"/>
      <w:sz w:val="20"/>
      <w:szCs w:val="20"/>
    </w:rPr>
  </w:style>
  <w:style w:type="character" w:styleId="Appeldenotedefin">
    <w:name w:val="endnote reference"/>
    <w:basedOn w:val="Policepardfaut"/>
    <w:uiPriority w:val="99"/>
    <w:semiHidden/>
    <w:rsid w:val="0012262E"/>
    <w:rPr>
      <w:rFonts w:cs="Times New Roman"/>
      <w:vertAlign w:val="superscript"/>
    </w:rPr>
  </w:style>
  <w:style w:type="paragraph" w:customStyle="1" w:styleId="Title1">
    <w:name w:val="Title1"/>
    <w:basedOn w:val="Normal"/>
    <w:rsid w:val="0012262E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fr-CH"/>
    </w:rPr>
  </w:style>
  <w:style w:type="paragraph" w:customStyle="1" w:styleId="desc">
    <w:name w:val="desc"/>
    <w:basedOn w:val="Normal"/>
    <w:rsid w:val="0012262E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fr-CH"/>
    </w:rPr>
  </w:style>
  <w:style w:type="paragraph" w:customStyle="1" w:styleId="details">
    <w:name w:val="details"/>
    <w:basedOn w:val="Normal"/>
    <w:rsid w:val="0012262E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fr-CH"/>
    </w:rPr>
  </w:style>
  <w:style w:type="character" w:customStyle="1" w:styleId="jrnl">
    <w:name w:val="jrnl"/>
    <w:basedOn w:val="Policepardfaut"/>
    <w:rsid w:val="0012262E"/>
  </w:style>
  <w:style w:type="paragraph" w:styleId="NormalWeb">
    <w:name w:val="Normal (Web)"/>
    <w:basedOn w:val="Normal"/>
    <w:uiPriority w:val="99"/>
    <w:semiHidden/>
    <w:unhideWhenUsed/>
    <w:rsid w:val="0012262E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fr-CH"/>
    </w:rPr>
  </w:style>
  <w:style w:type="character" w:customStyle="1" w:styleId="hps">
    <w:name w:val="hps"/>
    <w:basedOn w:val="Policepardfaut"/>
    <w:rsid w:val="0012262E"/>
  </w:style>
  <w:style w:type="character" w:customStyle="1" w:styleId="shorttext">
    <w:name w:val="short_text"/>
    <w:basedOn w:val="Policepardfaut"/>
    <w:rsid w:val="0012262E"/>
  </w:style>
  <w:style w:type="character" w:customStyle="1" w:styleId="atn">
    <w:name w:val="atn"/>
    <w:basedOn w:val="Policepardfaut"/>
    <w:rsid w:val="0012262E"/>
  </w:style>
  <w:style w:type="paragraph" w:styleId="Rvision">
    <w:name w:val="Revision"/>
    <w:hidden/>
    <w:uiPriority w:val="99"/>
    <w:semiHidden/>
    <w:rsid w:val="00B66E3F"/>
    <w:rPr>
      <w:rFonts w:ascii="Calibri" w:eastAsia="Calibri" w:hAnsi="Calibri" w:cs="Times New Roman"/>
    </w:rPr>
  </w:style>
  <w:style w:type="paragraph" w:styleId="Textebrut">
    <w:name w:val="Plain Text"/>
    <w:basedOn w:val="Normal"/>
    <w:link w:val="TextebrutCar"/>
    <w:uiPriority w:val="99"/>
    <w:semiHidden/>
    <w:unhideWhenUsed/>
    <w:rsid w:val="008F04B9"/>
    <w:rPr>
      <w:rFonts w:ascii="Arial" w:eastAsiaTheme="minorHAnsi" w:hAnsi="Arial" w:cs="Arial"/>
      <w:color w:val="000000"/>
      <w:sz w:val="20"/>
      <w:szCs w:val="20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8F04B9"/>
    <w:rPr>
      <w:rFonts w:ascii="Arial" w:hAnsi="Arial" w:cs="Arial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"/>
    <w:rsid w:val="008F6367"/>
    <w:pPr>
      <w:jc w:val="center"/>
    </w:pPr>
    <w:rPr>
      <w:rFonts w:ascii="Arial" w:hAnsi="Arial" w:cs="Arial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8F6367"/>
    <w:rPr>
      <w:rFonts w:ascii="Arial" w:eastAsia="Calibri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F6367"/>
    <w:pPr>
      <w:spacing w:line="48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8F6367"/>
    <w:rPr>
      <w:rFonts w:ascii="Arial" w:eastAsia="Calibri" w:hAnsi="Arial" w:cs="Arial"/>
      <w:noProof/>
      <w:lang w:val="en-US"/>
    </w:rPr>
  </w:style>
  <w:style w:type="character" w:customStyle="1" w:styleId="apple-converted-space">
    <w:name w:val="apple-converted-space"/>
    <w:basedOn w:val="Policepardfaut"/>
    <w:rsid w:val="00B6647D"/>
  </w:style>
  <w:style w:type="character" w:styleId="Accentuation">
    <w:name w:val="Emphasis"/>
    <w:basedOn w:val="Policepardfaut"/>
    <w:uiPriority w:val="20"/>
    <w:qFormat/>
    <w:rsid w:val="00B6647D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07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0640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39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0251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22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986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7666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7060657">
                                  <w:marLeft w:val="323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20296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85626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53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34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33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81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4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73AEE5-AF88-44D9-B2A8-F8E88FB62B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271</Words>
  <Characters>6993</Characters>
  <Application>Microsoft Office Word</Application>
  <DocSecurity>0</DocSecurity>
  <Lines>58</Lines>
  <Paragraphs>1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ôpitaux Universitaires de Genève</Company>
  <LinksUpToDate>false</LinksUpToDate>
  <CharactersWithSpaces>8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sgn</dc:creator>
  <cp:lastModifiedBy>fsgn</cp:lastModifiedBy>
  <cp:revision>4</cp:revision>
  <cp:lastPrinted>2016-05-27T15:12:00Z</cp:lastPrinted>
  <dcterms:created xsi:type="dcterms:W3CDTF">2017-04-26T13:16:00Z</dcterms:created>
  <dcterms:modified xsi:type="dcterms:W3CDTF">2017-04-30T20:49:00Z</dcterms:modified>
</cp:coreProperties>
</file>